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0F810C">
      <w:pPr>
        <w:pStyle w:val="13"/>
        <w:ind w:right="627" w:firstLine="643" w:firstLineChars="200"/>
        <w:jc w:val="center"/>
        <w:rPr>
          <w:rFonts w:ascii="Times New Roman" w:hAnsi="Times New Roman" w:cs="Times New Roman" w:eastAsiaTheme="minorEastAsia"/>
          <w:b/>
          <w:color w:val="auto"/>
          <w:sz w:val="30"/>
          <w:szCs w:val="30"/>
          <w:lang w:eastAsia="zh-CN"/>
        </w:rPr>
      </w:pPr>
      <w:bookmarkStart w:id="0" w:name="OLE_LINK120"/>
      <w:bookmarkStart w:id="1" w:name="OLE_LINK97"/>
      <w:r>
        <w:rPr>
          <w:rFonts w:ascii="Times New Roman" w:hAnsi="Times New Roman" w:cs="Times New Roman" w:eastAsiaTheme="minorEastAsia"/>
          <w:b/>
          <w:color w:val="auto"/>
          <w:sz w:val="32"/>
          <w:szCs w:val="32"/>
          <w:lang w:eastAsia="zh-CN"/>
        </w:rPr>
        <w:t>SUPPLEMENTARY MATERIAL</w:t>
      </w:r>
      <w:bookmarkEnd w:id="0"/>
      <w:bookmarkStart w:id="4" w:name="_GoBack"/>
      <w:bookmarkEnd w:id="4"/>
    </w:p>
    <w:p w14:paraId="0067C78A">
      <w:pPr>
        <w:pStyle w:val="13"/>
        <w:ind w:right="627" w:firstLine="602" w:firstLineChars="200"/>
        <w:jc w:val="center"/>
        <w:rPr>
          <w:rFonts w:ascii="Times New Roman" w:hAnsi="Times New Roman" w:cs="Times New Roman" w:eastAsiaTheme="minorEastAsia"/>
          <w:b/>
          <w:color w:val="auto"/>
          <w:sz w:val="30"/>
          <w:szCs w:val="30"/>
          <w:lang w:eastAsia="zh-CN"/>
        </w:rPr>
      </w:pPr>
      <w:r>
        <w:rPr>
          <w:rFonts w:ascii="Times New Roman" w:hAnsi="Times New Roman" w:cs="Times New Roman" w:eastAsiaTheme="minorEastAsia"/>
          <w:b/>
          <w:color w:val="auto"/>
          <w:sz w:val="30"/>
          <w:szCs w:val="30"/>
          <w:lang w:eastAsia="zh-CN"/>
        </w:rPr>
        <w:t>Table of Contents</w:t>
      </w:r>
    </w:p>
    <w:p w14:paraId="7BF1042C">
      <w:pPr>
        <w:keepNext w:val="0"/>
        <w:keepLines w:val="0"/>
        <w:pageBreakBefore w:val="0"/>
        <w:widowControl/>
        <w:suppressLineNumbers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 w:val="0"/>
        <w:snapToGrid/>
        <w:spacing w:beforeAutospacing="0" w:line="240" w:lineRule="auto"/>
        <w:ind w:firstLine="562" w:firstLineChars="200"/>
        <w:jc w:val="left"/>
        <w:textAlignment w:val="top"/>
        <w:rPr>
          <w:rFonts w:hint="default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Methods</w:t>
      </w:r>
      <w:r>
        <w:rPr>
          <w:rFonts w:hint="eastAsia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1:</w:t>
      </w:r>
      <w:r>
        <w:rPr>
          <w:rFonts w:hint="default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>Search Strategy</w:t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ab/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>1</w:t>
      </w:r>
    </w:p>
    <w:p w14:paraId="70C7E5CC">
      <w:pPr>
        <w:keepNext w:val="0"/>
        <w:keepLines w:val="0"/>
        <w:pageBreakBefore w:val="0"/>
        <w:widowControl/>
        <w:suppressLineNumbers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 w:val="0"/>
        <w:snapToGrid/>
        <w:spacing w:beforeAutospacing="0" w:line="240" w:lineRule="auto"/>
        <w:ind w:firstLine="562" w:firstLineChars="200"/>
        <w:jc w:val="left"/>
        <w:textAlignment w:val="top"/>
        <w:rPr>
          <w:rFonts w:hint="default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Table S</w:t>
      </w:r>
      <w:r>
        <w:rPr>
          <w:rFonts w:hint="eastAsia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1</w:t>
      </w: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:</w:t>
      </w:r>
      <w:r>
        <w:rPr>
          <w:rFonts w:hint="default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>The overall prevalence of osteoporosis in patients with systemic lupus erythematosus</w:t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ab/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>3</w:t>
      </w:r>
    </w:p>
    <w:p w14:paraId="7C3E2B02">
      <w:pPr>
        <w:keepNext w:val="0"/>
        <w:keepLines w:val="0"/>
        <w:pageBreakBefore w:val="0"/>
        <w:widowControl/>
        <w:suppressLineNumbers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 w:val="0"/>
        <w:snapToGrid/>
        <w:spacing w:beforeAutospacing="0" w:line="240" w:lineRule="auto"/>
        <w:ind w:firstLine="562" w:firstLineChars="200"/>
        <w:jc w:val="left"/>
        <w:textAlignment w:val="top"/>
        <w:rPr>
          <w:rFonts w:hint="default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Table S</w:t>
      </w:r>
      <w:r>
        <w:rPr>
          <w:rFonts w:hint="eastAsia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:</w:t>
      </w:r>
      <w:r>
        <w:rPr>
          <w:rFonts w:hint="default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>The prevalence of SLE in patients with osteoporosis across different anatomical sites</w:t>
      </w:r>
      <w:r>
        <w:rPr>
          <w:rFonts w:hint="default" w:ascii="Times New Roman" w:hAnsi="Times New Roman" w:cs="Times New Roman" w:eastAsiaTheme="majorEastAsia"/>
          <w:b/>
          <w:bCs/>
          <w:color w:val="auto"/>
          <w:sz w:val="28"/>
          <w:szCs w:val="36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 w:eastAsiaTheme="majorEastAsia"/>
          <w:b/>
          <w:bCs/>
          <w:color w:val="auto"/>
          <w:sz w:val="28"/>
          <w:szCs w:val="36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 w:eastAsiaTheme="majorEastAsia"/>
          <w:b/>
          <w:bCs/>
          <w:color w:val="auto"/>
          <w:sz w:val="28"/>
          <w:szCs w:val="36"/>
          <w:highlight w:val="none"/>
          <w:lang w:val="en-US" w:eastAsia="zh-CN"/>
        </w:rPr>
        <w:t>6</w:t>
      </w:r>
    </w:p>
    <w:p w14:paraId="1D646DA8">
      <w:pPr>
        <w:keepNext w:val="0"/>
        <w:keepLines w:val="0"/>
        <w:pageBreakBefore w:val="0"/>
        <w:widowControl/>
        <w:suppressLineNumbers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 w:val="0"/>
        <w:snapToGrid/>
        <w:spacing w:beforeAutospacing="0" w:line="240" w:lineRule="auto"/>
        <w:ind w:firstLine="562" w:firstLineChars="200"/>
        <w:jc w:val="left"/>
        <w:textAlignment w:val="top"/>
        <w:rPr>
          <w:rFonts w:hint="default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Table S</w:t>
      </w:r>
      <w:r>
        <w:rPr>
          <w:rFonts w:hint="eastAsia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:</w:t>
      </w:r>
      <w:r>
        <w:rPr>
          <w:rFonts w:hint="default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>Factors Influencing Osteoporosis and Low Bone Mineral Density in Systemic Lupus Erythematosus</w:t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ab/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>7</w:t>
      </w:r>
    </w:p>
    <w:p w14:paraId="0FE3162B">
      <w:pPr>
        <w:keepNext w:val="0"/>
        <w:keepLines w:val="0"/>
        <w:pageBreakBefore w:val="0"/>
        <w:widowControl/>
        <w:suppressLineNumbers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 w:val="0"/>
        <w:snapToGrid/>
        <w:spacing w:beforeAutospacing="0" w:line="240" w:lineRule="auto"/>
        <w:ind w:firstLine="562" w:firstLineChars="200"/>
        <w:jc w:val="left"/>
        <w:textAlignment w:val="top"/>
        <w:rPr>
          <w:rFonts w:hint="default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Table</w:t>
      </w:r>
      <w:r>
        <w:rPr>
          <w:rFonts w:hint="eastAsia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</w:t>
      </w:r>
      <w:r>
        <w:rPr>
          <w:rFonts w:hint="eastAsia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4</w:t>
      </w: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:</w:t>
      </w:r>
      <w:r>
        <w:rPr>
          <w:rFonts w:hint="default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>Newcastle-Ottawa Quality Assessment Form for Cohort Studies</w:t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ab/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>9</w:t>
      </w:r>
    </w:p>
    <w:p w14:paraId="7528058F">
      <w:pPr>
        <w:keepNext w:val="0"/>
        <w:keepLines w:val="0"/>
        <w:pageBreakBefore w:val="0"/>
        <w:widowControl/>
        <w:suppressLineNumbers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 w:val="0"/>
        <w:snapToGrid/>
        <w:spacing w:beforeAutospacing="0" w:line="240" w:lineRule="auto"/>
        <w:ind w:firstLine="562" w:firstLineChars="200"/>
        <w:jc w:val="left"/>
        <w:textAlignment w:val="top"/>
        <w:rPr>
          <w:rFonts w:hint="default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Table S</w:t>
      </w:r>
      <w:r>
        <w:rPr>
          <w:rFonts w:hint="eastAsia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5</w:t>
      </w: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:</w:t>
      </w:r>
      <w:r>
        <w:rPr>
          <w:rFonts w:hint="default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>Cross-Sectional/Prevalence Study Quality</w:t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ab/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>12</w:t>
      </w:r>
    </w:p>
    <w:p w14:paraId="5C30F384">
      <w:pPr>
        <w:keepNext w:val="0"/>
        <w:keepLines w:val="0"/>
        <w:pageBreakBefore w:val="0"/>
        <w:widowControl/>
        <w:suppressLineNumbers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snapToGrid/>
        <w:ind w:firstLine="562" w:firstLineChars="200"/>
        <w:jc w:val="left"/>
        <w:textAlignment w:val="center"/>
        <w:rPr>
          <w:rFonts w:hint="default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Table S6:</w:t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>Prevalence of osteoporosis in the lumbar spine</w:t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ab/>
        <w:t>14</w:t>
      </w:r>
    </w:p>
    <w:p w14:paraId="2AE68358">
      <w:pPr>
        <w:keepNext w:val="0"/>
        <w:keepLines w:val="0"/>
        <w:pageBreakBefore w:val="0"/>
        <w:widowControl/>
        <w:suppressLineNumbers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snapToGrid/>
        <w:ind w:firstLine="562" w:firstLineChars="200"/>
        <w:jc w:val="left"/>
        <w:textAlignment w:val="center"/>
        <w:rPr>
          <w:rFonts w:hint="default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Table S7:</w:t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>Prevalence of osteoporosis in the femoral neck</w:t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ab/>
        <w:t>14</w:t>
      </w:r>
    </w:p>
    <w:p w14:paraId="12966286">
      <w:pPr>
        <w:keepNext w:val="0"/>
        <w:keepLines w:val="0"/>
        <w:pageBreakBefore w:val="0"/>
        <w:widowControl/>
        <w:suppressLineNumbers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snapToGrid/>
        <w:ind w:firstLine="562" w:firstLineChars="200"/>
        <w:jc w:val="left"/>
        <w:textAlignment w:val="center"/>
        <w:rPr>
          <w:rFonts w:hint="default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Table S8:</w:t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>Prevalence of osteoporosis in the total hip</w:t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ab/>
        <w:t>14</w:t>
      </w:r>
    </w:p>
    <w:p w14:paraId="37890BB5">
      <w:pPr>
        <w:keepNext w:val="0"/>
        <w:keepLines w:val="0"/>
        <w:pageBreakBefore w:val="0"/>
        <w:widowControl/>
        <w:suppressLineNumbers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snapToGrid/>
        <w:ind w:firstLine="562" w:firstLineChars="200"/>
        <w:jc w:val="left"/>
        <w:textAlignment w:val="center"/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Table S9:</w:t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>Prevalence of osteopenia in the lumbar spine</w:t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ab/>
        <w:t>15</w:t>
      </w:r>
    </w:p>
    <w:p w14:paraId="7CC3106D">
      <w:pPr>
        <w:keepNext w:val="0"/>
        <w:keepLines w:val="0"/>
        <w:pageBreakBefore w:val="0"/>
        <w:widowControl/>
        <w:suppressLineNumbers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snapToGrid/>
        <w:ind w:firstLine="562" w:firstLineChars="200"/>
        <w:jc w:val="left"/>
        <w:textAlignment w:val="center"/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Table S10:</w:t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>Prevalence of osteopenia in the femoral neck</w:t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ab/>
        <w:t>15</w:t>
      </w:r>
    </w:p>
    <w:p w14:paraId="7775BABC">
      <w:pPr>
        <w:keepNext w:val="0"/>
        <w:keepLines w:val="0"/>
        <w:pageBreakBefore w:val="0"/>
        <w:widowControl/>
        <w:suppressLineNumbers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 w:val="0"/>
        <w:snapToGrid/>
        <w:spacing w:beforeAutospacing="0" w:line="240" w:lineRule="auto"/>
        <w:ind w:firstLine="562" w:firstLineChars="200"/>
        <w:jc w:val="left"/>
        <w:textAlignment w:val="top"/>
        <w:rPr>
          <w:rFonts w:hint="default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Table S11:</w:t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>Prevalence of osteopenia in the total hip</w:t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ab/>
        <w:t>15</w:t>
      </w:r>
    </w:p>
    <w:p w14:paraId="6CDB6269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ascii="Times New Roman" w:hAnsi="Times New Roman" w:cs="Times New Roman" w:eastAsiaTheme="minorEastAsia"/>
          <w:b/>
          <w:bCs w:val="0"/>
          <w:color w:val="0000FF"/>
          <w:sz w:val="28"/>
          <w:szCs w:val="28"/>
          <w:lang w:eastAsia="zh-CN"/>
        </w:rPr>
      </w:pP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Figure</w:t>
      </w:r>
      <w:r>
        <w:rPr>
          <w:rFonts w:hint="eastAsia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1:</w:t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>Meta-regression of geographic region on the prevalence of osteoporosis in the “Other Diagnostic Criteria” subgroup</w:t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ab/>
        <w:t>16</w:t>
      </w:r>
    </w:p>
    <w:p w14:paraId="1C0C4841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Figure</w:t>
      </w:r>
      <w:r>
        <w:rPr>
          <w:rFonts w:hint="eastAsia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</w:t>
      </w:r>
      <w:r>
        <w:rPr>
          <w:rFonts w:hint="eastAsia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:</w:t>
      </w:r>
      <w:r>
        <w:rPr>
          <w:rFonts w:hint="default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>Meta-regression of participant type (e.g., pre-/post-menopausal) on the prevalence of osteoporosis in the “Other Diagnostic Criteria” subgroup</w:t>
      </w: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ab/>
        <w:t>17</w:t>
      </w:r>
    </w:p>
    <w:p w14:paraId="7FA198DE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3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Meta-regression of participant type (e.g., pre-/post-menopausal) on the prevalence of osteoporosis in the “Other Diagnostic Criteria” subgroup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17</w:t>
      </w:r>
    </w:p>
    <w:p w14:paraId="2C5A4E3F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/>
          <w:b/>
          <w:bCs/>
          <w:color w:val="0000FF"/>
          <w:sz w:val="32"/>
          <w:szCs w:val="40"/>
          <w:lang w:val="en-US"/>
        </w:rPr>
      </w:pP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Figure</w:t>
      </w:r>
      <w:r>
        <w:rPr>
          <w:rFonts w:hint="eastAsia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</w:t>
      </w:r>
      <w:r>
        <w:rPr>
          <w:rFonts w:hint="eastAsia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4</w:t>
      </w: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Meta-regression of sex composition on the prevalence of osteoporosis in the “Other Diagnostic Criteria” subgroup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18</w:t>
      </w:r>
    </w:p>
    <w:p w14:paraId="70F13C2A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Figure</w:t>
      </w:r>
      <w:r>
        <w:rPr>
          <w:rFonts w:hint="eastAsia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</w:t>
      </w:r>
      <w:r>
        <w:rPr>
          <w:rFonts w:hint="eastAsia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5</w:t>
      </w: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unnel plot: Overall Prevalence of Osteoporosis in Systemic Lupus Erythematosu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19</w:t>
      </w:r>
    </w:p>
    <w:p w14:paraId="20DC76C1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Figure</w:t>
      </w:r>
      <w:r>
        <w:rPr>
          <w:rFonts w:hint="eastAsia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</w:t>
      </w:r>
      <w:r>
        <w:rPr>
          <w:rFonts w:hint="eastAsia" w:ascii="Times New Roman" w:hAnsi="Times New Roman" w:cs="Times New Roman" w:eastAsiaTheme="maj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6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: Prevalence of lumbar osteoporosis in systemic lupus erythematosus, by study region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19</w:t>
      </w:r>
    </w:p>
    <w:p w14:paraId="37106392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7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: Prevalence of osteoporosis at the femoral neck in systemic lupus erythematosus, by study region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20</w:t>
      </w:r>
    </w:p>
    <w:p w14:paraId="4656E1DF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8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: Prevalence of osteoporosis at the total hip in systemic lupus erythematosus, by study region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20</w:t>
      </w:r>
    </w:p>
    <w:p w14:paraId="39B33C52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9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Sensitivity analysis: Prevalence of osteoporosis in the lumbar spine in systemic lupus erythematosu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21</w:t>
      </w:r>
    </w:p>
    <w:p w14:paraId="1A265744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10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unnel plot: Prevalence of lumbar osteoporosis in systemic lupus erythematosu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21</w:t>
      </w:r>
    </w:p>
    <w:p w14:paraId="37B68BC3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11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unnel plot: Prevalence of osteoporosis at the femoral neck in systemic lupus erythematosu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22</w:t>
      </w:r>
    </w:p>
    <w:p w14:paraId="3D896EA1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12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unnel plot: Prevalence of osteoporosis at the total hip in systemic lupus erythematosu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22</w:t>
      </w:r>
    </w:p>
    <w:p w14:paraId="2352EF29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13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Sensitivity analysis: Prevalence of osteopenia in Systemic Lupus Erythematosus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23</w:t>
      </w:r>
    </w:p>
    <w:p w14:paraId="2A34D3FB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14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unnel plot: Prevalence of Osteopenia in Systemic Lupus Erythematosu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23</w:t>
      </w:r>
    </w:p>
    <w:p w14:paraId="6DAC5D79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15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: Prevalence of osteopenia at the lumbar spine in systemic lupus erythematosus, by study region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24</w:t>
      </w:r>
    </w:p>
    <w:p w14:paraId="6BA497E0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16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: Prevalence of osteopenia at the femoral neck in systemic lupus erythematosus, by study region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24</w:t>
      </w:r>
    </w:p>
    <w:p w14:paraId="2D151ED7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17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: Prevalence of osteopenia at the total hip in systemic lupus erythematosus, by study region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25</w:t>
      </w:r>
    </w:p>
    <w:p w14:paraId="0103F5F0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18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unnel plot: Prevalence of osteopenia at the lumbar spine in systemic lupus erythematosu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25</w:t>
      </w:r>
    </w:p>
    <w:p w14:paraId="44DDAAC6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19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unnel plot: Prevalence of osteopenia at the femoral neck in systemic lupus erythematosu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26</w:t>
      </w:r>
    </w:p>
    <w:p w14:paraId="5D9C2841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20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unnel plot: Prevalence of osteopenia at the total hip in systemic lupus erythematosu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26</w:t>
      </w:r>
    </w:p>
    <w:p w14:paraId="04E925E4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21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:Risk factors for osteoporosis in systemic lupus erythematosus,by sex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27</w:t>
      </w:r>
    </w:p>
    <w:p w14:paraId="2D038854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22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Sensitivity analysis:Risk factors for osteoporosis in systemic lupus erythematosus, by sex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27</w:t>
      </w:r>
    </w:p>
    <w:p w14:paraId="5536C778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23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Funnel plot: Risk factors for osteoporosis in systemic lupus erythematosus, by sex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28</w:t>
      </w:r>
    </w:p>
    <w:p w14:paraId="62C68272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24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:Risk factors for osteoporosis in systemic lupus erythematosus,by age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28</w:t>
      </w:r>
    </w:p>
    <w:p w14:paraId="000952C1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25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: Risk Factors for Osteoporosis in Systemic Lupus Erythematosus, Stratified by Age and Further Subgrouped According to Geographic Region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29</w:t>
      </w:r>
    </w:p>
    <w:p w14:paraId="25153632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26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Sensitivity analysis:Risk factors for osteoporosis in systemic lupus erythematosus, by age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29</w:t>
      </w:r>
    </w:p>
    <w:p w14:paraId="57918B66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27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Funnel plot: Risk factors for osteoporosis in systemic lupus erythematosus, by age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30</w:t>
      </w:r>
    </w:p>
    <w:p w14:paraId="1878B43E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28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: Risk Factors for Osteoporosis in Systemic Lupus Erythematosus, Stratified by glucocorticoid utilization rate and Further Subgrouped According to Geographic Region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30</w:t>
      </w:r>
    </w:p>
    <w:p w14:paraId="3A81851D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29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: Risk Factors for Osteoporosis in Systemic Lupus Erythematosus, Stratified by glucocorticoid utilization rate and Further Subgrouped by Study Population Characteristics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31</w:t>
      </w:r>
    </w:p>
    <w:p w14:paraId="2276B473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30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: Risk Factors for Osteoporosis in Systemic Lupus Erythematosus, Stratified by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glucocorticoid dosage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31</w:t>
      </w:r>
    </w:p>
    <w:p w14:paraId="0EB3F268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31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Sensitivity analysis:Risk factors for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osteoporosis in systemic lupus erythematosus, by glucocorticoid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32</w:t>
      </w:r>
    </w:p>
    <w:p w14:paraId="51B4C688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32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Funnel plot: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Risk factors for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osteoporosis in systemic lupus erythematosus, by glucocorticoid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32</w:t>
      </w:r>
    </w:p>
    <w:p w14:paraId="1F0C9A73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33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Forest Plot: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Risk factors for osteoporosis in systemic lupus erythematosus, by disease duration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and Further Subgrouped According to Geographic Region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33</w:t>
      </w:r>
    </w:p>
    <w:p w14:paraId="696508BC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34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Sensitivity analysis: Risk factors for osteoporosis in systemic lupus erythematosus, by disease duration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33</w:t>
      </w:r>
    </w:p>
    <w:p w14:paraId="48AA0DC2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35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Funnel plot: Risk factors for osteoporosis in systemic lupus erythematosus, by disease duration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34</w:t>
      </w:r>
    </w:p>
    <w:p w14:paraId="65978CDC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36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Forest Plot: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Risk factors for osteoporosis in systemic lupus erythematosus, by SLE Disease Activity Index (SLEDAI)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and Further Subgrouped According to Geographic Region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34</w:t>
      </w:r>
    </w:p>
    <w:p w14:paraId="4D4FE6B6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37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Sensitivity analysis: Risk factors for osteoporosis in systemic lupus erythematosus, by SLE Disease Activity Index (SLEDAI)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35</w:t>
      </w:r>
    </w:p>
    <w:p w14:paraId="1DDC328D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38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Funnel plot: Risk factors for osteoporosis in systemic lupus erythematosus, by SLE Disease Activity Index (SLEDAI)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35</w:t>
      </w:r>
    </w:p>
    <w:p w14:paraId="7EBE49FB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39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:Risk factors for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Low Bone Mineral Density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in systemic lupus erythematosus,by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by glucocorticoid utilization rate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urther Subgrouped According to Geographic Region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36</w:t>
      </w:r>
    </w:p>
    <w:p w14:paraId="0A067146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40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Sensitivity analysis: Risk factors for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Low Bone Mineral Density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in systemic lupus erythematosus,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by glucocorticoid utilization rate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36</w:t>
      </w:r>
    </w:p>
    <w:p w14:paraId="6F7C5B0A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41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Funnel plot: Risk factors for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Low Bone Mineral Density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in systemic lupus erythematosus,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by glucocorticoid utilization rate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37</w:t>
      </w:r>
    </w:p>
    <w:p w14:paraId="3A164CDB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42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: Risk factors for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Low Bone Mineral Density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in systemic lupus erythematosus, by menopausal status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37</w:t>
      </w:r>
    </w:p>
    <w:p w14:paraId="705AFB23">
      <w:pPr>
        <w:keepNext w:val="0"/>
        <w:keepLines w:val="0"/>
        <w:pageBreakBefore w:val="0"/>
        <w:widowControl w:val="0"/>
        <w:tabs>
          <w:tab w:val="right" w:leader="middleDot" w:pos="840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jc w:val="left"/>
        <w:textAlignment w:val="auto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Figure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43</w:t>
      </w:r>
      <w: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Funnel plot: Risk factors for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Low Bone Mineral Density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in systemic lupus erythematosus, by menopausal status.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ab/>
        <w:t>38</w:t>
      </w:r>
    </w:p>
    <w:p w14:paraId="1E2598DF">
      <w:pPr>
        <w:rPr>
          <w:rFonts w:hint="default" w:ascii="Times New Roman" w:hAnsi="Times New Roman" w:cs="Times New Roman" w:eastAsiaTheme="majorEastAsia"/>
          <w:b/>
          <w:bCs/>
          <w:color w:val="0000FF"/>
          <w:sz w:val="28"/>
          <w:szCs w:val="36"/>
          <w:lang w:val="en-US" w:eastAsia="zh-CN"/>
        </w:rPr>
      </w:pPr>
    </w:p>
    <w:p w14:paraId="799B7525">
      <w:pPr>
        <w:jc w:val="left"/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</w:p>
    <w:p w14:paraId="3C058EAB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 w14:paraId="321F330E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 w14:paraId="673827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562" w:firstLineChars="200"/>
        <w:textAlignment w:val="auto"/>
        <w:rPr>
          <w:rFonts w:hint="default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 w:eastAsiaTheme="majorEastAsia"/>
          <w:b/>
          <w:bCs/>
          <w:sz w:val="28"/>
          <w:szCs w:val="36"/>
          <w:lang w:val="en-US" w:eastAsia="zh-CN"/>
        </w:rPr>
        <w:tab/>
      </w:r>
    </w:p>
    <w:p w14:paraId="24038B12">
      <w:pPr>
        <w:jc w:val="both"/>
        <w:rPr>
          <w:rFonts w:hint="default" w:ascii="Times New Roman" w:hAnsi="Times New Roman" w:cs="Times New Roman" w:eastAsiaTheme="minorEastAsia"/>
          <w:b/>
          <w:bCs w:val="0"/>
          <w:color w:val="0000FF"/>
          <w:sz w:val="28"/>
          <w:szCs w:val="28"/>
          <w:lang w:val="en-US" w:eastAsia="zh-CN"/>
        </w:rPr>
      </w:pPr>
      <w:r>
        <w:rPr>
          <w:rFonts w:ascii="Times New Roman" w:hAnsi="Times New Roman" w:cs="Times New Roman" w:eastAsiaTheme="minorEastAsia"/>
          <w:b/>
          <w:bCs w:val="0"/>
          <w:color w:val="0000FF"/>
          <w:sz w:val="28"/>
          <w:szCs w:val="28"/>
          <w:lang w:eastAsia="zh-CN"/>
        </w:rPr>
        <w:t>Supplementary Methods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sz w:val="28"/>
          <w:szCs w:val="28"/>
          <w:lang w:eastAsia="zh-CN"/>
        </w:rPr>
        <w:t xml:space="preserve"> </w:t>
      </w:r>
      <w:bookmarkEnd w:id="1"/>
      <w:r>
        <w:rPr>
          <w:rFonts w:hint="eastAsia" w:ascii="Times New Roman" w:hAnsi="Times New Roman" w:cs="Times New Roman" w:eastAsiaTheme="minorEastAsia"/>
          <w:b/>
          <w:bCs w:val="0"/>
          <w:color w:val="0000FF"/>
          <w:sz w:val="28"/>
          <w:szCs w:val="28"/>
          <w:lang w:eastAsia="zh-CN"/>
        </w:rPr>
        <w:t>1</w:t>
      </w:r>
      <w:r>
        <w:rPr>
          <w:rFonts w:hint="eastAsia" w:ascii="Times New Roman" w:hAnsi="Times New Roman" w:cs="Times New Roman"/>
          <w:b/>
          <w:bCs w:val="0"/>
          <w:color w:val="0000FF"/>
          <w:sz w:val="28"/>
          <w:szCs w:val="28"/>
          <w:lang w:eastAsia="zh-CN"/>
        </w:rPr>
        <w:t>——</w:t>
      </w:r>
      <w:r>
        <w:rPr>
          <w:rFonts w:hint="default" w:ascii="Times New Roman" w:hAnsi="Times New Roman" w:cs="Times New Roman" w:eastAsiaTheme="minorEastAsia"/>
          <w:b/>
          <w:bCs w:val="0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Search Strategy</w:t>
      </w:r>
    </w:p>
    <w:tbl>
      <w:tblPr>
        <w:tblStyle w:val="10"/>
        <w:tblW w:w="905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0"/>
        <w:gridCol w:w="4519"/>
      </w:tblGrid>
      <w:tr w14:paraId="24EA0D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540" w:type="dxa"/>
            <w:vAlign w:val="center"/>
          </w:tcPr>
          <w:p w14:paraId="61AAB72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Databases（Searches run Sep 26,2025）</w:t>
            </w:r>
          </w:p>
        </w:tc>
        <w:tc>
          <w:tcPr>
            <w:tcW w:w="4519" w:type="dxa"/>
            <w:vAlign w:val="center"/>
          </w:tcPr>
          <w:p w14:paraId="6E01924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sults</w:t>
            </w:r>
          </w:p>
        </w:tc>
      </w:tr>
      <w:tr w14:paraId="4C01B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540" w:type="dxa"/>
            <w:vAlign w:val="center"/>
          </w:tcPr>
          <w:p w14:paraId="3BD8D20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Pubmed</w:t>
            </w:r>
          </w:p>
        </w:tc>
        <w:tc>
          <w:tcPr>
            <w:tcW w:w="4519" w:type="dxa"/>
            <w:vAlign w:val="center"/>
          </w:tcPr>
          <w:p w14:paraId="77282D5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6</w:t>
            </w:r>
          </w:p>
        </w:tc>
      </w:tr>
      <w:tr w14:paraId="3A16F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540" w:type="dxa"/>
            <w:vAlign w:val="center"/>
          </w:tcPr>
          <w:p w14:paraId="63503AE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Embase</w:t>
            </w:r>
          </w:p>
        </w:tc>
        <w:tc>
          <w:tcPr>
            <w:tcW w:w="4519" w:type="dxa"/>
            <w:vAlign w:val="center"/>
          </w:tcPr>
          <w:p w14:paraId="72E6A30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06</w:t>
            </w:r>
          </w:p>
        </w:tc>
      </w:tr>
      <w:tr w14:paraId="50FF17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540" w:type="dxa"/>
            <w:vAlign w:val="center"/>
          </w:tcPr>
          <w:p w14:paraId="7A10534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Cochrane library</w:t>
            </w:r>
          </w:p>
        </w:tc>
        <w:tc>
          <w:tcPr>
            <w:tcW w:w="4519" w:type="dxa"/>
            <w:vAlign w:val="center"/>
          </w:tcPr>
          <w:p w14:paraId="27D60F5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1</w:t>
            </w:r>
          </w:p>
        </w:tc>
      </w:tr>
      <w:tr w14:paraId="6FA7E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540" w:type="dxa"/>
            <w:vAlign w:val="center"/>
          </w:tcPr>
          <w:p w14:paraId="279DE02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Web of Science</w:t>
            </w:r>
          </w:p>
        </w:tc>
        <w:tc>
          <w:tcPr>
            <w:tcW w:w="4519" w:type="dxa"/>
            <w:vAlign w:val="center"/>
          </w:tcPr>
          <w:p w14:paraId="48A9D29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4</w:t>
            </w:r>
          </w:p>
        </w:tc>
      </w:tr>
      <w:tr w14:paraId="7F857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540" w:type="dxa"/>
            <w:vAlign w:val="center"/>
          </w:tcPr>
          <w:p w14:paraId="3CF7DD02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CNKI</w:t>
            </w:r>
          </w:p>
        </w:tc>
        <w:tc>
          <w:tcPr>
            <w:tcW w:w="4519" w:type="dxa"/>
            <w:vAlign w:val="center"/>
          </w:tcPr>
          <w:p w14:paraId="5C83C53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9</w:t>
            </w:r>
          </w:p>
        </w:tc>
      </w:tr>
      <w:tr w14:paraId="2BD40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540" w:type="dxa"/>
            <w:vAlign w:val="center"/>
          </w:tcPr>
          <w:p w14:paraId="3BAD478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Wan Fang</w:t>
            </w:r>
          </w:p>
        </w:tc>
        <w:tc>
          <w:tcPr>
            <w:tcW w:w="4519" w:type="dxa"/>
            <w:vAlign w:val="center"/>
          </w:tcPr>
          <w:p w14:paraId="2FCF8C4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4</w:t>
            </w:r>
          </w:p>
        </w:tc>
      </w:tr>
    </w:tbl>
    <w:p w14:paraId="22F1BD87">
      <w:pPr>
        <w:ind w:firstLine="562" w:firstLineChars="200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PubMed</w:t>
      </w:r>
    </w:p>
    <w:p w14:paraId="7624AC6A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((prevalence) OR (risk factors)) OR (influence factor)) AND (((((((Lupus erythematosus, systemic[MeSH Terms]) OR (systemic lupus erythematosus)) OR (lupus)) OR (lupus nephritis)) OR (lupus vasculitis)) OR (SLE)) AND (("Lupus erythematosus, systemic"[MeSH Terms] OR "systemic lupus erythematosus"[All Fields] OR "lupus"[All Fields] OR "lupus nephritis"[All Fields] OR "lupus vasculitis"[All Fields] OR "SLE"[All Fields]) AND ((("Osteoporosis"[Mesh]) OR ((((((((((((((((((((((Osteoporoses) OR (Osteoporosis, Age-Related)) OR (Osteoporosis, Age Related)) OR (Age-Related Osteoporosis)) OR (Age-Related Osteoporoses)) OR (Age Related Osteoporosis)) OR (Osteoporoses, Age-Related)) OR (Bone Loss, Age-Related)) OR (Age-Related Bone Loss)) OR (Age-Related Bone Losses)) OR (Bone Loss, Age Related)) OR (Bone Losses, Age-Related)) OR (Osteoporosis, Senile)) OR (Osteoporoses, Senile)) OR (Senile Osteoporoses)) OR (Senile Osteoporosis)) OR (Osteoporosis, Involutional)) OR (Osteoporosis, Post-Traumatic)) OR (Osteoporosis, Post Traumatic)) OR (Post-Traumatic Osteoporoses)) OR (Post-Traumatic Osteoporosis)) OR (Bone loss))))))</w:t>
      </w:r>
    </w:p>
    <w:p w14:paraId="1AF8DFCE">
      <w:pPr>
        <w:ind w:firstLine="562" w:firstLineChars="200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Web of science</w:t>
      </w:r>
    </w:p>
    <w:p w14:paraId="7714AEA8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S = (Osteoporosis OR Osteoporoses OR Osteoporosis,</w:t>
      </w:r>
    </w:p>
    <w:p w14:paraId="515E092C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ge-Related OR Osteoporosis, Age Related OR Age-Related</w:t>
      </w:r>
    </w:p>
    <w:p w14:paraId="691078A7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Osteoporosis OR Age-Related Osteoporoses OR Age Related</w:t>
      </w:r>
    </w:p>
    <w:p w14:paraId="5609C06B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Osteoporosis OR Osteoporoses, Age-Related OR Bone Loss,</w:t>
      </w:r>
    </w:p>
    <w:p w14:paraId="6EF9673C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ge-Related OR Age-Related Bone Loss OR Age-Related</w:t>
      </w:r>
    </w:p>
    <w:p w14:paraId="1454E112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one Losses OR Bone Loss, Age Related OR Bone Losses,</w:t>
      </w:r>
    </w:p>
    <w:p w14:paraId="330A654C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ge-Related OR Osteoporosis, Senile OR Osteoporoses,</w:t>
      </w:r>
    </w:p>
    <w:p w14:paraId="41095269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enile OR Senile Osteoporoses OR Senile Osteoporosis OR</w:t>
      </w:r>
    </w:p>
    <w:p w14:paraId="71A425C9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Osteoporosis, Involutional OR Osteoporosis,</w:t>
      </w:r>
    </w:p>
    <w:p w14:paraId="64AE6221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ost-Traumatic OR Osteoporosis, Post Traumatic OR</w:t>
      </w:r>
    </w:p>
    <w:p w14:paraId="08A9FCFF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ost-Traumatic Osteoporoses OR Post-Traumatic</w:t>
      </w:r>
    </w:p>
    <w:p w14:paraId="392FC2A2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Osteoporosis OR Bone loss) AND TS= systemic lupus erythematosus OR TS= lupus OR TS= SLE OR TI=systemic lupus erythematosus OR AB= systemic lupus erythematosus OR TI= sle OR AB= sle OR TI= lupus OR AB= lupus AND TS =（prevalence OR risk factors OR influence factor）</w:t>
      </w:r>
    </w:p>
    <w:p w14:paraId="5FB8EEBC">
      <w:pPr>
        <w:ind w:firstLine="562" w:firstLineChars="200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Embase</w:t>
      </w:r>
    </w:p>
    <w:p w14:paraId="329C1E24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’decalciﬁcation, pathologic’/exp OR ’decalciﬁcation,</w:t>
      </w:r>
    </w:p>
    <w:p w14:paraId="7C43C7C5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athologic’ OR ’endocrine osteoporosis’/exp OR ’endocrine</w:t>
      </w:r>
    </w:p>
    <w:p w14:paraId="719AD94B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osteoporosis’ OR ’osteoporotic decalciﬁcation’/exp OR</w:t>
      </w:r>
    </w:p>
    <w:p w14:paraId="7F75DC9A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’osteoporotic decalciﬁcation’ OR ’pathologic</w:t>
      </w:r>
    </w:p>
    <w:p w14:paraId="350E1E0C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calciﬁcation’/exp OR ’pathologic decalciﬁcation’ OR</w:t>
      </w:r>
    </w:p>
    <w:p w14:paraId="23D410A2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’osteoporosis’/exp OR ’osteoporosis’) AND (</w:t>
      </w:r>
      <w:r>
        <w:rPr>
          <w:rFonts w:hint="default" w:ascii="Times New Roman" w:hAnsi="Times New Roman" w:cs="Times New Roman"/>
          <w:color w:val="000000"/>
          <w:sz w:val="20"/>
          <w:szCs w:val="20"/>
          <w:lang w:val="en-GB"/>
        </w:rPr>
        <w:t>'systemic</w:t>
      </w:r>
      <w:r>
        <w:rPr>
          <w:rFonts w:hint="default" w:ascii="Times New Roman" w:hAnsi="Times New Roman"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0"/>
          <w:szCs w:val="20"/>
          <w:lang w:val="en-GB"/>
        </w:rPr>
        <w:t xml:space="preserve">lupus erythematosus'/exp OR 'disseminated lupus' OR 'disseminated lupus erythematosis' OR 'disseminated lupus erythematosus' OR 'lupus erythematosus disseminatus' OR 'lupus erythematosus, systemic' OR 'sle' </w:t>
      </w:r>
      <w:r>
        <w:rPr>
          <w:rFonts w:hint="default" w:ascii="Times New Roman" w:hAnsi="Times New Roman"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0"/>
          <w:szCs w:val="20"/>
          <w:lang w:val="en-GB"/>
        </w:rPr>
        <w:t>OR 'systemic lupus erythematous'</w:t>
      </w:r>
      <w:r>
        <w:rPr>
          <w:rFonts w:hint="default" w:ascii="Times New Roman" w:hAnsi="Times New Roman" w:cs="Times New Roman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color w:val="000000"/>
          <w:sz w:val="20"/>
          <w:szCs w:val="20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lang w:val="en-US" w:eastAsia="zh-CN"/>
        </w:rPr>
        <w:t>(</w:t>
      </w:r>
      <w:r>
        <w:rPr>
          <w:rFonts w:hint="default" w:ascii="Times New Roman" w:hAnsi="Times New Roman" w:cs="Times New Roman"/>
          <w:color w:val="000000"/>
          <w:sz w:val="20"/>
          <w:szCs w:val="20"/>
          <w:lang w:val="en-GB"/>
        </w:rPr>
        <w:t>'</w:t>
      </w:r>
      <w:r>
        <w:rPr>
          <w:rFonts w:hint="default" w:ascii="Times New Roman" w:hAnsi="Times New Roman" w:cs="Times New Roman"/>
          <w:lang w:val="en-US" w:eastAsia="zh-CN"/>
        </w:rPr>
        <w:t>prevalence</w:t>
      </w:r>
      <w:r>
        <w:rPr>
          <w:rFonts w:hint="default" w:ascii="Times New Roman" w:hAnsi="Times New Roman" w:cs="Times New Roman"/>
          <w:color w:val="000000"/>
          <w:sz w:val="20"/>
          <w:szCs w:val="20"/>
          <w:lang w:val="en-GB"/>
        </w:rPr>
        <w:t>' OR '</w:t>
      </w:r>
      <w:r>
        <w:rPr>
          <w:rFonts w:hint="default" w:ascii="Times New Roman" w:hAnsi="Times New Roman" w:cs="Times New Roman"/>
          <w:lang w:val="en-US" w:eastAsia="zh-CN"/>
        </w:rPr>
        <w:t>risk factors</w:t>
      </w:r>
      <w:r>
        <w:rPr>
          <w:rFonts w:hint="default" w:ascii="Times New Roman" w:hAnsi="Times New Roman" w:cs="Times New Roman"/>
          <w:color w:val="000000"/>
          <w:sz w:val="20"/>
          <w:szCs w:val="20"/>
          <w:lang w:val="en-GB"/>
        </w:rPr>
        <w:t>' OR '</w:t>
      </w:r>
      <w:r>
        <w:rPr>
          <w:rFonts w:hint="default" w:ascii="Times New Roman" w:hAnsi="Times New Roman" w:cs="Times New Roman"/>
          <w:lang w:val="en-US" w:eastAsia="zh-CN"/>
        </w:rPr>
        <w:t>influence factor</w:t>
      </w:r>
      <w:r>
        <w:rPr>
          <w:rFonts w:hint="default" w:ascii="Times New Roman" w:hAnsi="Times New Roman" w:cs="Times New Roman"/>
          <w:color w:val="000000"/>
          <w:sz w:val="20"/>
          <w:szCs w:val="20"/>
          <w:lang w:val="en-GB"/>
        </w:rPr>
        <w:t>'</w:t>
      </w:r>
      <w:r>
        <w:rPr>
          <w:rFonts w:hint="default" w:ascii="Times New Roman" w:hAnsi="Times New Roman" w:cs="Times New Roman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</w:p>
    <w:p w14:paraId="0857AADA">
      <w:pPr>
        <w:ind w:firstLine="562" w:firstLineChars="200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Cochrane library</w:t>
      </w:r>
    </w:p>
    <w:p w14:paraId="067FF6E6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(“Osteoporosis”[Mesh]) OR ((((((((((((((((((((((Osteoporoses) OR (Osteoporosis, Age-Related)) OR (Osteoporosis, Age Related)) OR (Age-Related Osteoporosis)) OR (Age-Related Osteoporoses)) OR (Age Related Osteoporosis)) OR (Osteoporoses, Age-Related)) OR (Bone Loss, Age-Related)) OR (Age-Related Bone Loss)) OR (Age-Related Bone Losses)) OR (Bone Loss, Age Related)) OR (Bone Losses, Age-Related)) OR (Osteoporosis, Senile)) OR (Osteoporoses, Senile)) OR (Senile Osteoporoses)) OR (Senile Osteoporosis)) OR (Osteoporosis, Involutional)) OR (Osteoporosis, Post-Traumatic)) OR (Osteoporosis, Post Traumatic)) OR (Post-Traumatic Osteoporoses)) OR (Post-Traumatic Osteoporosis)) OR (Bone loss))) AND (systemic lupus erythematosus OR lupus OR lupus nephritis OR lupus vasculitis OR SLE) AND (prevalence OR lupus OR risk factors OR influence factor)</w:t>
      </w:r>
    </w:p>
    <w:p w14:paraId="1F75218C">
      <w:pPr>
        <w:ind w:firstLine="562" w:firstLineChars="200"/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CNKI：</w:t>
      </w:r>
      <w:r>
        <w:rPr>
          <w:rFonts w:hint="default" w:ascii="Times New Roman" w:hAnsi="Times New Roman" w:cs="Times New Roman"/>
          <w:lang w:val="en-US" w:eastAsia="zh-CN"/>
        </w:rPr>
        <w:t>(SU=('系统性红斑狼疮' + '狼疮' + 'SLE') AND SU=('骨质疏松' + '骨量减少' + '骨丢失') AND SU=('患病率' + '发病率' + '流行率' + '风险因素' + '影响因素' + '危险因素'))</w:t>
      </w:r>
    </w:p>
    <w:p w14:paraId="2C22AEFA">
      <w:pPr>
        <w:ind w:firstLine="562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Wan Fang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：</w:t>
      </w:r>
      <w:r>
        <w:rPr>
          <w:rFonts w:hint="default" w:ascii="Times New Roman" w:hAnsi="Times New Roman" w:cs="Times New Roman"/>
          <w:lang w:val="en-US" w:eastAsia="zh-CN"/>
        </w:rPr>
        <w:t>(主题:("系统性红斑狼疮" OR "狼疮" OR "SLE") AND 主题:("骨质疏松" OR "骨量减少" OR "骨丢失") AND 主题:("患病率" OR "发病率" OR "流行率" OR "风险因素" OR "影响因素" OR "危险因素"))</w:t>
      </w:r>
    </w:p>
    <w:p w14:paraId="4A8FEE69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p w14:paraId="1ABBCC91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p w14:paraId="0170BDAE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p w14:paraId="60F92081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p w14:paraId="2C5B9A42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p w14:paraId="50543482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p w14:paraId="5250CF76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p w14:paraId="5C0DE9C2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p w14:paraId="042322C0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p w14:paraId="720DAA7F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p w14:paraId="1930A040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p w14:paraId="07C0DF48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p w14:paraId="66245164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p w14:paraId="524BB5A1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p w14:paraId="2C4BB89E"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p w14:paraId="080B67AB"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</w:pPr>
    </w:p>
    <w:p w14:paraId="79CA984E">
      <w:pPr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</w:pPr>
      <w:r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br w:type="page"/>
      </w:r>
    </w:p>
    <w:p w14:paraId="5AFB74A4"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sectPr>
          <w:footerReference r:id="rId3" w:type="default"/>
          <w:pgSz w:w="11906" w:h="16838"/>
          <w:pgMar w:top="1440" w:right="1800" w:bottom="1440" w:left="1800" w:header="851" w:footer="992" w:gutter="0"/>
          <w:pgNumType w:fmt="numberInDash" w:start="1"/>
          <w:cols w:space="425" w:num="1"/>
          <w:docGrid w:type="lines" w:linePitch="312" w:charSpace="0"/>
        </w:sectPr>
      </w:pPr>
    </w:p>
    <w:p w14:paraId="59028561">
      <w:pPr>
        <w:pStyle w:val="2"/>
        <w:numPr>
          <w:ilvl w:val="0"/>
          <w:numId w:val="0"/>
        </w:numPr>
        <w:spacing w:before="0" w:beforeAutospacing="0" w:after="0" w:afterAutospacing="0"/>
        <w:ind w:firstLine="562" w:firstLineChars="200"/>
        <w:rPr>
          <w:rFonts w:hint="eastAsia" w:cs="Times New Roman"/>
          <w:b/>
          <w:bCs w:val="0"/>
          <w:color w:val="auto"/>
          <w:kern w:val="0"/>
          <w:sz w:val="28"/>
          <w:szCs w:val="28"/>
          <w:lang w:val="en-US" w:eastAsia="zh-CN" w:bidi="ar-SA"/>
        </w:rPr>
      </w:pPr>
      <w:r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upplementary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Table S1-S3:</w:t>
      </w:r>
      <w:r>
        <w:rPr>
          <w:rFonts w:ascii="Times New Roman" w:hAnsi="Times New Roman" w:cs="Times New Roman" w:eastAsiaTheme="minorEastAsia"/>
          <w:b/>
          <w:bCs w:val="0"/>
          <w:color w:val="auto"/>
          <w:kern w:val="0"/>
          <w:sz w:val="28"/>
          <w:szCs w:val="28"/>
          <w:lang w:val="en-US" w:eastAsia="zh-CN" w:bidi="ar-SA"/>
        </w:rPr>
        <w:t>Demographic characteristics of included studies</w:t>
      </w:r>
      <w:r>
        <w:rPr>
          <w:rFonts w:hint="eastAsia" w:cs="Times New Roman"/>
          <w:b/>
          <w:bCs w:val="0"/>
          <w:color w:val="auto"/>
          <w:kern w:val="0"/>
          <w:sz w:val="28"/>
          <w:szCs w:val="28"/>
          <w:lang w:val="en-US" w:eastAsia="zh-CN" w:bidi="ar-SA"/>
        </w:rPr>
        <w:t>.</w:t>
      </w:r>
    </w:p>
    <w:p w14:paraId="58274E7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240" w:lineRule="auto"/>
        <w:ind w:firstLine="562" w:firstLineChars="200"/>
        <w:jc w:val="both"/>
        <w:textAlignment w:val="bottom"/>
        <w:rPr>
          <w:rFonts w:hint="default"/>
          <w:lang w:val="en-US" w:eastAsia="zh-CN"/>
        </w:rPr>
      </w:pPr>
      <w:r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upplementary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Table S</w:t>
      </w:r>
      <w:r>
        <w:rPr>
          <w:rFonts w:hint="eastAsia" w:ascii="Times New Roman" w:hAnsi="Times New Roman" w:cs="Times New Roman"/>
          <w:b/>
          <w:bCs w:val="0"/>
          <w:color w:val="0000FF"/>
          <w:kern w:val="2"/>
          <w:sz w:val="28"/>
          <w:szCs w:val="28"/>
          <w:lang w:val="en-US" w:eastAsia="zh-CN" w:bidi="ar-SA"/>
        </w:rPr>
        <w:t>1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:</w:t>
      </w:r>
      <w:r>
        <w:rPr>
          <w:rFonts w:hint="eastAsia" w:ascii="Times New Roman" w:hAnsi="Times New Roman" w:cs="Times New Roman" w:eastAsiaTheme="minorEastAsia"/>
          <w:b/>
          <w:bCs w:val="0"/>
          <w:color w:val="auto"/>
          <w:kern w:val="0"/>
          <w:sz w:val="28"/>
          <w:szCs w:val="28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/>
          <w:bCs w:val="0"/>
          <w:color w:val="auto"/>
          <w:kern w:val="0"/>
          <w:sz w:val="28"/>
          <w:szCs w:val="28"/>
          <w:lang w:val="en-US" w:eastAsia="zh-CN" w:bidi="ar-SA"/>
        </w:rPr>
        <w:t>T</w:t>
      </w:r>
      <w:r>
        <w:rPr>
          <w:rFonts w:hint="eastAsia" w:ascii="Times New Roman" w:hAnsi="Times New Roman" w:cs="Times New Roman" w:eastAsiaTheme="minorEastAsia"/>
          <w:b/>
          <w:bCs w:val="0"/>
          <w:color w:val="auto"/>
          <w:kern w:val="0"/>
          <w:sz w:val="28"/>
          <w:szCs w:val="28"/>
          <w:lang w:val="en-US" w:eastAsia="zh-CN" w:bidi="ar-SA"/>
        </w:rPr>
        <w:t xml:space="preserve">he overall prevalence of osteoporosis in patients with systemic lupus erythematosus </w:t>
      </w:r>
    </w:p>
    <w:tbl>
      <w:tblPr>
        <w:tblStyle w:val="9"/>
        <w:tblW w:w="1206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1267"/>
        <w:gridCol w:w="1778"/>
        <w:gridCol w:w="1600"/>
        <w:gridCol w:w="944"/>
        <w:gridCol w:w="1045"/>
        <w:gridCol w:w="1633"/>
        <w:gridCol w:w="1633"/>
      </w:tblGrid>
      <w:tr w14:paraId="5E0B2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  <w:jc w:val="center"/>
        </w:trPr>
        <w:tc>
          <w:tcPr>
            <w:tcW w:w="21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2752F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2" w:name="_Toc15718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</w:t>
            </w:r>
          </w:p>
        </w:tc>
        <w:tc>
          <w:tcPr>
            <w:tcW w:w="12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06B8C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OP cases</w:t>
            </w:r>
          </w:p>
        </w:tc>
        <w:tc>
          <w:tcPr>
            <w:tcW w:w="17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2F632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OPE cases</w:t>
            </w:r>
          </w:p>
        </w:tc>
        <w:tc>
          <w:tcPr>
            <w:tcW w:w="16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1FB75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SLE cases</w:t>
            </w:r>
          </w:p>
        </w:tc>
        <w:tc>
          <w:tcPr>
            <w:tcW w:w="9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E392A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ea</w:t>
            </w:r>
          </w:p>
        </w:tc>
        <w:tc>
          <w:tcPr>
            <w:tcW w:w="10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4F289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 type</w:t>
            </w:r>
          </w:p>
        </w:tc>
        <w:tc>
          <w:tcPr>
            <w:tcW w:w="16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C058F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16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4DDAE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is</w:t>
            </w:r>
          </w:p>
        </w:tc>
      </w:tr>
      <w:tr w14:paraId="75159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040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e,2014[13]</w:t>
            </w:r>
          </w:p>
        </w:tc>
        <w:tc>
          <w:tcPr>
            <w:tcW w:w="12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087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7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D96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6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2EE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</w:t>
            </w:r>
          </w:p>
        </w:tc>
        <w:tc>
          <w:tcPr>
            <w:tcW w:w="9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C2A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10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E7E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6A3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74C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795CD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D45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ap,2009[14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0DF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791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D1E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FA9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C93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20A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menopausal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9F9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7F134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A08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loza, 2010[15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65C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E6A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67D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635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E19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4A5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72C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3AEED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765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ng,2012[16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2D8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588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6CD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1F7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C36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382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934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27F65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526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n,2015[17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D4B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81B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460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59C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7C0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C15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E34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53F2B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335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o, 2012[18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D14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291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F69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EF4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meric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411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B74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menopausal females plus males aged &gt; 50 year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EE2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2A245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E9F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neau, 2004[19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D5E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708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7A4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921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E1C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0AF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36C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6403D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A22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doza-Pint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（2）[20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EA3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163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BE9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180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7B4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8EC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D01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05D5A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D7F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doza-Pinto, 2009（1）[2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DF0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C36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F58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485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158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072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menopausal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D52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43DEC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96D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, 2010[2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BF4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828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DCA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9BB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0A5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DCB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057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4D168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8B2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, 2009[23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4D3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19A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0CD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3F0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557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9C4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E0C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2A2C2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D9D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e, 2012[24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FDC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8FF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A05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3DD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C98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911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menopausal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670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1AEAF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D10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g, 2020[25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8AA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8FA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EDF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426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2E2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860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513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373A2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2F3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nsen, 2014[26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817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5FC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678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BEC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D3E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156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246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3ABD9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593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o, 2017[27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BA2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091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005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B82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6FC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B55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735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5F155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2C1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rcía-Carrasco, 2017[28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8D9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DDF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938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6B4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479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451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95E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22600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49C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rukawa, 2013[29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65E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DCE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504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0AE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530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04D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321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4F703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4DA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scher-Betz, 2005[30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BE9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64A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E34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8B6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149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FFE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530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specified</w:t>
            </w:r>
          </w:p>
        </w:tc>
      </w:tr>
      <w:tr w14:paraId="62434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EC1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amarossa, 2017[3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4B5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452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2C6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5C7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7A7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8DF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menopausal females plus males aged &gt; 50 year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C9E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0D637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973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ltink, 2005[3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21F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B0B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898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E61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82B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FE7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0B0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51DE7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48D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yanov, 2003[33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8AA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4CC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E74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3C2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77A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EBC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7FD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06213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9E1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ng, 2007[34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FE7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808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EAB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3E1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066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024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menopausal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147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73A97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A56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mehed, 2007[35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046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E91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B44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A02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DB2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6DB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AF0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58BBC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DA9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rea-Rodríguez, 2021[36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E61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396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2E9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DEC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832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E45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534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2B5B8E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385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evchuk, 2020[37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53B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997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C0C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FBC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CA5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84C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menopausal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756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06934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1DA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rczowska, 2003[38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EC4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A90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1FE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876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8E5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6AA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226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specified</w:t>
            </w:r>
          </w:p>
        </w:tc>
      </w:tr>
      <w:tr w14:paraId="1C676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F02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al, 2023[39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D8A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CCE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153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254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ric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B06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6CB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39D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specified</w:t>
            </w:r>
          </w:p>
        </w:tc>
      </w:tr>
      <w:tr w14:paraId="62AAC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447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rukawa, 2011[40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A6A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E27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111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4B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813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0D4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3A5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21D8E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AE3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[4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ED6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60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5A4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6B6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B84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2B5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menopausal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0A6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24964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DF9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vera, 1999[4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944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46D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2BE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5FC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DC5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304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536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specified</w:t>
            </w:r>
          </w:p>
        </w:tc>
      </w:tr>
      <w:tr w14:paraId="14A12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CB6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ccarelli, 2023[43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5C9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190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A53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A2D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306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7B1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62A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159FE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91E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li, 2016[44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DCB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690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F47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AF7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816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D1C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E8F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0E5FC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6EE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. PON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[45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CB0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091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E72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E29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C63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04D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menopausal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8CD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56BB3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943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ogo Bann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[46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AD8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C4F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C39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93B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F8E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757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menopausal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1A6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5597A9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0C7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cke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[47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769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EEB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0E2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97B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267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726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CA9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1D8990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BF4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u, 2021[48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47C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91F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793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C0A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E94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4D1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menopausal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94C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71A47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A4A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cobs, 2013[49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A8A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2BA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855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261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BBF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E05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7F5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41DC9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E2C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k, 2022[50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D7F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62C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C16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270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240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A29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85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2D78B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792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i,2015[5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9D1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EFD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38E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AD8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C93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FBA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menopausal females plus males aged &gt; 50 year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58A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1CE71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FB1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n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[5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7C1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838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EC9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114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FFF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8EF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menopausal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806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045A6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1DF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an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[53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372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0A0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E7F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6CA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DB1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13F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menopausal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483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448F0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178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e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[54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94E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3D7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3B1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291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743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076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679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77156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5BA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[55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B98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3BA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B67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F90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4C2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5B4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7CD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361F0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CFF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[56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261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581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D39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A17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14E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1E7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F01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126BA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3A9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u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[57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68A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8C6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3F5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57E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82C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AEB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menopausal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80F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1231A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90A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u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[58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1D7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6D8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FC0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EDD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899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AA7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menopausal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785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1059A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7BB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u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[59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BB8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C6B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CB7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6F9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2B7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E13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4EB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specified</w:t>
            </w:r>
          </w:p>
        </w:tc>
      </w:tr>
      <w:tr w14:paraId="5CD8F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34E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[60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0AE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193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D8D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221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BFB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EA7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menopausal grou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296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68ADB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6FE52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ebe, 2025[61]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77CD7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F4BB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7DA9B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9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9362A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BBFD8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A7146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74E3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</w:tbl>
    <w:p w14:paraId="16E8197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559" w:leftChars="266" w:firstLine="0" w:firstLineChars="0"/>
        <w:jc w:val="both"/>
        <w:textAlignment w:val="bottom"/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</w:pPr>
    </w:p>
    <w:p w14:paraId="6558C70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559" w:leftChars="266" w:firstLine="0" w:firstLineChars="0"/>
        <w:jc w:val="both"/>
        <w:textAlignment w:val="bottom"/>
        <w:rPr>
          <w:rFonts w:hint="default" w:ascii="Times New Roman" w:hAnsi="Times New Roman" w:cs="Times New Roman" w:eastAsiaTheme="minorEastAsia"/>
          <w:b/>
          <w:bCs w:val="0"/>
          <w:color w:val="auto"/>
          <w:kern w:val="0"/>
          <w:sz w:val="28"/>
          <w:szCs w:val="28"/>
          <w:lang w:val="en-US" w:eastAsia="zh-CN" w:bidi="ar-SA"/>
        </w:rPr>
      </w:pPr>
      <w:r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upplementary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Table S2：</w:t>
      </w:r>
      <w:r>
        <w:rPr>
          <w:rFonts w:hint="eastAsia" w:ascii="Times New Roman" w:hAnsi="Times New Roman" w:cs="Times New Roman"/>
          <w:b/>
          <w:bCs w:val="0"/>
          <w:color w:val="auto"/>
          <w:kern w:val="0"/>
          <w:sz w:val="28"/>
          <w:szCs w:val="28"/>
          <w:lang w:val="en-US" w:eastAsia="zh-CN" w:bidi="ar-SA"/>
        </w:rPr>
        <w:t>T</w:t>
      </w:r>
      <w:r>
        <w:rPr>
          <w:rFonts w:hint="default" w:ascii="Times New Roman" w:hAnsi="Times New Roman" w:cs="Times New Roman" w:eastAsiaTheme="minorEastAsia"/>
          <w:b/>
          <w:bCs w:val="0"/>
          <w:color w:val="auto"/>
          <w:kern w:val="0"/>
          <w:sz w:val="28"/>
          <w:szCs w:val="28"/>
          <w:lang w:val="en-US" w:eastAsia="zh-CN" w:bidi="ar-SA"/>
        </w:rPr>
        <w:t>he prevalence of SLE in patients with osteoporosis across different anatomical sites</w:t>
      </w:r>
      <w:r>
        <w:rPr>
          <w:rFonts w:hint="eastAsia" w:ascii="Times New Roman" w:hAnsi="Times New Roman" w:cs="Times New Roman" w:eastAsiaTheme="minorEastAsia"/>
          <w:b/>
          <w:bCs w:val="0"/>
          <w:color w:val="auto"/>
          <w:kern w:val="0"/>
          <w:sz w:val="28"/>
          <w:szCs w:val="28"/>
          <w:lang w:val="en-US" w:eastAsia="zh-CN" w:bidi="ar-SA"/>
        </w:rPr>
        <w:t>.</w:t>
      </w:r>
      <w:bookmarkEnd w:id="2"/>
    </w:p>
    <w:tbl>
      <w:tblPr>
        <w:tblStyle w:val="10"/>
        <w:tblW w:w="1668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3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41"/>
      </w:tblGrid>
      <w:tr w14:paraId="6F4E4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89" w:hRule="atLeast"/>
          <w:tblHeader/>
          <w:jc w:val="center"/>
        </w:trPr>
        <w:tc>
          <w:tcPr>
            <w:tcW w:w="17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7E595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BC3B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/lumbar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54C7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SLE cases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EA4E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/lumbar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7A18C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SLE cases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847C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/Femoral Neck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7819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SLE cases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6EF29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/Femoral Neck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B46F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SLE cases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75A9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/Total Hip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1B95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SLE cases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E4F60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/Total Hip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3310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SLE cases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B2C9B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ea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F606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 type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A92C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9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33D8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is</w:t>
            </w:r>
          </w:p>
        </w:tc>
      </w:tr>
      <w:tr w14:paraId="50428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1A2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u,2014[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5C7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07C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A39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F57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FF4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616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FE3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311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9DC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B8F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B72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C0C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764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​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900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EC7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s only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573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6B6E3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5AA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ebe,2025[61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753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9E3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23C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DC7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7B6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F62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57B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A70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492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39B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E37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C2E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B06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8CF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417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 sex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229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712BA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690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man-Monte,2015[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6DE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872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19A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6A6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F7E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9E0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891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3B7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E15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E0F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C2E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324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A34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D8C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EB0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s only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A50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49B6F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743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e,2012[24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983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6CC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7E9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ACC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489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4D5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B47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3B4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57A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A60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F03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8AF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563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4A0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278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-menopausal wome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24C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  <w:tr w14:paraId="5699F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17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C42D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ilboe,2000[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F8FA8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E1257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FC8B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B191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AD3A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3E71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4974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AE5E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C432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87AF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F2605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B8FC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00E0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23198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578B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 sexes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EA84D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</w:tr>
    </w:tbl>
    <w:p w14:paraId="62DDF7F0">
      <w:pPr>
        <w:pStyle w:val="2"/>
        <w:bidi w:val="0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bookmarkStart w:id="3" w:name="_Toc23942"/>
      <w:r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upplementary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Table S3：</w:t>
      </w:r>
      <w:r>
        <w:rPr>
          <w:rFonts w:hint="default" w:ascii="Times New Roman" w:hAnsi="Times New Roman" w:cs="Times New Roman" w:eastAsiaTheme="minorEastAsia"/>
          <w:b/>
          <w:bCs w:val="0"/>
          <w:color w:val="auto"/>
          <w:kern w:val="0"/>
          <w:sz w:val="28"/>
          <w:szCs w:val="28"/>
          <w:lang w:val="en-US" w:eastAsia="zh-CN" w:bidi="ar-SA"/>
        </w:rPr>
        <w:t>Factors Influencing Osteoporosis and Low Bone Mineral Density in Systemic Lupus Erythematosus</w:t>
      </w:r>
      <w:bookmarkEnd w:id="3"/>
    </w:p>
    <w:tbl>
      <w:tblPr>
        <w:tblStyle w:val="10"/>
        <w:tblW w:w="1667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2023"/>
        <w:gridCol w:w="2084"/>
        <w:gridCol w:w="2084"/>
        <w:gridCol w:w="2084"/>
        <w:gridCol w:w="2084"/>
        <w:gridCol w:w="2084"/>
        <w:gridCol w:w="2089"/>
      </w:tblGrid>
      <w:tr w14:paraId="0E727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4D887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</w:t>
            </w:r>
          </w:p>
        </w:tc>
        <w:tc>
          <w:tcPr>
            <w:tcW w:w="20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53841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OP cases</w:t>
            </w:r>
          </w:p>
        </w:tc>
        <w:tc>
          <w:tcPr>
            <w:tcW w:w="20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FE2B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SLE cases</w:t>
            </w:r>
          </w:p>
        </w:tc>
        <w:tc>
          <w:tcPr>
            <w:tcW w:w="20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4BBF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</w:t>
            </w:r>
          </w:p>
        </w:tc>
        <w:tc>
          <w:tcPr>
            <w:tcW w:w="20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49F9A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 type</w:t>
            </w:r>
          </w:p>
        </w:tc>
        <w:tc>
          <w:tcPr>
            <w:tcW w:w="20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84C4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20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6B9A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is</w:t>
            </w:r>
          </w:p>
        </w:tc>
        <w:tc>
          <w:tcPr>
            <w:tcW w:w="20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56181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sk Factors for Osteoporosis</w:t>
            </w:r>
          </w:p>
        </w:tc>
      </w:tr>
      <w:tr w14:paraId="29D65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AD9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vidson, 201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65]</w:t>
            </w:r>
          </w:p>
        </w:tc>
        <w:tc>
          <w:tcPr>
            <w:tcW w:w="20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30A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20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C10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0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074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20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7FB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20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926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 sexes</w:t>
            </w:r>
          </w:p>
        </w:tc>
        <w:tc>
          <w:tcPr>
            <w:tcW w:w="20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765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Event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6A0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①②③④⑤</w:t>
            </w:r>
          </w:p>
        </w:tc>
      </w:tr>
      <w:tr w14:paraId="10CCC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6D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iatar, 202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66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CE7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364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3AB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00E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8BA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 sexe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40E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specified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227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①②③④</w:t>
            </w:r>
          </w:p>
        </w:tc>
      </w:tr>
      <w:tr w14:paraId="05A39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457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n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67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483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18A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DC0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245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511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 sexe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C04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DE3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①②③④</w:t>
            </w:r>
          </w:p>
        </w:tc>
      </w:tr>
      <w:tr w14:paraId="240DA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446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e, 2014[13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188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2F3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DC9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8FB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8AB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76E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533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②</w:t>
            </w:r>
          </w:p>
        </w:tc>
      </w:tr>
      <w:tr w14:paraId="5D8C0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FE5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al, 2023[39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9CA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E0B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2CA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ric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B15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164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763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specified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535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②③④⑤</w:t>
            </w:r>
          </w:p>
        </w:tc>
      </w:tr>
      <w:tr w14:paraId="630504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680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[55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8F9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366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0B3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B56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789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A87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B28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②</w:t>
            </w:r>
          </w:p>
        </w:tc>
      </w:tr>
      <w:tr w14:paraId="1C608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0B4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on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68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DD4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0CF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1C0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36C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52B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 sexe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D82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31E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②③⑤</w:t>
            </w:r>
          </w:p>
        </w:tc>
      </w:tr>
      <w:tr w14:paraId="54686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1B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ebe, 2025[61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0D6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C29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EE4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4ED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335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 sexe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8F3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C34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②</w:t>
            </w:r>
          </w:p>
        </w:tc>
      </w:tr>
      <w:tr w14:paraId="01679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E80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g, 2020[25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13F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FC7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D92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CC3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1DF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5AC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E3F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③⑤</w:t>
            </w:r>
          </w:p>
        </w:tc>
      </w:tr>
      <w:tr w14:paraId="56AA2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A31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n, 201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69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625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AF8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8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3DC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D27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AE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FF6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Even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7E9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③</w:t>
            </w:r>
          </w:p>
        </w:tc>
      </w:tr>
      <w:tr w14:paraId="67CD1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4BD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ogo Bann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[46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4C9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E63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17E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696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52F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menopausal grou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B46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93B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③</w:t>
            </w:r>
          </w:p>
        </w:tc>
      </w:tr>
      <w:tr w14:paraId="6B13A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D5E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F9C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low bone density case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19F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SLE case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446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e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5D4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 typ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F90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B79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EE9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sk Factors for low bone density</w:t>
            </w:r>
          </w:p>
        </w:tc>
      </w:tr>
      <w:tr w14:paraId="522B1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F3D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fá, 201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70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D9A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BE5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BC4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meric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8E5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385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-menopausal women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478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1C9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①</w:t>
            </w:r>
          </w:p>
        </w:tc>
      </w:tr>
      <w:tr w14:paraId="0120F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F52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e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[13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33F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723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49B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C7F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DAF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92F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700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①</w:t>
            </w:r>
          </w:p>
        </w:tc>
      </w:tr>
      <w:tr w14:paraId="40003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52290">
            <w:pPr>
              <w:keepNext w:val="0"/>
              <w:keepLines w:val="0"/>
              <w:widowControl/>
              <w:suppressLineNumbers w:val="0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o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[60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BD5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FB5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C6A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94D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4B0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menopausal grou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16E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F11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①</w:t>
            </w:r>
          </w:p>
        </w:tc>
      </w:tr>
      <w:tr w14:paraId="602F8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9DE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amarossa, 2017[31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9A3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AD5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A0F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23E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A0C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AAC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F46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①</w:t>
            </w:r>
          </w:p>
        </w:tc>
      </w:tr>
      <w:tr w14:paraId="12004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D82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kshminarayanan, 2001[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2D4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F8C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6A6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A5D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6FE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s only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11B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C7A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②</w:t>
            </w:r>
          </w:p>
        </w:tc>
      </w:tr>
      <w:tr w14:paraId="48F4B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EF3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rukawa, 2011[40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C22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511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1F6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D91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53E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998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114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②</w:t>
            </w:r>
          </w:p>
        </w:tc>
      </w:tr>
      <w:tr w14:paraId="59100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BCC2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[55]</w:t>
            </w:r>
          </w:p>
        </w:tc>
        <w:tc>
          <w:tcPr>
            <w:tcW w:w="20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512B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20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F9F0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20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0DF40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</w:t>
            </w:r>
          </w:p>
        </w:tc>
        <w:tc>
          <w:tcPr>
            <w:tcW w:w="20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A1D8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20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41B0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ult group</w:t>
            </w:r>
          </w:p>
        </w:tc>
        <w:tc>
          <w:tcPr>
            <w:tcW w:w="20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62A8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A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C32A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②</w:t>
            </w:r>
          </w:p>
        </w:tc>
      </w:tr>
    </w:tbl>
    <w:p w14:paraId="780DEF4F">
      <w:pPr>
        <w:keepNext w:val="0"/>
        <w:keepLines w:val="0"/>
        <w:widowControl/>
        <w:numPr>
          <w:ilvl w:val="0"/>
          <w:numId w:val="0"/>
        </w:numPr>
        <w:suppressLineNumbers w:val="0"/>
        <w:shd w:val="clear" w:fill="FFFFFF"/>
        <w:spacing w:line="15" w:lineRule="atLeast"/>
        <w:ind w:leftChars="0" w:firstLine="560" w:firstLineChars="200"/>
        <w:jc w:val="left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Risk Factors for Osteoporosis:①sex②age③glucocorticoid④SLEDAI⑤disease duration</w:t>
      </w:r>
    </w:p>
    <w:p w14:paraId="73FD9E0D">
      <w:pPr>
        <w:keepNext w:val="0"/>
        <w:keepLines w:val="0"/>
        <w:widowControl/>
        <w:numPr>
          <w:ilvl w:val="0"/>
          <w:numId w:val="0"/>
        </w:numPr>
        <w:suppressLineNumbers w:val="0"/>
        <w:shd w:val="clear" w:fill="FFFFFF"/>
        <w:spacing w:line="15" w:lineRule="atLeast"/>
        <w:ind w:leftChars="0" w:firstLine="560" w:firstLineChars="200"/>
        <w:jc w:val="left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Risk Factors for low bone density:①glucocorticoid②menopausal status</w:t>
      </w:r>
    </w:p>
    <w:p w14:paraId="68845A1A">
      <w:pPr>
        <w:keepNext w:val="0"/>
        <w:keepLines w:val="0"/>
        <w:widowControl/>
        <w:numPr>
          <w:ilvl w:val="0"/>
          <w:numId w:val="0"/>
        </w:numPr>
        <w:suppressLineNumbers w:val="0"/>
        <w:shd w:val="clear" w:fill="FFFFFF"/>
        <w:spacing w:line="15" w:lineRule="atLeast"/>
        <w:ind w:leftChars="0" w:firstLine="560" w:firstLineChars="200"/>
        <w:jc w:val="left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CS:Cross-Sectional Study(AHRQ)</w:t>
      </w:r>
    </w:p>
    <w:p w14:paraId="05F8E8EA">
      <w:pPr>
        <w:keepNext w:val="0"/>
        <w:keepLines w:val="0"/>
        <w:widowControl/>
        <w:numPr>
          <w:ilvl w:val="0"/>
          <w:numId w:val="0"/>
        </w:numPr>
        <w:suppressLineNumbers w:val="0"/>
        <w:shd w:val="clear" w:fill="FFFFFF"/>
        <w:spacing w:line="15" w:lineRule="atLeast"/>
        <w:ind w:leftChars="0" w:firstLine="560" w:firstLineChars="200"/>
        <w:jc w:val="left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CC:Case-Control Study(NOS)</w:t>
      </w:r>
    </w:p>
    <w:p w14:paraId="4E0FDF09">
      <w:pPr>
        <w:keepNext w:val="0"/>
        <w:keepLines w:val="0"/>
        <w:widowControl/>
        <w:numPr>
          <w:ilvl w:val="0"/>
          <w:numId w:val="0"/>
        </w:numPr>
        <w:suppressLineNumbers w:val="0"/>
        <w:shd w:val="clear" w:fill="FFFFFF"/>
        <w:spacing w:line="15" w:lineRule="atLeast"/>
        <w:ind w:leftChars="0" w:firstLine="560" w:firstLineChars="200"/>
        <w:jc w:val="left"/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Cohort Study:（NOS）</w:t>
      </w:r>
    </w:p>
    <w:p w14:paraId="597B2312">
      <w:pPr>
        <w:keepNext w:val="0"/>
        <w:keepLines w:val="0"/>
        <w:widowControl/>
        <w:numPr>
          <w:ilvl w:val="0"/>
          <w:numId w:val="0"/>
        </w:numPr>
        <w:suppressLineNumbers w:val="0"/>
        <w:shd w:val="clear" w:fill="FFFFFF"/>
        <w:spacing w:line="15" w:lineRule="atLeast"/>
        <w:ind w:leftChars="0" w:firstLine="560" w:firstLineChars="200"/>
        <w:jc w:val="left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sectPr>
          <w:type w:val="continuous"/>
          <w:pgSz w:w="16838" w:h="11906" w:orient="landscape"/>
          <w:pgMar w:top="1800" w:right="1440" w:bottom="1800" w:left="1440" w:header="851" w:footer="992" w:gutter="0"/>
          <w:pgNumType w:fmt="numberInDash"/>
          <w:cols w:space="425" w:num="1"/>
          <w:docGrid w:type="lines" w:linePitch="312" w:charSpace="0"/>
        </w:sectPr>
      </w:pPr>
    </w:p>
    <w:p w14:paraId="4FF3100C"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sectPr>
          <w:type w:val="continuous"/>
          <w:pgSz w:w="16838" w:h="11906" w:orient="landscape"/>
          <w:pgMar w:top="1800" w:right="1440" w:bottom="1800" w:left="1440" w:header="851" w:footer="992" w:gutter="0"/>
          <w:pgNumType w:fmt="numberInDash"/>
          <w:cols w:space="425" w:num="1"/>
          <w:docGrid w:type="lines" w:linePitch="312" w:charSpace="0"/>
        </w:sectPr>
      </w:pPr>
    </w:p>
    <w:p w14:paraId="03AEC18B"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sectPr>
          <w:type w:val="continuous"/>
          <w:pgSz w:w="16838" w:h="11906" w:orient="landscape"/>
          <w:pgMar w:top="1800" w:right="1440" w:bottom="1800" w:left="1440" w:header="851" w:footer="992" w:gutter="0"/>
          <w:pgNumType w:fmt="numberInDash"/>
          <w:cols w:space="425" w:num="1"/>
          <w:docGrid w:type="lines" w:linePitch="312" w:charSpace="0"/>
        </w:sectPr>
      </w:pPr>
    </w:p>
    <w:p w14:paraId="407C65FA"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</w:pPr>
      <w:r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upplementary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Table S</w:t>
      </w:r>
      <w:r>
        <w:rPr>
          <w:rFonts w:hint="eastAsia" w:ascii="Times New Roman" w:hAnsi="Times New Roman" w:cs="Times New Roman"/>
          <w:b/>
          <w:bCs w:val="0"/>
          <w:color w:val="0000FF"/>
          <w:kern w:val="2"/>
          <w:sz w:val="28"/>
          <w:szCs w:val="28"/>
          <w:lang w:val="en-US" w:eastAsia="zh-CN" w:bidi="ar-SA"/>
        </w:rPr>
        <w:t>4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:</w:t>
      </w:r>
      <w:r>
        <w:rPr>
          <w:rFonts w:hint="default" w:ascii="Times New Roman" w:hAnsi="Times New Roman" w:cs="Times New Roman" w:eastAsiaTheme="minorEastAsia"/>
          <w:b/>
          <w:bCs w:val="0"/>
          <w:color w:val="auto"/>
          <w:kern w:val="0"/>
          <w:sz w:val="28"/>
          <w:szCs w:val="28"/>
          <w:lang w:val="en-US" w:eastAsia="zh-CN" w:bidi="ar-SA"/>
        </w:rPr>
        <w:t>Newcastle-Ottawa Quality Assessment Form for Cohort Studies</w:t>
      </w:r>
    </w:p>
    <w:p w14:paraId="00163A56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Note: A study can be given a maximum of one star for each numbered item within the Selection and Outcome categories. A</w:t>
      </w:r>
    </w:p>
    <w:p w14:paraId="5427A947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maximum of two stars can be given for Comparability.</w:t>
      </w:r>
    </w:p>
    <w:p w14:paraId="3BF4CACF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82" w:firstLineChars="200"/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Selection</w:t>
      </w:r>
    </w:p>
    <w:p w14:paraId="132D7E0F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1) Representativeness of the exposed cohort</w:t>
      </w:r>
    </w:p>
    <w:p w14:paraId="2F076700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a) Truly representative </w:t>
      </w:r>
      <w:r>
        <w:rPr>
          <w:rFonts w:hint="default" w:ascii="Times New Roman" w:hAnsi="Times New Roman" w:cs="Times New Roman"/>
          <w:b/>
          <w:bCs/>
          <w:i/>
          <w:iCs/>
          <w:color w:val="000000"/>
          <w:sz w:val="21"/>
          <w:szCs w:val="21"/>
        </w:rPr>
        <w:t>(one star)</w:t>
      </w:r>
    </w:p>
    <w:p w14:paraId="7E7ADCF9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b) Somewhat representative </w:t>
      </w:r>
      <w:r>
        <w:rPr>
          <w:rFonts w:hint="default" w:ascii="Times New Roman" w:hAnsi="Times New Roman" w:cs="Times New Roman"/>
          <w:b/>
          <w:bCs/>
          <w:i/>
          <w:iCs/>
          <w:color w:val="000000"/>
          <w:sz w:val="21"/>
          <w:szCs w:val="21"/>
        </w:rPr>
        <w:t>(one star)</w:t>
      </w:r>
    </w:p>
    <w:p w14:paraId="29275988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c) Selected group</w:t>
      </w:r>
    </w:p>
    <w:p w14:paraId="5C06C89E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d) No description of the derivation of the cohort</w:t>
      </w:r>
    </w:p>
    <w:p w14:paraId="649B6FFD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2) Selection of the non-exposed cohort</w:t>
      </w:r>
    </w:p>
    <w:p w14:paraId="775E4C6F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a) Drawn from the same community as the exposed cohort </w:t>
      </w:r>
      <w:r>
        <w:rPr>
          <w:rFonts w:hint="default" w:ascii="Times New Roman" w:hAnsi="Times New Roman" w:cs="Times New Roman"/>
          <w:b/>
          <w:bCs/>
          <w:i/>
          <w:iCs/>
          <w:color w:val="000000"/>
          <w:sz w:val="21"/>
          <w:szCs w:val="21"/>
        </w:rPr>
        <w:t>(one star)</w:t>
      </w:r>
    </w:p>
    <w:p w14:paraId="1A58169B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b) Drawn from a different source</w:t>
      </w:r>
    </w:p>
    <w:p w14:paraId="6FA5A137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c) No description of the derivation of the non exposed cohort</w:t>
      </w:r>
    </w:p>
    <w:p w14:paraId="05C0DAC8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3) Ascertainment of exposure</w:t>
      </w:r>
    </w:p>
    <w:p w14:paraId="62C7D48E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a) Secure record (e.g., surgical record) </w:t>
      </w:r>
      <w:r>
        <w:rPr>
          <w:rFonts w:hint="default" w:ascii="Times New Roman" w:hAnsi="Times New Roman" w:cs="Times New Roman"/>
          <w:b/>
          <w:bCs/>
          <w:i/>
          <w:iCs/>
          <w:color w:val="000000"/>
          <w:sz w:val="21"/>
          <w:szCs w:val="21"/>
        </w:rPr>
        <w:t>(one star)</w:t>
      </w:r>
    </w:p>
    <w:p w14:paraId="728C1497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b) Structured interview </w:t>
      </w:r>
      <w:r>
        <w:rPr>
          <w:rFonts w:hint="default" w:ascii="Times New Roman" w:hAnsi="Times New Roman" w:cs="Times New Roman"/>
          <w:b/>
          <w:bCs/>
          <w:i/>
          <w:iCs/>
          <w:color w:val="000000"/>
          <w:sz w:val="21"/>
          <w:szCs w:val="21"/>
        </w:rPr>
        <w:t>(one star)</w:t>
      </w:r>
    </w:p>
    <w:p w14:paraId="4A78FD03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c) Written self report</w:t>
      </w:r>
    </w:p>
    <w:p w14:paraId="15264A78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d) No description</w:t>
      </w:r>
    </w:p>
    <w:p w14:paraId="60916244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e) Other</w:t>
      </w:r>
    </w:p>
    <w:p w14:paraId="75FF3781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4) Demonstration that outcome of interest was not present at start of study</w:t>
      </w:r>
    </w:p>
    <w:p w14:paraId="5CCCE92B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a) Yes </w:t>
      </w:r>
      <w:r>
        <w:rPr>
          <w:rFonts w:hint="default" w:ascii="Times New Roman" w:hAnsi="Times New Roman" w:cs="Times New Roman"/>
          <w:b/>
          <w:bCs/>
          <w:i/>
          <w:iCs/>
          <w:color w:val="000000"/>
          <w:sz w:val="21"/>
          <w:szCs w:val="21"/>
        </w:rPr>
        <w:t>(one star)</w:t>
      </w:r>
    </w:p>
    <w:p w14:paraId="1961E38A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b) No</w:t>
      </w:r>
    </w:p>
    <w:p w14:paraId="186BC17A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82" w:firstLineChars="200"/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Comparability</w:t>
      </w:r>
    </w:p>
    <w:p w14:paraId="71105294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1) Comparability of cohorts on the basis of the design or analysis controlled for confounders</w:t>
      </w:r>
    </w:p>
    <w:p w14:paraId="7B8FADAB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a) The study controls for age, sex and marital status </w:t>
      </w:r>
      <w:r>
        <w:rPr>
          <w:rFonts w:hint="default" w:ascii="Times New Roman" w:hAnsi="Times New Roman" w:cs="Times New Roman"/>
          <w:b/>
          <w:bCs/>
          <w:i/>
          <w:iCs/>
          <w:color w:val="000000"/>
          <w:sz w:val="21"/>
          <w:szCs w:val="21"/>
        </w:rPr>
        <w:t>(one star)</w:t>
      </w:r>
    </w:p>
    <w:p w14:paraId="1C043C60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b) Study controls for other factors (list) _________________________________ </w:t>
      </w:r>
      <w:r>
        <w:rPr>
          <w:rFonts w:hint="default" w:ascii="Times New Roman" w:hAnsi="Times New Roman" w:cs="Times New Roman"/>
          <w:b/>
          <w:bCs/>
          <w:i/>
          <w:iCs/>
          <w:color w:val="000000"/>
          <w:sz w:val="21"/>
          <w:szCs w:val="21"/>
        </w:rPr>
        <w:t>(one star)</w:t>
      </w:r>
    </w:p>
    <w:p w14:paraId="31C15FEF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c) Cohorts are not comparable on the basis of the design or analysis controlled for confounders</w:t>
      </w:r>
    </w:p>
    <w:p w14:paraId="060915F8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82" w:firstLineChars="200"/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Outcome</w:t>
      </w:r>
    </w:p>
    <w:p w14:paraId="5F93F5EA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1) Assessment of outcome</w:t>
      </w:r>
    </w:p>
    <w:p w14:paraId="716B9A6C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a) Independent blind assessment </w:t>
      </w:r>
      <w:r>
        <w:rPr>
          <w:rFonts w:hint="default" w:ascii="Times New Roman" w:hAnsi="Times New Roman" w:cs="Times New Roman"/>
          <w:b/>
          <w:bCs/>
          <w:i/>
          <w:iCs/>
          <w:color w:val="000000"/>
          <w:sz w:val="21"/>
          <w:szCs w:val="21"/>
        </w:rPr>
        <w:t>(one star)</w:t>
      </w:r>
    </w:p>
    <w:p w14:paraId="3B7EDEEC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b) Record linkage </w:t>
      </w:r>
      <w:r>
        <w:rPr>
          <w:rFonts w:hint="default" w:ascii="Times New Roman" w:hAnsi="Times New Roman" w:cs="Times New Roman"/>
          <w:b/>
          <w:bCs/>
          <w:i/>
          <w:iCs/>
          <w:color w:val="000000"/>
          <w:sz w:val="21"/>
          <w:szCs w:val="21"/>
        </w:rPr>
        <w:t>(one star)</w:t>
      </w:r>
    </w:p>
    <w:p w14:paraId="72AF0F34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c) Self report</w:t>
      </w:r>
    </w:p>
    <w:p w14:paraId="6C26B4A9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d) No description</w:t>
      </w:r>
    </w:p>
    <w:p w14:paraId="32BD1E11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e) Other</w:t>
      </w:r>
    </w:p>
    <w:p w14:paraId="3A7BA9EB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2) Was follow-up long enough for outcomes to occur</w:t>
      </w:r>
    </w:p>
    <w:p w14:paraId="22A937E5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a) Yes </w:t>
      </w:r>
      <w:r>
        <w:rPr>
          <w:rFonts w:hint="default" w:ascii="Times New Roman" w:hAnsi="Times New Roman" w:cs="Times New Roman"/>
          <w:b/>
          <w:bCs/>
          <w:i/>
          <w:iCs/>
          <w:color w:val="000000"/>
          <w:sz w:val="21"/>
          <w:szCs w:val="21"/>
        </w:rPr>
        <w:t>(one star)</w:t>
      </w:r>
    </w:p>
    <w:p w14:paraId="78528FA5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b) No</w:t>
      </w:r>
    </w:p>
    <w:p w14:paraId="5D508B11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Indicate the median duration of follow-up and a brief rationale for the assessment above:____________________</w:t>
      </w:r>
    </w:p>
    <w:p w14:paraId="781C5391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3) Adequacy of follow-up of cohorts</w:t>
      </w:r>
    </w:p>
    <w:p w14:paraId="7E73C0BB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a) Complete follow up- all subject accounted for </w:t>
      </w:r>
      <w:r>
        <w:rPr>
          <w:rFonts w:hint="default" w:ascii="Times New Roman" w:hAnsi="Times New Roman" w:cs="Times New Roman"/>
          <w:b/>
          <w:bCs/>
          <w:i/>
          <w:iCs/>
          <w:color w:val="000000"/>
          <w:sz w:val="21"/>
          <w:szCs w:val="21"/>
        </w:rPr>
        <w:t>(one star)</w:t>
      </w:r>
    </w:p>
    <w:p w14:paraId="5D828DD0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b) Subjects lost to follow up unlikely to introduce bias- number lost less than or equal to 20% or description of those lost</w:t>
      </w:r>
    </w:p>
    <w:p w14:paraId="68E97A0C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suggested no different from those followed. </w:t>
      </w:r>
      <w:r>
        <w:rPr>
          <w:rFonts w:hint="default" w:ascii="Times New Roman" w:hAnsi="Times New Roman" w:cs="Times New Roman"/>
          <w:b/>
          <w:bCs/>
          <w:i/>
          <w:iCs/>
          <w:color w:val="000000"/>
          <w:sz w:val="21"/>
          <w:szCs w:val="21"/>
        </w:rPr>
        <w:t>(one star)</w:t>
      </w:r>
    </w:p>
    <w:p w14:paraId="0ACBAD03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c) Follow up rate less than 80% and no description of those lost</w:t>
      </w:r>
    </w:p>
    <w:p w14:paraId="3C94EC85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20" w:firstLineChars="200"/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d) No statement</w:t>
      </w:r>
    </w:p>
    <w:p w14:paraId="12C5BC69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80" w:firstLineChars="200"/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E-17Thresholds for converting the Newcastle-Ottawa scales to AHRQ standards (good, fair, and</w:t>
      </w:r>
    </w:p>
    <w:p w14:paraId="1B071176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80" w:firstLineChars="200"/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poor):</w:t>
      </w:r>
    </w:p>
    <w:p w14:paraId="48755B1E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82" w:firstLineChars="200"/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Good quality: 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3 or 4 stars in selection domain AND 1 or 2 stars in comparability domain AND 2</w:t>
      </w:r>
    </w:p>
    <w:p w14:paraId="5B32014D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80" w:firstLineChars="200"/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or 3 stars in outcome/exposure domain</w:t>
      </w:r>
    </w:p>
    <w:p w14:paraId="32547318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82" w:firstLineChars="200"/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Fair quality: 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2 stars in selection domain AND 1 or 2 stars in comparability domain AND 2 or 3</w:t>
      </w:r>
    </w:p>
    <w:p w14:paraId="293D1F83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80" w:firstLineChars="200"/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stars in outcome/exposure domain</w:t>
      </w:r>
    </w:p>
    <w:p w14:paraId="09405869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82" w:firstLineChars="200"/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Poor quality: 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0 or 1 star in selection domain OR 0 stars in comparability domain OR 0 or 1 stars</w:t>
      </w:r>
    </w:p>
    <w:p w14:paraId="4D0BBE73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480" w:firstLineChars="200"/>
        <w:rPr>
          <w:rFonts w:hint="default" w:ascii="Times New Roman" w:hAnsi="Times New Roman" w:cs="Times New Roman" w:eastAsiaTheme="minorEastAsia"/>
          <w:b/>
          <w:bCs/>
          <w:color w:val="000000"/>
          <w:kern w:val="0"/>
          <w:sz w:val="36"/>
          <w:szCs w:val="36"/>
          <w:lang w:val="en-US" w:eastAsia="zh-CN" w:bidi="ar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in outcome/exposure domain</w:t>
      </w:r>
    </w:p>
    <w:p w14:paraId="27467F7E">
      <w:pPr>
        <w:ind w:firstLine="420" w:firstLineChars="200"/>
        <w:rPr>
          <w:rFonts w:hint="default" w:ascii="Times New Roman" w:hAnsi="Times New Roman" w:cs="Times New Roman"/>
          <w:b/>
          <w:bCs/>
          <w:sz w:val="32"/>
          <w:szCs w:val="40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Newcastle-Ottawa Quality Assessmen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scale to evalute risk of bias in three domains for cohort study and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Case-Control Stud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.</w:t>
      </w:r>
    </w:p>
    <w:tbl>
      <w:tblPr>
        <w:tblStyle w:val="10"/>
        <w:tblW w:w="89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8"/>
        <w:gridCol w:w="1650"/>
        <w:gridCol w:w="1720"/>
        <w:gridCol w:w="1370"/>
        <w:gridCol w:w="1400"/>
      </w:tblGrid>
      <w:tr w14:paraId="01BFC5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858" w:type="dxa"/>
            <w:vAlign w:val="center"/>
          </w:tcPr>
          <w:p w14:paraId="009A64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Studies</w:t>
            </w:r>
          </w:p>
        </w:tc>
        <w:tc>
          <w:tcPr>
            <w:tcW w:w="1650" w:type="dxa"/>
            <w:vAlign w:val="center"/>
          </w:tcPr>
          <w:p w14:paraId="2FA51D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Selection</w:t>
            </w:r>
          </w:p>
        </w:tc>
        <w:tc>
          <w:tcPr>
            <w:tcW w:w="1720" w:type="dxa"/>
            <w:vAlign w:val="center"/>
          </w:tcPr>
          <w:p w14:paraId="1EB49D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Comparability</w:t>
            </w:r>
          </w:p>
        </w:tc>
        <w:tc>
          <w:tcPr>
            <w:tcW w:w="1370" w:type="dxa"/>
            <w:vAlign w:val="center"/>
          </w:tcPr>
          <w:p w14:paraId="51805A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Outcome</w:t>
            </w:r>
          </w:p>
        </w:tc>
        <w:tc>
          <w:tcPr>
            <w:tcW w:w="1400" w:type="dxa"/>
            <w:vAlign w:val="center"/>
          </w:tcPr>
          <w:p w14:paraId="090375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Total score</w:t>
            </w:r>
          </w:p>
        </w:tc>
      </w:tr>
      <w:tr w14:paraId="27698A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858" w:type="dxa"/>
            <w:vAlign w:val="center"/>
          </w:tcPr>
          <w:p w14:paraId="29285A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u, 2021[48]</w:t>
            </w:r>
          </w:p>
        </w:tc>
        <w:tc>
          <w:tcPr>
            <w:tcW w:w="1650" w:type="dxa"/>
            <w:vAlign w:val="center"/>
          </w:tcPr>
          <w:p w14:paraId="485B34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20" w:type="dxa"/>
            <w:vAlign w:val="center"/>
          </w:tcPr>
          <w:p w14:paraId="1D009F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70" w:type="dxa"/>
            <w:vAlign w:val="center"/>
          </w:tcPr>
          <w:p w14:paraId="5E440D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</w:p>
        </w:tc>
        <w:tc>
          <w:tcPr>
            <w:tcW w:w="1400" w:type="dxa"/>
            <w:vAlign w:val="center"/>
          </w:tcPr>
          <w:p w14:paraId="46DE20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8</w:t>
            </w:r>
          </w:p>
        </w:tc>
      </w:tr>
      <w:tr w14:paraId="69519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858" w:type="dxa"/>
            <w:vAlign w:val="center"/>
          </w:tcPr>
          <w:p w14:paraId="57A6D37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vidson, 2018[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  <w:tc>
          <w:tcPr>
            <w:tcW w:w="1650" w:type="dxa"/>
            <w:vAlign w:val="center"/>
          </w:tcPr>
          <w:p w14:paraId="184E80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20" w:type="dxa"/>
            <w:vAlign w:val="center"/>
          </w:tcPr>
          <w:p w14:paraId="601620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70" w:type="dxa"/>
            <w:vAlign w:val="center"/>
          </w:tcPr>
          <w:p w14:paraId="0D16DC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3</w:t>
            </w:r>
          </w:p>
        </w:tc>
        <w:tc>
          <w:tcPr>
            <w:tcW w:w="1400" w:type="dxa"/>
            <w:vAlign w:val="center"/>
          </w:tcPr>
          <w:p w14:paraId="677004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9</w:t>
            </w:r>
          </w:p>
        </w:tc>
      </w:tr>
      <w:tr w14:paraId="40F04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858" w:type="dxa"/>
            <w:vAlign w:val="center"/>
          </w:tcPr>
          <w:p w14:paraId="0F35CDB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on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[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  <w:tc>
          <w:tcPr>
            <w:tcW w:w="1650" w:type="dxa"/>
            <w:vAlign w:val="center"/>
          </w:tcPr>
          <w:p w14:paraId="3D035C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3</w:t>
            </w:r>
          </w:p>
        </w:tc>
        <w:tc>
          <w:tcPr>
            <w:tcW w:w="1720" w:type="dxa"/>
            <w:vAlign w:val="center"/>
          </w:tcPr>
          <w:p w14:paraId="7631D0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70" w:type="dxa"/>
            <w:vAlign w:val="center"/>
          </w:tcPr>
          <w:p w14:paraId="00A481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</w:p>
        </w:tc>
        <w:tc>
          <w:tcPr>
            <w:tcW w:w="1400" w:type="dxa"/>
            <w:vAlign w:val="center"/>
          </w:tcPr>
          <w:p w14:paraId="2A566F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7</w:t>
            </w:r>
          </w:p>
        </w:tc>
      </w:tr>
      <w:tr w14:paraId="347AD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858" w:type="dxa"/>
            <w:vAlign w:val="center"/>
          </w:tcPr>
          <w:p w14:paraId="0D912F5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rcía-Carrasco, 2017[28]</w:t>
            </w:r>
          </w:p>
        </w:tc>
        <w:tc>
          <w:tcPr>
            <w:tcW w:w="1650" w:type="dxa"/>
            <w:vAlign w:val="center"/>
          </w:tcPr>
          <w:p w14:paraId="18AF31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20" w:type="dxa"/>
            <w:vAlign w:val="center"/>
          </w:tcPr>
          <w:p w14:paraId="2CA5BB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70" w:type="dxa"/>
            <w:vAlign w:val="center"/>
          </w:tcPr>
          <w:p w14:paraId="46291C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</w:p>
        </w:tc>
        <w:tc>
          <w:tcPr>
            <w:tcW w:w="1400" w:type="dxa"/>
            <w:vAlign w:val="center"/>
          </w:tcPr>
          <w:p w14:paraId="16C607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8</w:t>
            </w:r>
          </w:p>
        </w:tc>
      </w:tr>
      <w:tr w14:paraId="063B8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858" w:type="dxa"/>
            <w:vAlign w:val="center"/>
          </w:tcPr>
          <w:p w14:paraId="0EC7072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yanov, 2003[33]</w:t>
            </w:r>
          </w:p>
        </w:tc>
        <w:tc>
          <w:tcPr>
            <w:tcW w:w="1650" w:type="dxa"/>
            <w:vAlign w:val="center"/>
          </w:tcPr>
          <w:p w14:paraId="4F6C56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3</w:t>
            </w:r>
          </w:p>
        </w:tc>
        <w:tc>
          <w:tcPr>
            <w:tcW w:w="1720" w:type="dxa"/>
            <w:vAlign w:val="center"/>
          </w:tcPr>
          <w:p w14:paraId="4B6F90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70" w:type="dxa"/>
            <w:vAlign w:val="center"/>
          </w:tcPr>
          <w:p w14:paraId="6D624D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3</w:t>
            </w:r>
          </w:p>
        </w:tc>
        <w:tc>
          <w:tcPr>
            <w:tcW w:w="1400" w:type="dxa"/>
            <w:vAlign w:val="center"/>
          </w:tcPr>
          <w:p w14:paraId="76738F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8</w:t>
            </w:r>
          </w:p>
        </w:tc>
      </w:tr>
      <w:tr w14:paraId="1A63C3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858" w:type="dxa"/>
            <w:vAlign w:val="center"/>
          </w:tcPr>
          <w:p w14:paraId="7908282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al, 2023[39]</w:t>
            </w:r>
          </w:p>
        </w:tc>
        <w:tc>
          <w:tcPr>
            <w:tcW w:w="1650" w:type="dxa"/>
            <w:vAlign w:val="center"/>
          </w:tcPr>
          <w:p w14:paraId="389175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3</w:t>
            </w:r>
          </w:p>
        </w:tc>
        <w:tc>
          <w:tcPr>
            <w:tcW w:w="1720" w:type="dxa"/>
            <w:vAlign w:val="center"/>
          </w:tcPr>
          <w:p w14:paraId="5753EC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70" w:type="dxa"/>
            <w:vAlign w:val="center"/>
          </w:tcPr>
          <w:p w14:paraId="7C7850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</w:p>
        </w:tc>
        <w:tc>
          <w:tcPr>
            <w:tcW w:w="1400" w:type="dxa"/>
            <w:vAlign w:val="center"/>
          </w:tcPr>
          <w:p w14:paraId="4CE5B3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7</w:t>
            </w:r>
          </w:p>
        </w:tc>
      </w:tr>
      <w:tr w14:paraId="08AE2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858" w:type="dxa"/>
            <w:vAlign w:val="center"/>
          </w:tcPr>
          <w:p w14:paraId="3D3BA5C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vera, 1999[42]</w:t>
            </w:r>
          </w:p>
        </w:tc>
        <w:tc>
          <w:tcPr>
            <w:tcW w:w="1650" w:type="dxa"/>
            <w:vAlign w:val="center"/>
          </w:tcPr>
          <w:p w14:paraId="569FBA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3</w:t>
            </w:r>
          </w:p>
        </w:tc>
        <w:tc>
          <w:tcPr>
            <w:tcW w:w="1720" w:type="dxa"/>
            <w:vAlign w:val="center"/>
          </w:tcPr>
          <w:p w14:paraId="47F5BC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1</w:t>
            </w:r>
          </w:p>
        </w:tc>
        <w:tc>
          <w:tcPr>
            <w:tcW w:w="1370" w:type="dxa"/>
            <w:vAlign w:val="center"/>
          </w:tcPr>
          <w:p w14:paraId="3AFF90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3</w:t>
            </w:r>
          </w:p>
        </w:tc>
        <w:tc>
          <w:tcPr>
            <w:tcW w:w="1400" w:type="dxa"/>
            <w:vAlign w:val="center"/>
          </w:tcPr>
          <w:p w14:paraId="3329BD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7</w:t>
            </w:r>
          </w:p>
        </w:tc>
      </w:tr>
      <w:tr w14:paraId="7008F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858" w:type="dxa"/>
            <w:vAlign w:val="center"/>
          </w:tcPr>
          <w:p w14:paraId="201FAD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cobs, 2013[49]</w:t>
            </w:r>
          </w:p>
        </w:tc>
        <w:tc>
          <w:tcPr>
            <w:tcW w:w="1650" w:type="dxa"/>
            <w:vAlign w:val="center"/>
          </w:tcPr>
          <w:p w14:paraId="648982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20" w:type="dxa"/>
            <w:vAlign w:val="center"/>
          </w:tcPr>
          <w:p w14:paraId="21F5C6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70" w:type="dxa"/>
            <w:vAlign w:val="center"/>
          </w:tcPr>
          <w:p w14:paraId="47C586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3</w:t>
            </w:r>
          </w:p>
        </w:tc>
        <w:tc>
          <w:tcPr>
            <w:tcW w:w="1400" w:type="dxa"/>
            <w:vAlign w:val="center"/>
          </w:tcPr>
          <w:p w14:paraId="1A42D2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9</w:t>
            </w:r>
          </w:p>
        </w:tc>
      </w:tr>
      <w:tr w14:paraId="51518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858" w:type="dxa"/>
            <w:vAlign w:val="center"/>
          </w:tcPr>
          <w:p w14:paraId="663399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k, 2022[50]</w:t>
            </w:r>
          </w:p>
        </w:tc>
        <w:tc>
          <w:tcPr>
            <w:tcW w:w="1650" w:type="dxa"/>
            <w:vAlign w:val="center"/>
          </w:tcPr>
          <w:p w14:paraId="69622A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3</w:t>
            </w:r>
          </w:p>
        </w:tc>
        <w:tc>
          <w:tcPr>
            <w:tcW w:w="1720" w:type="dxa"/>
            <w:vAlign w:val="center"/>
          </w:tcPr>
          <w:p w14:paraId="713A25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1</w:t>
            </w:r>
          </w:p>
        </w:tc>
        <w:tc>
          <w:tcPr>
            <w:tcW w:w="1370" w:type="dxa"/>
            <w:vAlign w:val="center"/>
          </w:tcPr>
          <w:p w14:paraId="1E1F87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</w:p>
        </w:tc>
        <w:tc>
          <w:tcPr>
            <w:tcW w:w="1400" w:type="dxa"/>
            <w:vAlign w:val="center"/>
          </w:tcPr>
          <w:p w14:paraId="4B438D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6</w:t>
            </w:r>
          </w:p>
        </w:tc>
      </w:tr>
      <w:tr w14:paraId="0F7BC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858" w:type="dxa"/>
            <w:vAlign w:val="center"/>
          </w:tcPr>
          <w:p w14:paraId="78A26D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u,2014[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  <w:tc>
          <w:tcPr>
            <w:tcW w:w="1650" w:type="dxa"/>
            <w:vAlign w:val="center"/>
          </w:tcPr>
          <w:p w14:paraId="62DBA8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20" w:type="dxa"/>
            <w:vAlign w:val="center"/>
          </w:tcPr>
          <w:p w14:paraId="58198C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70" w:type="dxa"/>
            <w:vAlign w:val="center"/>
          </w:tcPr>
          <w:p w14:paraId="32BA7F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3</w:t>
            </w:r>
          </w:p>
        </w:tc>
        <w:tc>
          <w:tcPr>
            <w:tcW w:w="1400" w:type="dxa"/>
            <w:vAlign w:val="center"/>
          </w:tcPr>
          <w:p w14:paraId="607D79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9</w:t>
            </w:r>
          </w:p>
        </w:tc>
      </w:tr>
      <w:tr w14:paraId="556C6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2858" w:type="dxa"/>
            <w:vAlign w:val="center"/>
          </w:tcPr>
          <w:p w14:paraId="3128B9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, 2018[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  <w:tc>
          <w:tcPr>
            <w:tcW w:w="1650" w:type="dxa"/>
            <w:vAlign w:val="center"/>
          </w:tcPr>
          <w:p w14:paraId="39CBB3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20" w:type="dxa"/>
            <w:vAlign w:val="center"/>
          </w:tcPr>
          <w:p w14:paraId="367D8C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70" w:type="dxa"/>
            <w:vAlign w:val="center"/>
          </w:tcPr>
          <w:p w14:paraId="3D6C59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</w:p>
        </w:tc>
        <w:tc>
          <w:tcPr>
            <w:tcW w:w="1400" w:type="dxa"/>
            <w:vAlign w:val="center"/>
          </w:tcPr>
          <w:p w14:paraId="3789EB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8</w:t>
            </w:r>
          </w:p>
        </w:tc>
      </w:tr>
    </w:tbl>
    <w:p w14:paraId="0C40FAA5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562" w:firstLineChars="200"/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</w:pPr>
    </w:p>
    <w:p w14:paraId="5F401764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562" w:firstLineChars="200"/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</w:pPr>
    </w:p>
    <w:p w14:paraId="44714245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562" w:firstLineChars="200"/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</w:pPr>
    </w:p>
    <w:p w14:paraId="5CCCA81D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left="0" w:right="0" w:firstLine="562" w:firstLineChars="200"/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</w:pPr>
    </w:p>
    <w:p w14:paraId="3BA41C27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right="0"/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</w:pPr>
    </w:p>
    <w:p w14:paraId="01297988">
      <w:pPr>
        <w:pStyle w:val="8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0" w:afterAutospacing="0"/>
        <w:ind w:right="0"/>
        <w:rPr>
          <w:rFonts w:hint="default" w:ascii="Times New Roman" w:hAnsi="Times New Roman" w:cs="Times New Roman" w:eastAsiaTheme="minorEastAsia"/>
          <w:b/>
          <w:bCs w:val="0"/>
          <w:color w:val="auto"/>
          <w:kern w:val="0"/>
          <w:sz w:val="28"/>
          <w:szCs w:val="28"/>
          <w:lang w:val="en-US" w:eastAsia="zh-CN" w:bidi="ar-SA"/>
        </w:rPr>
      </w:pPr>
      <w:r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upplementary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Table S</w:t>
      </w:r>
      <w:r>
        <w:rPr>
          <w:rFonts w:hint="eastAsia" w:ascii="Times New Roman" w:hAnsi="Times New Roman" w:cs="Times New Roman"/>
          <w:b/>
          <w:bCs w:val="0"/>
          <w:color w:val="0000FF"/>
          <w:kern w:val="2"/>
          <w:sz w:val="28"/>
          <w:szCs w:val="28"/>
          <w:lang w:val="en-US" w:eastAsia="zh-CN" w:bidi="ar-SA"/>
        </w:rPr>
        <w:t>5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:</w:t>
      </w:r>
      <w:r>
        <w:rPr>
          <w:rFonts w:hint="default" w:ascii="Times New Roman" w:hAnsi="Times New Roman" w:cs="Times New Roman" w:eastAsiaTheme="minorEastAsia"/>
          <w:b/>
          <w:bCs w:val="0"/>
          <w:color w:val="auto"/>
          <w:kern w:val="0"/>
          <w:sz w:val="28"/>
          <w:szCs w:val="28"/>
          <w:lang w:val="en-US" w:eastAsia="zh-CN" w:bidi="ar-SA"/>
        </w:rPr>
        <w:t>Cross-Sectional/Prevalence Study Quality</w:t>
      </w:r>
    </w:p>
    <w:tbl>
      <w:tblPr>
        <w:tblStyle w:val="10"/>
        <w:tblW w:w="9010" w:type="dxa"/>
        <w:tblInd w:w="-22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0"/>
        <w:gridCol w:w="680"/>
        <w:gridCol w:w="600"/>
        <w:gridCol w:w="1120"/>
      </w:tblGrid>
      <w:tr w14:paraId="278EA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0" w:type="dxa"/>
            <w:vAlign w:val="center"/>
          </w:tcPr>
          <w:p w14:paraId="629AC791">
            <w:pPr>
              <w:jc w:val="center"/>
              <w:rPr>
                <w:rFonts w:hint="default" w:ascii="Times New Roman" w:hAnsi="Times New Roman" w:cs="Times New Roman" w:eastAsiaTheme="minorEastAsia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Item</w:t>
            </w:r>
          </w:p>
        </w:tc>
        <w:tc>
          <w:tcPr>
            <w:tcW w:w="680" w:type="dxa"/>
            <w:vAlign w:val="center"/>
          </w:tcPr>
          <w:p w14:paraId="6F80A7D7">
            <w:pPr>
              <w:jc w:val="center"/>
              <w:rPr>
                <w:rFonts w:hint="default" w:ascii="Times New Roman" w:hAnsi="Times New Roman" w:cs="Times New Roman" w:eastAsiaTheme="minorEastAsia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Yes</w:t>
            </w:r>
          </w:p>
        </w:tc>
        <w:tc>
          <w:tcPr>
            <w:tcW w:w="600" w:type="dxa"/>
            <w:vAlign w:val="center"/>
          </w:tcPr>
          <w:p w14:paraId="40710465">
            <w:pPr>
              <w:jc w:val="center"/>
              <w:rPr>
                <w:rFonts w:hint="default" w:ascii="Times New Roman" w:hAnsi="Times New Roman" w:cs="Times New Roman" w:eastAsiaTheme="minorEastAsia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No</w:t>
            </w:r>
          </w:p>
        </w:tc>
        <w:tc>
          <w:tcPr>
            <w:tcW w:w="1120" w:type="dxa"/>
            <w:vAlign w:val="center"/>
          </w:tcPr>
          <w:p w14:paraId="68953F1F">
            <w:pPr>
              <w:jc w:val="center"/>
              <w:rPr>
                <w:rFonts w:hint="default" w:ascii="Times New Roman" w:hAnsi="Times New Roman" w:cs="Times New Roman" w:eastAsiaTheme="minorEastAsia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36"/>
                <w:vertAlign w:val="baseline"/>
                <w:lang w:val="en-US" w:eastAsia="zh-CN"/>
              </w:rPr>
              <w:t>Unclear</w:t>
            </w:r>
          </w:p>
        </w:tc>
      </w:tr>
      <w:tr w14:paraId="0B6544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0" w:type="dxa"/>
            <w:vAlign w:val="center"/>
          </w:tcPr>
          <w:p w14:paraId="78EC62C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) Define the source of information (survey, record review)</w:t>
            </w:r>
          </w:p>
        </w:tc>
        <w:tc>
          <w:tcPr>
            <w:tcW w:w="680" w:type="dxa"/>
            <w:vAlign w:val="center"/>
          </w:tcPr>
          <w:p w14:paraId="54C43B4E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600" w:type="dxa"/>
            <w:vAlign w:val="center"/>
          </w:tcPr>
          <w:p w14:paraId="1591B565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57C75B30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</w:tr>
      <w:tr w14:paraId="7EB0A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0" w:type="dxa"/>
            <w:vAlign w:val="center"/>
          </w:tcPr>
          <w:p w14:paraId="38BA266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680" w:type="dxa"/>
            <w:vAlign w:val="center"/>
          </w:tcPr>
          <w:p w14:paraId="59892812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600" w:type="dxa"/>
            <w:vAlign w:val="center"/>
          </w:tcPr>
          <w:p w14:paraId="43DBDD8E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52795F7F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</w:tr>
      <w:tr w14:paraId="321B3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0" w:type="dxa"/>
            <w:vAlign w:val="center"/>
          </w:tcPr>
          <w:p w14:paraId="73A9CE1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3) Indicate time period used for identifying patients</w:t>
            </w:r>
          </w:p>
        </w:tc>
        <w:tc>
          <w:tcPr>
            <w:tcW w:w="680" w:type="dxa"/>
            <w:vAlign w:val="center"/>
          </w:tcPr>
          <w:p w14:paraId="093CF29E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600" w:type="dxa"/>
            <w:vAlign w:val="center"/>
          </w:tcPr>
          <w:p w14:paraId="1BBD7411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622E6CBA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</w:tr>
      <w:tr w14:paraId="16B45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0" w:type="dxa"/>
            <w:vAlign w:val="center"/>
          </w:tcPr>
          <w:p w14:paraId="671859F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4) Indicate whether or not subjects were consecutive if not population-based</w:t>
            </w:r>
          </w:p>
        </w:tc>
        <w:tc>
          <w:tcPr>
            <w:tcW w:w="680" w:type="dxa"/>
            <w:vAlign w:val="center"/>
          </w:tcPr>
          <w:p w14:paraId="31DE9D94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600" w:type="dxa"/>
            <w:vAlign w:val="center"/>
          </w:tcPr>
          <w:p w14:paraId="4A7493C1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2DF23B8B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</w:tr>
      <w:tr w14:paraId="6AC41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0" w:type="dxa"/>
            <w:vAlign w:val="center"/>
          </w:tcPr>
          <w:p w14:paraId="3C418C6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680" w:type="dxa"/>
            <w:vAlign w:val="center"/>
          </w:tcPr>
          <w:p w14:paraId="5683AF06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600" w:type="dxa"/>
            <w:vAlign w:val="center"/>
          </w:tcPr>
          <w:p w14:paraId="43604459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27AC2F3B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</w:tr>
      <w:tr w14:paraId="67491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0" w:type="dxa"/>
            <w:vAlign w:val="center"/>
          </w:tcPr>
          <w:p w14:paraId="17AE56A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6) Describe any assessments undertaken for quality assurance purposes (e.g., test/retest of primary outcome measurements)</w:t>
            </w:r>
          </w:p>
        </w:tc>
        <w:tc>
          <w:tcPr>
            <w:tcW w:w="680" w:type="dxa"/>
            <w:vAlign w:val="center"/>
          </w:tcPr>
          <w:p w14:paraId="3EBD77D0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600" w:type="dxa"/>
            <w:vAlign w:val="center"/>
          </w:tcPr>
          <w:p w14:paraId="598A2288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69103F98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</w:tr>
      <w:tr w14:paraId="60A50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0" w:type="dxa"/>
            <w:vAlign w:val="center"/>
          </w:tcPr>
          <w:p w14:paraId="4A73C0A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7) Explain any patient exclusions from analysis</w:t>
            </w:r>
          </w:p>
        </w:tc>
        <w:tc>
          <w:tcPr>
            <w:tcW w:w="680" w:type="dxa"/>
            <w:vAlign w:val="center"/>
          </w:tcPr>
          <w:p w14:paraId="60362545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600" w:type="dxa"/>
            <w:vAlign w:val="center"/>
          </w:tcPr>
          <w:p w14:paraId="7930BB15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61BBF057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</w:tr>
      <w:tr w14:paraId="3D3C71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0" w:type="dxa"/>
            <w:vAlign w:val="center"/>
          </w:tcPr>
          <w:p w14:paraId="5E8E1B3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8) Describe how confounding was assessed and/or controlled.</w:t>
            </w:r>
          </w:p>
        </w:tc>
        <w:tc>
          <w:tcPr>
            <w:tcW w:w="680" w:type="dxa"/>
            <w:vAlign w:val="center"/>
          </w:tcPr>
          <w:p w14:paraId="585DC7A8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600" w:type="dxa"/>
            <w:vAlign w:val="center"/>
          </w:tcPr>
          <w:p w14:paraId="10105F9C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31A1C193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</w:tr>
      <w:tr w14:paraId="34822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0" w:type="dxa"/>
            <w:vAlign w:val="center"/>
          </w:tcPr>
          <w:p w14:paraId="740D45D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9) If applicable, explain how missing data were handled in the analysis</w:t>
            </w:r>
          </w:p>
        </w:tc>
        <w:tc>
          <w:tcPr>
            <w:tcW w:w="680" w:type="dxa"/>
            <w:vAlign w:val="center"/>
          </w:tcPr>
          <w:p w14:paraId="2776CD99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600" w:type="dxa"/>
            <w:vAlign w:val="center"/>
          </w:tcPr>
          <w:p w14:paraId="57CAEA4A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6A693480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</w:tr>
      <w:tr w14:paraId="4AFF1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0" w:type="dxa"/>
            <w:vAlign w:val="center"/>
          </w:tcPr>
          <w:p w14:paraId="604B883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0) Summarize patient response rates and completeness of data collection</w:t>
            </w:r>
          </w:p>
        </w:tc>
        <w:tc>
          <w:tcPr>
            <w:tcW w:w="680" w:type="dxa"/>
            <w:vAlign w:val="center"/>
          </w:tcPr>
          <w:p w14:paraId="5B2D7568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600" w:type="dxa"/>
            <w:vAlign w:val="center"/>
          </w:tcPr>
          <w:p w14:paraId="7C939504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7F977842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</w:tr>
      <w:tr w14:paraId="6F1E6B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10" w:type="dxa"/>
            <w:vAlign w:val="center"/>
          </w:tcPr>
          <w:p w14:paraId="4FC94F6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1) Clarify what follow-up, if any, was expected and the percentage of patients for which incomplete data or follow-up was obtained</w:t>
            </w:r>
          </w:p>
        </w:tc>
        <w:tc>
          <w:tcPr>
            <w:tcW w:w="680" w:type="dxa"/>
            <w:vAlign w:val="center"/>
          </w:tcPr>
          <w:p w14:paraId="7FE9F3F4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600" w:type="dxa"/>
            <w:vAlign w:val="center"/>
          </w:tcPr>
          <w:p w14:paraId="02B4ADFE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7D11EBD0">
            <w:pPr>
              <w:jc w:val="center"/>
              <w:rPr>
                <w:rFonts w:hint="default" w:ascii="Times New Roman" w:hAnsi="Times New Roman" w:cs="Times New Roman"/>
                <w:sz w:val="28"/>
                <w:szCs w:val="36"/>
                <w:vertAlign w:val="baseline"/>
              </w:rPr>
            </w:pPr>
          </w:p>
        </w:tc>
      </w:tr>
    </w:tbl>
    <w:tbl>
      <w:tblPr>
        <w:tblStyle w:val="10"/>
        <w:tblpPr w:leftFromText="180" w:rightFromText="180" w:vertAnchor="text" w:horzAnchor="page" w:tblpX="1573" w:tblpY="620"/>
        <w:tblOverlap w:val="never"/>
        <w:tblW w:w="90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3"/>
        <w:gridCol w:w="430"/>
        <w:gridCol w:w="508"/>
        <w:gridCol w:w="430"/>
        <w:gridCol w:w="508"/>
        <w:gridCol w:w="510"/>
        <w:gridCol w:w="508"/>
        <w:gridCol w:w="508"/>
        <w:gridCol w:w="508"/>
        <w:gridCol w:w="510"/>
        <w:gridCol w:w="431"/>
        <w:gridCol w:w="430"/>
        <w:gridCol w:w="926"/>
      </w:tblGrid>
      <w:tr w14:paraId="16685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3" w:type="dxa"/>
            <w:vAlign w:val="center"/>
          </w:tcPr>
          <w:p w14:paraId="690FCA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Studies</w:t>
            </w:r>
          </w:p>
        </w:tc>
        <w:tc>
          <w:tcPr>
            <w:tcW w:w="430" w:type="dxa"/>
            <w:vAlign w:val="center"/>
          </w:tcPr>
          <w:p w14:paraId="16FA6CC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①</w:t>
            </w:r>
          </w:p>
        </w:tc>
        <w:tc>
          <w:tcPr>
            <w:tcW w:w="508" w:type="dxa"/>
            <w:vAlign w:val="center"/>
          </w:tcPr>
          <w:p w14:paraId="22CE1722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②</w:t>
            </w:r>
          </w:p>
        </w:tc>
        <w:tc>
          <w:tcPr>
            <w:tcW w:w="430" w:type="dxa"/>
            <w:vAlign w:val="center"/>
          </w:tcPr>
          <w:p w14:paraId="517E0A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③</w:t>
            </w:r>
          </w:p>
        </w:tc>
        <w:tc>
          <w:tcPr>
            <w:tcW w:w="508" w:type="dxa"/>
            <w:vAlign w:val="center"/>
          </w:tcPr>
          <w:p w14:paraId="075D96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④</w:t>
            </w:r>
          </w:p>
        </w:tc>
        <w:tc>
          <w:tcPr>
            <w:tcW w:w="510" w:type="dxa"/>
            <w:vAlign w:val="center"/>
          </w:tcPr>
          <w:p w14:paraId="5783A0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⑤</w:t>
            </w:r>
          </w:p>
        </w:tc>
        <w:tc>
          <w:tcPr>
            <w:tcW w:w="508" w:type="dxa"/>
            <w:vAlign w:val="center"/>
          </w:tcPr>
          <w:p w14:paraId="23CE11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⑥</w:t>
            </w:r>
          </w:p>
        </w:tc>
        <w:tc>
          <w:tcPr>
            <w:tcW w:w="508" w:type="dxa"/>
            <w:vAlign w:val="center"/>
          </w:tcPr>
          <w:p w14:paraId="6FEA9C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⑦</w:t>
            </w:r>
          </w:p>
        </w:tc>
        <w:tc>
          <w:tcPr>
            <w:tcW w:w="508" w:type="dxa"/>
            <w:vAlign w:val="center"/>
          </w:tcPr>
          <w:p w14:paraId="480437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⑧</w:t>
            </w:r>
          </w:p>
        </w:tc>
        <w:tc>
          <w:tcPr>
            <w:tcW w:w="510" w:type="dxa"/>
            <w:vAlign w:val="center"/>
          </w:tcPr>
          <w:p w14:paraId="5403BA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⑨</w:t>
            </w:r>
          </w:p>
        </w:tc>
        <w:tc>
          <w:tcPr>
            <w:tcW w:w="431" w:type="dxa"/>
            <w:vAlign w:val="center"/>
          </w:tcPr>
          <w:p w14:paraId="2FA12E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⑩</w:t>
            </w:r>
          </w:p>
        </w:tc>
        <w:tc>
          <w:tcPr>
            <w:tcW w:w="430" w:type="dxa"/>
            <w:vAlign w:val="center"/>
          </w:tcPr>
          <w:p w14:paraId="7D4B81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⑪</w:t>
            </w:r>
          </w:p>
        </w:tc>
        <w:tc>
          <w:tcPr>
            <w:tcW w:w="926" w:type="dxa"/>
            <w:vAlign w:val="center"/>
          </w:tcPr>
          <w:p w14:paraId="780408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Total score</w:t>
            </w:r>
          </w:p>
        </w:tc>
      </w:tr>
      <w:tr w14:paraId="50190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68C6A6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e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[13]</w:t>
            </w:r>
          </w:p>
        </w:tc>
        <w:tc>
          <w:tcPr>
            <w:tcW w:w="430" w:type="dxa"/>
            <w:vAlign w:val="center"/>
          </w:tcPr>
          <w:p w14:paraId="6B588D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13A2ED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0A84DE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561438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4473C2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08" w:type="dxa"/>
            <w:vAlign w:val="center"/>
          </w:tcPr>
          <w:p w14:paraId="6A8171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05900F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17E24E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4B3A9B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431" w:type="dxa"/>
            <w:vAlign w:val="center"/>
          </w:tcPr>
          <w:p w14:paraId="2E5CEF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435198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24145B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</w:p>
        </w:tc>
      </w:tr>
      <w:tr w14:paraId="07204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645A1D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p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9[14]</w:t>
            </w:r>
          </w:p>
        </w:tc>
        <w:tc>
          <w:tcPr>
            <w:tcW w:w="430" w:type="dxa"/>
            <w:vAlign w:val="center"/>
          </w:tcPr>
          <w:p w14:paraId="3C5246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E177B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65B37A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4715C9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6CECB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08" w:type="dxa"/>
            <w:vAlign w:val="center"/>
          </w:tcPr>
          <w:p w14:paraId="28CD1F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1D7D91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FDE9D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20CA61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7120F0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49B6BB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478409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4</w:t>
            </w:r>
          </w:p>
        </w:tc>
      </w:tr>
      <w:tr w14:paraId="04E6F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2F49B5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oza, 2010[15]</w:t>
            </w:r>
          </w:p>
        </w:tc>
        <w:tc>
          <w:tcPr>
            <w:tcW w:w="430" w:type="dxa"/>
            <w:vAlign w:val="center"/>
          </w:tcPr>
          <w:p w14:paraId="71BC6C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63E535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227BB0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29F829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D4BB1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08" w:type="dxa"/>
            <w:vAlign w:val="center"/>
          </w:tcPr>
          <w:p w14:paraId="194C55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5B98E0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50B9DB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191A1C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648186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141C32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47B689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5</w:t>
            </w:r>
          </w:p>
        </w:tc>
      </w:tr>
      <w:tr w14:paraId="4D90F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6D6C22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g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[16]</w:t>
            </w:r>
          </w:p>
        </w:tc>
        <w:tc>
          <w:tcPr>
            <w:tcW w:w="430" w:type="dxa"/>
            <w:vAlign w:val="center"/>
          </w:tcPr>
          <w:p w14:paraId="15F1D7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0682FB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784B2E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3620A0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69BCF8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08" w:type="dxa"/>
            <w:vAlign w:val="center"/>
          </w:tcPr>
          <w:p w14:paraId="5FDB0F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663EB6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19F9F3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66ABCC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518361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246CAC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7BDD8B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</w:p>
        </w:tc>
      </w:tr>
      <w:tr w14:paraId="078DA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75DC1C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n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[17]</w:t>
            </w:r>
          </w:p>
        </w:tc>
        <w:tc>
          <w:tcPr>
            <w:tcW w:w="430" w:type="dxa"/>
            <w:vAlign w:val="center"/>
          </w:tcPr>
          <w:p w14:paraId="74F4CDB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5943BDB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5438E55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42D3B2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04EF3CD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08" w:type="dxa"/>
            <w:vAlign w:val="center"/>
          </w:tcPr>
          <w:p w14:paraId="6A5C578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611C218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6D8324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10" w:type="dxa"/>
            <w:vAlign w:val="center"/>
          </w:tcPr>
          <w:p w14:paraId="0283417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2360E97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24E8119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59055868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32"/>
                <w:szCs w:val="4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5</w:t>
            </w:r>
          </w:p>
        </w:tc>
      </w:tr>
      <w:tr w14:paraId="2A1CC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42F2E2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o, 2012[18]</w:t>
            </w:r>
          </w:p>
        </w:tc>
        <w:tc>
          <w:tcPr>
            <w:tcW w:w="430" w:type="dxa"/>
            <w:vAlign w:val="center"/>
          </w:tcPr>
          <w:p w14:paraId="5C0A116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4F5599F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469EC42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4513697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1067D02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08" w:type="dxa"/>
            <w:vAlign w:val="center"/>
          </w:tcPr>
          <w:p w14:paraId="14D5D53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205366D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2763BE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7E2C6D5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6FA9937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52B466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341E861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</w:p>
        </w:tc>
      </w:tr>
      <w:tr w14:paraId="64A1B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11671E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neau, 2004[19]</w:t>
            </w:r>
          </w:p>
        </w:tc>
        <w:tc>
          <w:tcPr>
            <w:tcW w:w="430" w:type="dxa"/>
            <w:vAlign w:val="center"/>
          </w:tcPr>
          <w:p w14:paraId="5A1FA06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3DBC701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1D4E94C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4B52AD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10" w:type="dxa"/>
            <w:vAlign w:val="center"/>
          </w:tcPr>
          <w:p w14:paraId="21DB6F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08" w:type="dxa"/>
            <w:vAlign w:val="center"/>
          </w:tcPr>
          <w:p w14:paraId="00A042C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19B2B0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568622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695D5A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593A1F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655F58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501B71FD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5</w:t>
            </w:r>
          </w:p>
        </w:tc>
      </w:tr>
      <w:tr w14:paraId="3AB18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7487BC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doza-Pint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9（2）[20]</w:t>
            </w:r>
          </w:p>
        </w:tc>
        <w:tc>
          <w:tcPr>
            <w:tcW w:w="430" w:type="dxa"/>
            <w:vAlign w:val="center"/>
          </w:tcPr>
          <w:p w14:paraId="1F692AB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1BE0D23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6015675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113246F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02DC3AC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59307D7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5E94106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0B480C7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59C5826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4328497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0D84DA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162948C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</w:p>
        </w:tc>
      </w:tr>
      <w:tr w14:paraId="6871B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41C888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doza-Pinto, 2009（1）[21]</w:t>
            </w:r>
          </w:p>
        </w:tc>
        <w:tc>
          <w:tcPr>
            <w:tcW w:w="430" w:type="dxa"/>
            <w:vAlign w:val="center"/>
          </w:tcPr>
          <w:p w14:paraId="3E79B07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583ECF4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67FA5A5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48B53F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2ED6DD4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08" w:type="dxa"/>
            <w:vAlign w:val="center"/>
          </w:tcPr>
          <w:p w14:paraId="15FC069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2AF1531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A1D1BB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5C2E0B7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4491779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2794A9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69C2631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6</w:t>
            </w:r>
          </w:p>
        </w:tc>
      </w:tr>
      <w:tr w14:paraId="314923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216942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, 2010[22]</w:t>
            </w:r>
          </w:p>
        </w:tc>
        <w:tc>
          <w:tcPr>
            <w:tcW w:w="430" w:type="dxa"/>
            <w:vAlign w:val="center"/>
          </w:tcPr>
          <w:p w14:paraId="5B7F14A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40EB99A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50380CC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4F249E0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B5AF662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32"/>
                <w:szCs w:val="4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08" w:type="dxa"/>
            <w:vAlign w:val="center"/>
          </w:tcPr>
          <w:p w14:paraId="103D3C0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66452C2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44B19F0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011B3E7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1230643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2057C6F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263383D7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32"/>
                <w:szCs w:val="4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5</w:t>
            </w:r>
          </w:p>
        </w:tc>
      </w:tr>
      <w:tr w14:paraId="2DCFA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62BD6E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, 2009[23]</w:t>
            </w:r>
          </w:p>
        </w:tc>
        <w:tc>
          <w:tcPr>
            <w:tcW w:w="430" w:type="dxa"/>
            <w:vAlign w:val="center"/>
          </w:tcPr>
          <w:p w14:paraId="06D1ADB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1DBA51E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5A90B92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428FDAEC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32"/>
                <w:szCs w:val="4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C4B55C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32"/>
                <w:szCs w:val="4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08" w:type="dxa"/>
            <w:vAlign w:val="center"/>
          </w:tcPr>
          <w:p w14:paraId="318EF60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2873CC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20730E6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96C5E1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32"/>
                <w:szCs w:val="4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0650D64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152104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751EAC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6</w:t>
            </w:r>
          </w:p>
        </w:tc>
      </w:tr>
      <w:tr w14:paraId="7DFE5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13B694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e, 2012[24]</w:t>
            </w:r>
          </w:p>
        </w:tc>
        <w:tc>
          <w:tcPr>
            <w:tcW w:w="430" w:type="dxa"/>
            <w:vAlign w:val="center"/>
          </w:tcPr>
          <w:p w14:paraId="3C51EAA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2B651A0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2196460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160864D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1133D2D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08" w:type="dxa"/>
            <w:vAlign w:val="center"/>
          </w:tcPr>
          <w:p w14:paraId="178780F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F09EAC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46BAF8E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243C89F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55479B3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7FDA23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7C168852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</w:p>
        </w:tc>
      </w:tr>
      <w:tr w14:paraId="7FFB6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591E39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g, 2020[25]</w:t>
            </w:r>
          </w:p>
        </w:tc>
        <w:tc>
          <w:tcPr>
            <w:tcW w:w="430" w:type="dxa"/>
            <w:vAlign w:val="center"/>
          </w:tcPr>
          <w:p w14:paraId="52BEE29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5A54364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493EF08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61C7E72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246BA6D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08" w:type="dxa"/>
            <w:vAlign w:val="center"/>
          </w:tcPr>
          <w:p w14:paraId="72BC74F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712736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5FFF5C4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5CEAEF4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1" w:type="dxa"/>
            <w:vAlign w:val="center"/>
          </w:tcPr>
          <w:p w14:paraId="28FAE39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38B3BB4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017898C5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32"/>
                <w:szCs w:val="4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</w:p>
        </w:tc>
      </w:tr>
      <w:tr w14:paraId="0FAC69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50BDCC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nsen, 2014[26]</w:t>
            </w:r>
          </w:p>
        </w:tc>
        <w:tc>
          <w:tcPr>
            <w:tcW w:w="430" w:type="dxa"/>
            <w:vAlign w:val="center"/>
          </w:tcPr>
          <w:p w14:paraId="5574F60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4BB3B33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5469007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02D2F17F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32"/>
                <w:szCs w:val="4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10" w:type="dxa"/>
            <w:vAlign w:val="center"/>
          </w:tcPr>
          <w:p w14:paraId="6F5CF8E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08" w:type="dxa"/>
            <w:vAlign w:val="center"/>
          </w:tcPr>
          <w:p w14:paraId="553C4DE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363EB51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2409814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1739DB9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2E2F38A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73B746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7075E0A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6</w:t>
            </w:r>
          </w:p>
        </w:tc>
      </w:tr>
      <w:tr w14:paraId="2D881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07D8A59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Guo, 2017[2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</w:p>
        </w:tc>
        <w:tc>
          <w:tcPr>
            <w:tcW w:w="430" w:type="dxa"/>
            <w:vAlign w:val="center"/>
          </w:tcPr>
          <w:p w14:paraId="0829F4B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36C563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254231A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0D112DF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701141F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08" w:type="dxa"/>
            <w:vAlign w:val="center"/>
          </w:tcPr>
          <w:p w14:paraId="18FF83D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1596568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17F77FA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2F329DA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1543A81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6BEDA8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45AAEC1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6</w:t>
            </w:r>
          </w:p>
        </w:tc>
      </w:tr>
      <w:tr w14:paraId="7EFCC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112998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rukawa, 2013[29]</w:t>
            </w:r>
          </w:p>
        </w:tc>
        <w:tc>
          <w:tcPr>
            <w:tcW w:w="430" w:type="dxa"/>
            <w:vAlign w:val="center"/>
          </w:tcPr>
          <w:p w14:paraId="1AE5EB5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578E762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1F1D9F7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6EBD05D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309B3C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32"/>
                <w:szCs w:val="4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08" w:type="dxa"/>
            <w:vAlign w:val="center"/>
          </w:tcPr>
          <w:p w14:paraId="2979792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5C9EAD2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610963A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1C2D6E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1" w:type="dxa"/>
            <w:vAlign w:val="center"/>
          </w:tcPr>
          <w:p w14:paraId="7A479F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2862C5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21EB4D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9</w:t>
            </w:r>
          </w:p>
        </w:tc>
      </w:tr>
      <w:tr w14:paraId="76EE8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66689A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scher-Betz, 2005[30]</w:t>
            </w:r>
          </w:p>
        </w:tc>
        <w:tc>
          <w:tcPr>
            <w:tcW w:w="430" w:type="dxa"/>
            <w:vAlign w:val="center"/>
          </w:tcPr>
          <w:p w14:paraId="3084EDA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10BC9D2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0604211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1C3ABEB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0177452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788D03F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01762E0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1EC7860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10" w:type="dxa"/>
            <w:vAlign w:val="center"/>
          </w:tcPr>
          <w:p w14:paraId="19429F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34D2BE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7E42DE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0E043D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</w:p>
        </w:tc>
      </w:tr>
      <w:tr w14:paraId="49CB98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0D2E01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amarossa, 2017[31]</w:t>
            </w:r>
          </w:p>
        </w:tc>
        <w:tc>
          <w:tcPr>
            <w:tcW w:w="430" w:type="dxa"/>
            <w:vAlign w:val="center"/>
          </w:tcPr>
          <w:p w14:paraId="4F6971E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6BB7A06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2F2C461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06E731D9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32"/>
                <w:szCs w:val="4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12EA831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41763F6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2F1710E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0F0E91D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77309B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32E91C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446082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0F6B13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8</w:t>
            </w:r>
          </w:p>
        </w:tc>
      </w:tr>
      <w:tr w14:paraId="29BA3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613D00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ltink, 2005[32]</w:t>
            </w:r>
          </w:p>
        </w:tc>
        <w:tc>
          <w:tcPr>
            <w:tcW w:w="430" w:type="dxa"/>
            <w:vAlign w:val="center"/>
          </w:tcPr>
          <w:p w14:paraId="3F34944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46815CE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430" w:type="dxa"/>
            <w:vAlign w:val="center"/>
          </w:tcPr>
          <w:p w14:paraId="601F590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2CDAC2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4425ADF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08" w:type="dxa"/>
            <w:vAlign w:val="center"/>
          </w:tcPr>
          <w:p w14:paraId="6A6FA6F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569C421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4484688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2CFB0A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0ECC79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655C8A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1D3A01A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6</w:t>
            </w:r>
          </w:p>
        </w:tc>
      </w:tr>
      <w:tr w14:paraId="4333E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76248A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ng, 2007[34]</w:t>
            </w:r>
          </w:p>
        </w:tc>
        <w:tc>
          <w:tcPr>
            <w:tcW w:w="430" w:type="dxa"/>
            <w:vAlign w:val="center"/>
          </w:tcPr>
          <w:p w14:paraId="23C413F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548C5B8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3023D1BE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32"/>
                <w:szCs w:val="4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2091742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32"/>
                <w:szCs w:val="4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7827388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7DF351F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49FC3F1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6B4A96B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122EAA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3F12DB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5D591F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6333B0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6</w:t>
            </w:r>
          </w:p>
        </w:tc>
      </w:tr>
      <w:tr w14:paraId="60F5F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6DF580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mehed, 2007[35]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0DBECCE2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32"/>
                <w:szCs w:val="4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665514B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430" w:type="dxa"/>
            <w:vAlign w:val="center"/>
          </w:tcPr>
          <w:p w14:paraId="02F9528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04178E8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2C188DE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60DC240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2DC7B1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12BE82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25E20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68E84D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27AEA8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60B237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6</w:t>
            </w:r>
          </w:p>
        </w:tc>
      </w:tr>
      <w:tr w14:paraId="7EAB8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4A9C58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rea-Rodríguez, 2021[36]</w:t>
            </w:r>
          </w:p>
        </w:tc>
        <w:tc>
          <w:tcPr>
            <w:tcW w:w="430" w:type="dxa"/>
            <w:vAlign w:val="center"/>
          </w:tcPr>
          <w:p w14:paraId="6C70C96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78EFC64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5EFAF30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3E898AA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43C7A4F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33205B3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4A1AF1A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57D2D54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208644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6310A3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0B36D5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6AC0A1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4</w:t>
            </w:r>
          </w:p>
        </w:tc>
      </w:tr>
      <w:tr w14:paraId="30A67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1E0C6C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evchuk, 2020[37]</w:t>
            </w:r>
          </w:p>
        </w:tc>
        <w:tc>
          <w:tcPr>
            <w:tcW w:w="430" w:type="dxa"/>
            <w:vAlign w:val="center"/>
          </w:tcPr>
          <w:p w14:paraId="5818CD1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23026FF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2B5418A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627597E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23B79F6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791F8A4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3D7CB17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075196F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51757B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04C233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0F9BE2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6EC6B9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5</w:t>
            </w:r>
          </w:p>
        </w:tc>
      </w:tr>
      <w:tr w14:paraId="25CF0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31B0F3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czowska, 2003[38]</w:t>
            </w:r>
          </w:p>
        </w:tc>
        <w:tc>
          <w:tcPr>
            <w:tcW w:w="430" w:type="dxa"/>
            <w:vAlign w:val="center"/>
          </w:tcPr>
          <w:p w14:paraId="3869C14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E8A1EF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20E7FAA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0DF13EB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32"/>
                <w:szCs w:val="4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11AFB39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059C886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74EB6B0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35FFF0D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10" w:type="dxa"/>
            <w:vAlign w:val="center"/>
          </w:tcPr>
          <w:p w14:paraId="6F9972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77FEB0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6E209E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47A2FF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1</w:t>
            </w:r>
          </w:p>
        </w:tc>
      </w:tr>
      <w:tr w14:paraId="21EC5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6D9B40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rukawa, 2011[40]</w:t>
            </w:r>
          </w:p>
        </w:tc>
        <w:tc>
          <w:tcPr>
            <w:tcW w:w="430" w:type="dxa"/>
            <w:vAlign w:val="center"/>
          </w:tcPr>
          <w:p w14:paraId="46D665E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3F0EBDD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430" w:type="dxa"/>
            <w:vAlign w:val="center"/>
          </w:tcPr>
          <w:p w14:paraId="043F7BE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26AD76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6CA7ECE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1E324ED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6AB2351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650AF78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4DB4A1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70D89B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69F188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08F09C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5</w:t>
            </w:r>
          </w:p>
        </w:tc>
      </w:tr>
      <w:tr w14:paraId="3BC21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154903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9[41]</w:t>
            </w:r>
          </w:p>
        </w:tc>
        <w:tc>
          <w:tcPr>
            <w:tcW w:w="430" w:type="dxa"/>
            <w:vAlign w:val="center"/>
          </w:tcPr>
          <w:p w14:paraId="1B4275E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65CB9B7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7E85404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0C759B9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4908557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74A0EB8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39B5617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4C9857C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765F73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21E6F3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36E4DB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314D82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3</w:t>
            </w:r>
          </w:p>
        </w:tc>
      </w:tr>
      <w:tr w14:paraId="711E7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5D0CFC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ccarelli, 2023[43]</w:t>
            </w:r>
          </w:p>
        </w:tc>
        <w:tc>
          <w:tcPr>
            <w:tcW w:w="430" w:type="dxa"/>
            <w:vAlign w:val="center"/>
          </w:tcPr>
          <w:p w14:paraId="5070056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682FE6C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2D781B3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5CED820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336D8F0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6FBD3BD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1499023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05D1447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10" w:type="dxa"/>
            <w:vAlign w:val="center"/>
          </w:tcPr>
          <w:p w14:paraId="7D1F33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1CDEC5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6A6613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6A7078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2</w:t>
            </w:r>
          </w:p>
        </w:tc>
      </w:tr>
      <w:tr w14:paraId="26837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679A04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li, 2016[44]</w:t>
            </w:r>
          </w:p>
        </w:tc>
        <w:tc>
          <w:tcPr>
            <w:tcW w:w="430" w:type="dxa"/>
            <w:vAlign w:val="center"/>
          </w:tcPr>
          <w:p w14:paraId="1426E89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093A276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52581DC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34349F6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28FB0A1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19F4CE8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0D1393B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22B472A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32"/>
                <w:szCs w:val="4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162AB4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5E14AB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284561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6A6CD7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2</w:t>
            </w:r>
          </w:p>
        </w:tc>
      </w:tr>
      <w:tr w14:paraId="56FFD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6C684A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. PON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5[45]</w:t>
            </w:r>
          </w:p>
        </w:tc>
        <w:tc>
          <w:tcPr>
            <w:tcW w:w="430" w:type="dxa"/>
            <w:vAlign w:val="center"/>
          </w:tcPr>
          <w:p w14:paraId="081006A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3D34BB2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070CB8E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5E6BC06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3E8FB48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7BBD003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148C43F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66D4E53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10" w:type="dxa"/>
            <w:vAlign w:val="center"/>
          </w:tcPr>
          <w:p w14:paraId="1B1B42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204A59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35DEDD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2824B0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2</w:t>
            </w:r>
          </w:p>
        </w:tc>
      </w:tr>
      <w:tr w14:paraId="763D93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411190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ogo Bann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2[46]</w:t>
            </w:r>
          </w:p>
        </w:tc>
        <w:tc>
          <w:tcPr>
            <w:tcW w:w="430" w:type="dxa"/>
            <w:vAlign w:val="center"/>
          </w:tcPr>
          <w:p w14:paraId="1439DC1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37EE997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2C6834D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36165EB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32"/>
                <w:szCs w:val="4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5E2F8E6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1963CB8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5A81A03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4EF2977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25E2B4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0A241D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0D02EE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4F85DE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6</w:t>
            </w:r>
          </w:p>
        </w:tc>
      </w:tr>
      <w:tr w14:paraId="4F7AF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4BA6A7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cke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[47]</w:t>
            </w:r>
          </w:p>
        </w:tc>
        <w:tc>
          <w:tcPr>
            <w:tcW w:w="430" w:type="dxa"/>
            <w:vAlign w:val="center"/>
          </w:tcPr>
          <w:p w14:paraId="3FBA76F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0BEE17A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7A2B784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6255363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1F725F5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7DE373C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39B6F82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3710B80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0291D8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0B9287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09B887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7A07D1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5</w:t>
            </w:r>
          </w:p>
        </w:tc>
      </w:tr>
      <w:tr w14:paraId="2D244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42CF36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i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[51]</w:t>
            </w:r>
          </w:p>
        </w:tc>
        <w:tc>
          <w:tcPr>
            <w:tcW w:w="430" w:type="dxa"/>
            <w:vAlign w:val="center"/>
          </w:tcPr>
          <w:p w14:paraId="1F6DDAD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15DFFAE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4138608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6FD9954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642C569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1441634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04BBFC7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7291494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0AB711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605751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1ABC515A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261C45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4</w:t>
            </w:r>
          </w:p>
        </w:tc>
      </w:tr>
      <w:tr w14:paraId="6FB23F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103EBC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n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2[52]</w:t>
            </w:r>
          </w:p>
        </w:tc>
        <w:tc>
          <w:tcPr>
            <w:tcW w:w="430" w:type="dxa"/>
            <w:vAlign w:val="center"/>
          </w:tcPr>
          <w:p w14:paraId="186FA81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29D0974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03CDBCA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201CD24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008927F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7BB9DCC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61F49F7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79E5620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10" w:type="dxa"/>
            <w:vAlign w:val="center"/>
          </w:tcPr>
          <w:p w14:paraId="369E4B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6ED915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03FD4E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4D51A0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3</w:t>
            </w:r>
          </w:p>
        </w:tc>
      </w:tr>
      <w:tr w14:paraId="50D8B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42D941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n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6[53]</w:t>
            </w:r>
          </w:p>
        </w:tc>
        <w:tc>
          <w:tcPr>
            <w:tcW w:w="430" w:type="dxa"/>
            <w:vAlign w:val="center"/>
          </w:tcPr>
          <w:p w14:paraId="742917C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36342C7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0D5D3F4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41A46F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331297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70FE89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697623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61D830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10" w:type="dxa"/>
            <w:vAlign w:val="center"/>
          </w:tcPr>
          <w:p w14:paraId="4C4A9F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7A3EFF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7FA6CD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57D810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2</w:t>
            </w:r>
          </w:p>
        </w:tc>
      </w:tr>
      <w:tr w14:paraId="0F1653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0CEB98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en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4[54]</w:t>
            </w:r>
          </w:p>
        </w:tc>
        <w:tc>
          <w:tcPr>
            <w:tcW w:w="430" w:type="dxa"/>
            <w:vAlign w:val="center"/>
          </w:tcPr>
          <w:p w14:paraId="06DF122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06C946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3B5557B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578A030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7D358D9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54C37D8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34BE3BC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4ADE28D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6E0328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441B20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60D2E3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4C21D9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3</w:t>
            </w:r>
          </w:p>
        </w:tc>
      </w:tr>
      <w:tr w14:paraId="741281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415CA7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2[55]</w:t>
            </w:r>
          </w:p>
        </w:tc>
        <w:tc>
          <w:tcPr>
            <w:tcW w:w="430" w:type="dxa"/>
            <w:vAlign w:val="center"/>
          </w:tcPr>
          <w:p w14:paraId="1F70EAF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36533A8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0766090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050D531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03324CF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6524984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43DC80C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2428247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528605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385174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3A354A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41B4EF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4</w:t>
            </w:r>
          </w:p>
        </w:tc>
      </w:tr>
      <w:tr w14:paraId="7ACED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1A558C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[56]</w:t>
            </w:r>
          </w:p>
        </w:tc>
        <w:tc>
          <w:tcPr>
            <w:tcW w:w="430" w:type="dxa"/>
            <w:vAlign w:val="center"/>
          </w:tcPr>
          <w:p w14:paraId="4F8B253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5FC7D07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02678F9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22FBA5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1E5BCE5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3BF278E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7A003F3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42E8F2F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10" w:type="dxa"/>
            <w:vAlign w:val="center"/>
          </w:tcPr>
          <w:p w14:paraId="21C244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5BD62E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477566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78BAAD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3</w:t>
            </w:r>
          </w:p>
        </w:tc>
      </w:tr>
      <w:tr w14:paraId="36201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7A3D5A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u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[57]</w:t>
            </w:r>
          </w:p>
        </w:tc>
        <w:tc>
          <w:tcPr>
            <w:tcW w:w="430" w:type="dxa"/>
            <w:vAlign w:val="center"/>
          </w:tcPr>
          <w:p w14:paraId="0D16FCD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06BD859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056E45B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B08DD6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02C0871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4FB232A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13D0037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5821C55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10" w:type="dxa"/>
            <w:vAlign w:val="center"/>
          </w:tcPr>
          <w:p w14:paraId="7D899B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53A076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47EE01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59C1D8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3</w:t>
            </w:r>
          </w:p>
        </w:tc>
      </w:tr>
      <w:tr w14:paraId="0C63D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6A597D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[58]</w:t>
            </w:r>
          </w:p>
        </w:tc>
        <w:tc>
          <w:tcPr>
            <w:tcW w:w="430" w:type="dxa"/>
            <w:vAlign w:val="center"/>
          </w:tcPr>
          <w:p w14:paraId="538A532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42F58D7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5425F31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59288A8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5BEC63D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45E7F5C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64345B6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68D021C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10" w:type="dxa"/>
            <w:vAlign w:val="center"/>
          </w:tcPr>
          <w:p w14:paraId="24B7DF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0ACA45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3EEAF7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678353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3</w:t>
            </w:r>
          </w:p>
        </w:tc>
      </w:tr>
      <w:tr w14:paraId="1E474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40B1FF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u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[59]</w:t>
            </w:r>
          </w:p>
        </w:tc>
        <w:tc>
          <w:tcPr>
            <w:tcW w:w="430" w:type="dxa"/>
            <w:vAlign w:val="center"/>
          </w:tcPr>
          <w:p w14:paraId="2E6C7AF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640120A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46F1E8C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20DF99D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0CA9A25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626190A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16C05F7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1D5BA32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34A02D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12750C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7D0E96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6D20D6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6</w:t>
            </w:r>
          </w:p>
        </w:tc>
      </w:tr>
      <w:tr w14:paraId="713930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376493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[60]</w:t>
            </w:r>
          </w:p>
        </w:tc>
        <w:tc>
          <w:tcPr>
            <w:tcW w:w="430" w:type="dxa"/>
            <w:vAlign w:val="center"/>
          </w:tcPr>
          <w:p w14:paraId="40B0DD2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A25061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0BB4692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622D973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29F8D8B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443DCC9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40B13FD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4F86366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6CA40FF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1F98EB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778681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06EEE1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5</w:t>
            </w:r>
          </w:p>
        </w:tc>
      </w:tr>
      <w:tr w14:paraId="461A2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01E9FD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ebe, 2025[61]</w:t>
            </w:r>
          </w:p>
        </w:tc>
        <w:tc>
          <w:tcPr>
            <w:tcW w:w="430" w:type="dxa"/>
            <w:vAlign w:val="center"/>
          </w:tcPr>
          <w:p w14:paraId="728B1C6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1CDAF27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2F4C6D5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41B3A10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4ECA0D0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6F1AB13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27540F9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49F948C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5270A67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1" w:type="dxa"/>
            <w:vAlign w:val="center"/>
          </w:tcPr>
          <w:p w14:paraId="041D5D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06F2D0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686CB8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8</w:t>
            </w:r>
          </w:p>
        </w:tc>
      </w:tr>
      <w:tr w14:paraId="6AF5A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459619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man-Monte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[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</w:p>
        </w:tc>
        <w:tc>
          <w:tcPr>
            <w:tcW w:w="430" w:type="dxa"/>
            <w:vAlign w:val="center"/>
          </w:tcPr>
          <w:p w14:paraId="2B147B4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050ADCE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5DCE7EF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68D346A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1B3E697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36433FF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269FA98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370AE65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10" w:type="dxa"/>
            <w:vAlign w:val="center"/>
          </w:tcPr>
          <w:p w14:paraId="630544F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1919AC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70E744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6AB9CD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4</w:t>
            </w:r>
          </w:p>
        </w:tc>
      </w:tr>
      <w:tr w14:paraId="1D2DD8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64BFC2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lboe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[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</w:p>
        </w:tc>
        <w:tc>
          <w:tcPr>
            <w:tcW w:w="430" w:type="dxa"/>
            <w:vAlign w:val="center"/>
          </w:tcPr>
          <w:p w14:paraId="1B78D8B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3D7DA4E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57D3F44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6572390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750E413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0424BED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4D03668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108CB5A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41604FB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1F356F7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3659BE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36C8A18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4</w:t>
            </w:r>
          </w:p>
        </w:tc>
      </w:tr>
      <w:tr w14:paraId="25602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336831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iatar, 2024[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</w:p>
        </w:tc>
        <w:tc>
          <w:tcPr>
            <w:tcW w:w="430" w:type="dxa"/>
            <w:vAlign w:val="center"/>
          </w:tcPr>
          <w:p w14:paraId="572806E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471F6D8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610F14C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4C4ACF1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7A63837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18867D9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78CA8AA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08" w:type="dxa"/>
            <w:vAlign w:val="center"/>
          </w:tcPr>
          <w:p w14:paraId="5C0BE41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0EAC64D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34492E3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44853A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765EC10B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4</w:t>
            </w:r>
          </w:p>
        </w:tc>
      </w:tr>
      <w:tr w14:paraId="7CC25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4EB8A1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n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2[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</w:p>
        </w:tc>
        <w:tc>
          <w:tcPr>
            <w:tcW w:w="430" w:type="dxa"/>
            <w:vAlign w:val="center"/>
          </w:tcPr>
          <w:p w14:paraId="2C53E64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2FA3461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51A876C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215088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1A5467E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57D295C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535B3E3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3A6073A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1A75D91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586AF36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53D286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6B88144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4</w:t>
            </w:r>
          </w:p>
        </w:tc>
      </w:tr>
      <w:tr w14:paraId="38618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0B8A19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Bonfá, 2015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]</w:t>
            </w:r>
          </w:p>
        </w:tc>
        <w:tc>
          <w:tcPr>
            <w:tcW w:w="430" w:type="dxa"/>
            <w:vAlign w:val="center"/>
          </w:tcPr>
          <w:p w14:paraId="3D0D95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2CE448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6B1018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2D6148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10" w:type="dxa"/>
            <w:vAlign w:val="center"/>
          </w:tcPr>
          <w:p w14:paraId="061ACF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368624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C</w:t>
            </w:r>
          </w:p>
        </w:tc>
        <w:tc>
          <w:tcPr>
            <w:tcW w:w="508" w:type="dxa"/>
            <w:vAlign w:val="center"/>
          </w:tcPr>
          <w:p w14:paraId="2D7F12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1516BF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046C15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56F1FF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4BD852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1045795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4</w:t>
            </w:r>
          </w:p>
        </w:tc>
      </w:tr>
      <w:tr w14:paraId="43564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13" w:type="dxa"/>
            <w:vAlign w:val="center"/>
          </w:tcPr>
          <w:p w14:paraId="0FE89B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kshminarayanan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[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</w:p>
        </w:tc>
        <w:tc>
          <w:tcPr>
            <w:tcW w:w="430" w:type="dxa"/>
            <w:vAlign w:val="center"/>
          </w:tcPr>
          <w:p w14:paraId="4E28CB4A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450C2B3A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0" w:type="dxa"/>
            <w:vAlign w:val="center"/>
          </w:tcPr>
          <w:p w14:paraId="1819A4BB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75AEF29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46A8962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489DB39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08" w:type="dxa"/>
            <w:vAlign w:val="center"/>
          </w:tcPr>
          <w:p w14:paraId="0A77CACC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508" w:type="dxa"/>
            <w:vAlign w:val="center"/>
          </w:tcPr>
          <w:p w14:paraId="38471E2B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510" w:type="dxa"/>
            <w:vAlign w:val="center"/>
          </w:tcPr>
          <w:p w14:paraId="58D2E27A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431" w:type="dxa"/>
            <w:vAlign w:val="center"/>
          </w:tcPr>
          <w:p w14:paraId="0DD6A471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</w:p>
        </w:tc>
        <w:tc>
          <w:tcPr>
            <w:tcW w:w="430" w:type="dxa"/>
            <w:vAlign w:val="center"/>
          </w:tcPr>
          <w:p w14:paraId="7CBA2B4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</w:p>
        </w:tc>
        <w:tc>
          <w:tcPr>
            <w:tcW w:w="926" w:type="dxa"/>
            <w:vAlign w:val="center"/>
          </w:tcPr>
          <w:p w14:paraId="4B46787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6</w:t>
            </w:r>
          </w:p>
        </w:tc>
      </w:tr>
    </w:tbl>
    <w:p w14:paraId="2F51C1C6">
      <w:pPr>
        <w:rPr>
          <w:rFonts w:hint="eastAsia" w:ascii="Times New Roman" w:hAnsi="Times New Roman" w:cs="Times New Roman" w:eastAsiaTheme="minorEastAsia"/>
          <w:b/>
          <w:bCs/>
          <w:sz w:val="32"/>
          <w:szCs w:val="40"/>
          <w:lang w:val="en-US" w:eastAsia="zh-CN"/>
        </w:rPr>
        <w:sectPr>
          <w:type w:val="continuous"/>
          <w:pgSz w:w="11906" w:h="16838"/>
          <w:pgMar w:top="1440" w:right="1800" w:bottom="1440" w:left="1800" w:header="851" w:footer="992" w:gutter="0"/>
          <w:pgNumType w:fmt="numberInDash"/>
          <w:cols w:space="425" w:num="1"/>
          <w:docGrid w:type="lines" w:linePitch="312" w:charSpace="0"/>
        </w:sectPr>
      </w:pPr>
    </w:p>
    <w:p w14:paraId="4D46C66F">
      <w:pPr>
        <w:keepNext w:val="0"/>
        <w:keepLines w:val="0"/>
        <w:widowControl/>
        <w:suppressLineNumbers w:val="0"/>
        <w:jc w:val="both"/>
        <w:textAlignment w:val="center"/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upplementary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Table</w:t>
      </w:r>
      <w:r>
        <w:rPr>
          <w:rFonts w:hint="eastAsia" w:ascii="Times New Roman" w:hAnsi="Times New Roman" w:cs="Times New Roman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</w:t>
      </w:r>
      <w:r>
        <w:rPr>
          <w:rFonts w:hint="eastAsia" w:ascii="Times New Roman" w:hAnsi="Times New Roman" w:cs="Times New Roman"/>
          <w:b/>
          <w:bCs w:val="0"/>
          <w:color w:val="0000FF"/>
          <w:kern w:val="2"/>
          <w:sz w:val="28"/>
          <w:szCs w:val="28"/>
          <w:lang w:val="en-US" w:eastAsia="zh-CN" w:bidi="ar-SA"/>
        </w:rPr>
        <w:t>6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：</w:t>
      </w:r>
      <w:r>
        <w:rPr>
          <w:rFonts w:hint="eastAsia"/>
          <w:b/>
          <w:bCs/>
          <w:sz w:val="28"/>
          <w:szCs w:val="36"/>
          <w:lang w:val="en-US" w:eastAsia="zh-CN"/>
        </w:rPr>
        <w:t>Prevalence of osteoporosis in the lumbar spine</w:t>
      </w:r>
    </w:p>
    <w:tbl>
      <w:tblPr>
        <w:tblStyle w:val="10"/>
        <w:tblW w:w="1153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7"/>
        <w:gridCol w:w="1389"/>
        <w:gridCol w:w="1446"/>
        <w:gridCol w:w="2040"/>
        <w:gridCol w:w="1110"/>
        <w:gridCol w:w="829"/>
        <w:gridCol w:w="1252"/>
        <w:gridCol w:w="1099"/>
      </w:tblGrid>
      <w:tr w14:paraId="0F528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C384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roup Name</w:t>
            </w:r>
          </w:p>
        </w:tc>
        <w:tc>
          <w:tcPr>
            <w:tcW w:w="13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A36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people with osteoporosis</w:t>
            </w:r>
          </w:p>
        </w:tc>
        <w:tc>
          <w:tcPr>
            <w:tcW w:w="14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717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)</w:t>
            </w:r>
          </w:p>
        </w:tc>
        <w:tc>
          <w:tcPr>
            <w:tcW w:w="20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174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tection rates/(95%CI)(%)</w:t>
            </w:r>
          </w:p>
        </w:tc>
        <w:tc>
          <w:tcPr>
            <w:tcW w:w="11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CC9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8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727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2(%)</w:t>
            </w:r>
          </w:p>
        </w:tc>
        <w:tc>
          <w:tcPr>
            <w:tcW w:w="12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34D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0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DE7F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ger</w:t>
            </w:r>
          </w:p>
        </w:tc>
      </w:tr>
      <w:tr w14:paraId="3F4ED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A9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 of lumbar spine disorders</w:t>
            </w:r>
          </w:p>
        </w:tc>
        <w:tc>
          <w:tcPr>
            <w:tcW w:w="13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F5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4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EB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</w:t>
            </w:r>
          </w:p>
        </w:tc>
        <w:tc>
          <w:tcPr>
            <w:tcW w:w="20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10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，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71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＜0.01</w:t>
            </w:r>
          </w:p>
        </w:tc>
        <w:tc>
          <w:tcPr>
            <w:tcW w:w="8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00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5B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  <w:tc>
          <w:tcPr>
            <w:tcW w:w="10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B5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13</w:t>
            </w:r>
          </w:p>
        </w:tc>
      </w:tr>
      <w:tr w14:paraId="0D302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5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DE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ea</w:t>
            </w:r>
          </w:p>
        </w:tc>
      </w:tr>
      <w:tr w14:paraId="25AC5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5A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rop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6E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C7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EB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，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6E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F8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C2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D3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93A2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BE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36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88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3F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，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00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＜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B7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C0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54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E2B2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AA33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3B46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583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EB73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，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15D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＜0.01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C12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2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AC17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AB6B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 w14:paraId="62B01BFE">
      <w:pPr>
        <w:keepNext w:val="0"/>
        <w:keepLines w:val="0"/>
        <w:widowControl/>
        <w:suppressLineNumbers w:val="0"/>
        <w:jc w:val="both"/>
        <w:textAlignment w:val="center"/>
        <w:rPr>
          <w:rFonts w:hint="eastAsia"/>
          <w:b/>
          <w:bCs/>
          <w:sz w:val="28"/>
          <w:szCs w:val="36"/>
          <w:lang w:val="en-US" w:eastAsia="zh-CN"/>
        </w:rPr>
      </w:pPr>
    </w:p>
    <w:p w14:paraId="06E3F526">
      <w:pPr>
        <w:keepNext w:val="0"/>
        <w:keepLines w:val="0"/>
        <w:widowControl/>
        <w:suppressLineNumbers w:val="0"/>
        <w:jc w:val="both"/>
        <w:textAlignment w:val="center"/>
        <w:rPr>
          <w:rFonts w:hint="eastAsia"/>
          <w:b/>
          <w:bCs/>
          <w:sz w:val="28"/>
          <w:szCs w:val="36"/>
          <w:lang w:val="en-US" w:eastAsia="zh-CN"/>
        </w:rPr>
      </w:pPr>
    </w:p>
    <w:p w14:paraId="1D34C901">
      <w:pPr>
        <w:keepNext w:val="0"/>
        <w:keepLines w:val="0"/>
        <w:widowControl/>
        <w:suppressLineNumbers w:val="0"/>
        <w:jc w:val="both"/>
        <w:textAlignment w:val="center"/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upplementary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Table</w:t>
      </w:r>
      <w:r>
        <w:rPr>
          <w:rFonts w:hint="eastAsia" w:ascii="Times New Roman" w:hAnsi="Times New Roman" w:cs="Times New Roman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</w:t>
      </w:r>
      <w:r>
        <w:rPr>
          <w:rFonts w:hint="eastAsia" w:ascii="Times New Roman" w:hAnsi="Times New Roman" w:cs="Times New Roman"/>
          <w:b/>
          <w:bCs w:val="0"/>
          <w:color w:val="0000FF"/>
          <w:kern w:val="2"/>
          <w:sz w:val="28"/>
          <w:szCs w:val="28"/>
          <w:lang w:val="en-US" w:eastAsia="zh-CN" w:bidi="ar-SA"/>
        </w:rPr>
        <w:t>7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：</w:t>
      </w:r>
      <w:r>
        <w:rPr>
          <w:rFonts w:hint="eastAsia"/>
          <w:b/>
          <w:bCs/>
          <w:sz w:val="28"/>
          <w:szCs w:val="36"/>
          <w:lang w:val="en-US" w:eastAsia="zh-CN"/>
        </w:rPr>
        <w:t xml:space="preserve">Prevalence of osteoporosis in the femoral neck </w:t>
      </w:r>
    </w:p>
    <w:tbl>
      <w:tblPr>
        <w:tblStyle w:val="10"/>
        <w:tblW w:w="1153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1378"/>
        <w:gridCol w:w="1446"/>
        <w:gridCol w:w="2040"/>
        <w:gridCol w:w="1110"/>
        <w:gridCol w:w="829"/>
        <w:gridCol w:w="1264"/>
        <w:gridCol w:w="1087"/>
      </w:tblGrid>
      <w:tr w14:paraId="7D0C0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3627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roup Name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7D2D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people with osteoporosis</w:t>
            </w:r>
          </w:p>
        </w:tc>
        <w:tc>
          <w:tcPr>
            <w:tcW w:w="14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4CD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)</w:t>
            </w:r>
          </w:p>
        </w:tc>
        <w:tc>
          <w:tcPr>
            <w:tcW w:w="20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921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tection rates/(95%CI)(%)</w:t>
            </w:r>
          </w:p>
        </w:tc>
        <w:tc>
          <w:tcPr>
            <w:tcW w:w="11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178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8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9CBC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2(%)</w:t>
            </w:r>
          </w:p>
        </w:tc>
        <w:tc>
          <w:tcPr>
            <w:tcW w:w="12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4A44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</w:t>
            </w:r>
          </w:p>
          <w:p w14:paraId="56F60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0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9FC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ger</w:t>
            </w:r>
          </w:p>
        </w:tc>
      </w:tr>
      <w:tr w14:paraId="67B94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90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 of femoral neck fractures</w:t>
            </w:r>
          </w:p>
        </w:tc>
        <w:tc>
          <w:tcPr>
            <w:tcW w:w="13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BB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4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8D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</w:t>
            </w:r>
          </w:p>
        </w:tc>
        <w:tc>
          <w:tcPr>
            <w:tcW w:w="20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9E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，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EE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＜0.01</w:t>
            </w:r>
          </w:p>
        </w:tc>
        <w:tc>
          <w:tcPr>
            <w:tcW w:w="8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B9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  <w:tc>
          <w:tcPr>
            <w:tcW w:w="12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BB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10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83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</w:t>
            </w:r>
          </w:p>
        </w:tc>
      </w:tr>
      <w:tr w14:paraId="2CBAA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5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26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ea</w:t>
            </w:r>
          </w:p>
        </w:tc>
      </w:tr>
      <w:tr w14:paraId="7027C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DD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rop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4A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A6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26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3.9，10.2）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14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＜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3D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DF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5C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57C4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97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E2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72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00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，13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B1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＜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E5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11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93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470E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171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36A1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03C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4C4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，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83FD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5077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3B0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1B67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 w14:paraId="56CA9860">
      <w:pPr>
        <w:keepNext w:val="0"/>
        <w:keepLines w:val="0"/>
        <w:widowControl/>
        <w:suppressLineNumbers w:val="0"/>
        <w:jc w:val="both"/>
        <w:textAlignment w:val="center"/>
        <w:rPr>
          <w:rFonts w:hint="eastAsia"/>
          <w:b/>
          <w:bCs/>
          <w:sz w:val="28"/>
          <w:szCs w:val="36"/>
          <w:lang w:val="en-US" w:eastAsia="zh-CN"/>
        </w:rPr>
      </w:pPr>
    </w:p>
    <w:p w14:paraId="59321C9D">
      <w:pPr>
        <w:keepNext w:val="0"/>
        <w:keepLines w:val="0"/>
        <w:widowControl/>
        <w:suppressLineNumbers w:val="0"/>
        <w:jc w:val="both"/>
        <w:textAlignment w:val="center"/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upplementary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Table</w:t>
      </w:r>
      <w:r>
        <w:rPr>
          <w:rFonts w:hint="eastAsia" w:ascii="Times New Roman" w:hAnsi="Times New Roman" w:cs="Times New Roman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</w:t>
      </w:r>
      <w:r>
        <w:rPr>
          <w:rFonts w:hint="eastAsia" w:ascii="Times New Roman" w:hAnsi="Times New Roman" w:cs="Times New Roman"/>
          <w:b/>
          <w:bCs w:val="0"/>
          <w:color w:val="0000FF"/>
          <w:kern w:val="2"/>
          <w:sz w:val="28"/>
          <w:szCs w:val="28"/>
          <w:lang w:val="en-US" w:eastAsia="zh-CN" w:bidi="ar-SA"/>
        </w:rPr>
        <w:t>8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：</w:t>
      </w:r>
      <w:r>
        <w:rPr>
          <w:rFonts w:hint="eastAsia"/>
          <w:b/>
          <w:bCs/>
          <w:sz w:val="28"/>
          <w:szCs w:val="36"/>
          <w:lang w:val="en-US" w:eastAsia="zh-CN"/>
        </w:rPr>
        <w:t>Prevalence of osteoporosis in the total hip</w:t>
      </w:r>
    </w:p>
    <w:tbl>
      <w:tblPr>
        <w:tblStyle w:val="10"/>
        <w:tblW w:w="1153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9"/>
        <w:gridCol w:w="1378"/>
        <w:gridCol w:w="1435"/>
        <w:gridCol w:w="2040"/>
        <w:gridCol w:w="1110"/>
        <w:gridCol w:w="829"/>
        <w:gridCol w:w="1264"/>
        <w:gridCol w:w="1087"/>
      </w:tblGrid>
      <w:tr w14:paraId="727D4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1C77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roup Name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428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people with osteoporosis</w:t>
            </w:r>
          </w:p>
        </w:tc>
        <w:tc>
          <w:tcPr>
            <w:tcW w:w="14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FD2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)</w:t>
            </w:r>
          </w:p>
        </w:tc>
        <w:tc>
          <w:tcPr>
            <w:tcW w:w="20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F6B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tection rates/(95%CI)(%)</w:t>
            </w:r>
          </w:p>
        </w:tc>
        <w:tc>
          <w:tcPr>
            <w:tcW w:w="11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2B18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8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9EE4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2(%)</w:t>
            </w:r>
          </w:p>
        </w:tc>
        <w:tc>
          <w:tcPr>
            <w:tcW w:w="12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E2E6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0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4839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ger</w:t>
            </w:r>
          </w:p>
        </w:tc>
      </w:tr>
      <w:tr w14:paraId="187AC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77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 of total hip conditions</w:t>
            </w:r>
          </w:p>
        </w:tc>
        <w:tc>
          <w:tcPr>
            <w:tcW w:w="13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F1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4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F8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</w:t>
            </w:r>
          </w:p>
        </w:tc>
        <w:tc>
          <w:tcPr>
            <w:tcW w:w="20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4F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，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F9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＜0.01</w:t>
            </w:r>
          </w:p>
        </w:tc>
        <w:tc>
          <w:tcPr>
            <w:tcW w:w="8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EE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E1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10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54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</w:t>
            </w:r>
          </w:p>
        </w:tc>
      </w:tr>
      <w:tr w14:paraId="5BC0F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5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CA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ea</w:t>
            </w:r>
          </w:p>
        </w:tc>
      </w:tr>
      <w:tr w14:paraId="0B56D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19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rop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CC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89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F5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6，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20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＜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4B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2E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A2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B624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FC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1D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F7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93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，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2E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＜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88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45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AA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F80E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8F6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AE9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116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A6C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，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FB71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780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DF37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530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 w14:paraId="59CECA26">
      <w:pPr>
        <w:keepNext w:val="0"/>
        <w:keepLines w:val="0"/>
        <w:widowControl/>
        <w:suppressLineNumbers w:val="0"/>
        <w:jc w:val="both"/>
        <w:textAlignment w:val="center"/>
        <w:rPr>
          <w:rFonts w:hint="eastAsia"/>
          <w:b/>
          <w:bCs/>
          <w:sz w:val="28"/>
          <w:szCs w:val="36"/>
          <w:lang w:val="en-US" w:eastAsia="zh-CN"/>
        </w:rPr>
      </w:pPr>
    </w:p>
    <w:p w14:paraId="0FAA8957">
      <w:pPr>
        <w:keepNext w:val="0"/>
        <w:keepLines w:val="0"/>
        <w:widowControl/>
        <w:suppressLineNumbers w:val="0"/>
        <w:jc w:val="both"/>
        <w:textAlignment w:val="center"/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upplementary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Table</w:t>
      </w:r>
      <w:r>
        <w:rPr>
          <w:rFonts w:hint="eastAsia" w:ascii="Times New Roman" w:hAnsi="Times New Roman" w:cs="Times New Roman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</w:t>
      </w:r>
      <w:r>
        <w:rPr>
          <w:rFonts w:hint="eastAsia" w:ascii="Times New Roman" w:hAnsi="Times New Roman" w:cs="Times New Roman"/>
          <w:b/>
          <w:bCs w:val="0"/>
          <w:color w:val="0000FF"/>
          <w:kern w:val="2"/>
          <w:sz w:val="28"/>
          <w:szCs w:val="28"/>
          <w:lang w:val="en-US" w:eastAsia="zh-CN" w:bidi="ar-SA"/>
        </w:rPr>
        <w:t>9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：</w:t>
      </w:r>
      <w:r>
        <w:rPr>
          <w:rFonts w:hint="eastAsia"/>
          <w:b/>
          <w:bCs/>
          <w:sz w:val="28"/>
          <w:szCs w:val="36"/>
          <w:lang w:val="en-US" w:eastAsia="zh-CN"/>
        </w:rPr>
        <w:t>Prevalence of osteopenia in the lumbar spine</w:t>
      </w:r>
    </w:p>
    <w:tbl>
      <w:tblPr>
        <w:tblStyle w:val="10"/>
        <w:tblW w:w="1153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1400"/>
        <w:gridCol w:w="1424"/>
        <w:gridCol w:w="2040"/>
        <w:gridCol w:w="1110"/>
        <w:gridCol w:w="829"/>
        <w:gridCol w:w="1092"/>
        <w:gridCol w:w="1259"/>
      </w:tblGrid>
      <w:tr w14:paraId="7C268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AC81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roup Name</w:t>
            </w:r>
          </w:p>
        </w:tc>
        <w:tc>
          <w:tcPr>
            <w:tcW w:w="14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939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individuals with reduced bone mass</w:t>
            </w:r>
          </w:p>
        </w:tc>
        <w:tc>
          <w:tcPr>
            <w:tcW w:w="14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8D9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  <w:p w14:paraId="37A65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e(n)</w:t>
            </w:r>
          </w:p>
        </w:tc>
        <w:tc>
          <w:tcPr>
            <w:tcW w:w="20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4EA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tection rates/(95%CI)(%)</w:t>
            </w:r>
          </w:p>
        </w:tc>
        <w:tc>
          <w:tcPr>
            <w:tcW w:w="11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B83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8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2FC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2(%)</w:t>
            </w:r>
          </w:p>
        </w:tc>
        <w:tc>
          <w:tcPr>
            <w:tcW w:w="10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0565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</w:t>
            </w:r>
          </w:p>
          <w:p w14:paraId="37A6E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2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608A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ger</w:t>
            </w:r>
          </w:p>
        </w:tc>
      </w:tr>
      <w:tr w14:paraId="3F4E8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A4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 of lumbar spine disorders</w:t>
            </w:r>
          </w:p>
        </w:tc>
        <w:tc>
          <w:tcPr>
            <w:tcW w:w="14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B0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</w:t>
            </w:r>
          </w:p>
        </w:tc>
        <w:tc>
          <w:tcPr>
            <w:tcW w:w="14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ED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</w:t>
            </w:r>
          </w:p>
        </w:tc>
        <w:tc>
          <w:tcPr>
            <w:tcW w:w="20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8E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6（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，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59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＜0.01</w:t>
            </w:r>
          </w:p>
        </w:tc>
        <w:tc>
          <w:tcPr>
            <w:tcW w:w="8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F4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0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A5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12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43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78</w:t>
            </w:r>
          </w:p>
        </w:tc>
      </w:tr>
      <w:tr w14:paraId="6C436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5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F5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ea</w:t>
            </w:r>
          </w:p>
        </w:tc>
      </w:tr>
      <w:tr w14:paraId="2CACBF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67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rop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D4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4C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85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，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0A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＜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4D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C8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54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FC3A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CB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6E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61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95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9，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A4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＜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8B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46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B9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A112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CE8E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34BD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4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DC1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F33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，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384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＜0.01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5702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A63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42B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 w14:paraId="1C4EBB0A">
      <w:pPr>
        <w:keepNext w:val="0"/>
        <w:keepLines w:val="0"/>
        <w:widowControl/>
        <w:suppressLineNumbers w:val="0"/>
        <w:jc w:val="both"/>
        <w:textAlignment w:val="center"/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</w:pPr>
    </w:p>
    <w:p w14:paraId="2F3A4CD8">
      <w:pPr>
        <w:keepNext w:val="0"/>
        <w:keepLines w:val="0"/>
        <w:widowControl/>
        <w:suppressLineNumbers w:val="0"/>
        <w:jc w:val="both"/>
        <w:textAlignment w:val="center"/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upplementary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Table</w:t>
      </w:r>
      <w:r>
        <w:rPr>
          <w:rFonts w:hint="eastAsia" w:ascii="Times New Roman" w:hAnsi="Times New Roman" w:cs="Times New Roman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</w:t>
      </w:r>
      <w:r>
        <w:rPr>
          <w:rFonts w:hint="eastAsia" w:ascii="Times New Roman" w:hAnsi="Times New Roman" w:cs="Times New Roman"/>
          <w:b/>
          <w:bCs w:val="0"/>
          <w:color w:val="0000FF"/>
          <w:kern w:val="2"/>
          <w:sz w:val="28"/>
          <w:szCs w:val="28"/>
          <w:lang w:val="en-US" w:eastAsia="zh-CN" w:bidi="ar-SA"/>
        </w:rPr>
        <w:t>10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：</w:t>
      </w:r>
      <w:r>
        <w:rPr>
          <w:rFonts w:hint="eastAsia"/>
          <w:b/>
          <w:bCs/>
          <w:sz w:val="28"/>
          <w:szCs w:val="36"/>
          <w:lang w:val="en-US" w:eastAsia="zh-CN"/>
        </w:rPr>
        <w:t>Prevalence of osteopenia in the femoral neck</w:t>
      </w:r>
    </w:p>
    <w:tbl>
      <w:tblPr>
        <w:tblStyle w:val="10"/>
        <w:tblW w:w="1153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9"/>
        <w:gridCol w:w="1400"/>
        <w:gridCol w:w="1413"/>
        <w:gridCol w:w="2040"/>
        <w:gridCol w:w="1110"/>
        <w:gridCol w:w="829"/>
        <w:gridCol w:w="1092"/>
        <w:gridCol w:w="1259"/>
      </w:tblGrid>
      <w:tr w14:paraId="6E4BC0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8865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roup Name</w:t>
            </w:r>
          </w:p>
        </w:tc>
        <w:tc>
          <w:tcPr>
            <w:tcW w:w="14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D33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individuals with reduced bone mass</w:t>
            </w:r>
          </w:p>
        </w:tc>
        <w:tc>
          <w:tcPr>
            <w:tcW w:w="14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464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e(n)</w:t>
            </w:r>
          </w:p>
        </w:tc>
        <w:tc>
          <w:tcPr>
            <w:tcW w:w="20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CCA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tection rates/(95%CI)(%)</w:t>
            </w:r>
          </w:p>
        </w:tc>
        <w:tc>
          <w:tcPr>
            <w:tcW w:w="11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882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8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8CD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2(%)</w:t>
            </w:r>
          </w:p>
        </w:tc>
        <w:tc>
          <w:tcPr>
            <w:tcW w:w="10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F93D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2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64C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ger</w:t>
            </w:r>
          </w:p>
        </w:tc>
      </w:tr>
      <w:tr w14:paraId="03492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C7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 of femoral neck fractures</w:t>
            </w:r>
          </w:p>
        </w:tc>
        <w:tc>
          <w:tcPr>
            <w:tcW w:w="14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F7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</w:t>
            </w:r>
          </w:p>
        </w:tc>
        <w:tc>
          <w:tcPr>
            <w:tcW w:w="14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0A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</w:t>
            </w:r>
          </w:p>
        </w:tc>
        <w:tc>
          <w:tcPr>
            <w:tcW w:w="20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A9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，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0D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＜0.01</w:t>
            </w:r>
          </w:p>
        </w:tc>
        <w:tc>
          <w:tcPr>
            <w:tcW w:w="8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99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0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ED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12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E3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78</w:t>
            </w:r>
          </w:p>
        </w:tc>
      </w:tr>
      <w:tr w14:paraId="7A55C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5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3F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ea</w:t>
            </w:r>
          </w:p>
        </w:tc>
      </w:tr>
      <w:tr w14:paraId="4E5CE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43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rop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F8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84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5D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，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FA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＜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60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F8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90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B9CB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FC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5D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25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49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，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0E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＜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5B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A1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3D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D2D9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F3CE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732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8BE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F4B7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，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D65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＜0.01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C693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56A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EC7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 w14:paraId="44ECA3C9">
      <w:pPr>
        <w:keepNext w:val="0"/>
        <w:keepLines w:val="0"/>
        <w:widowControl/>
        <w:suppressLineNumbers w:val="0"/>
        <w:jc w:val="both"/>
        <w:textAlignment w:val="center"/>
        <w:rPr>
          <w:rFonts w:hint="default"/>
          <w:b/>
          <w:bCs/>
          <w:sz w:val="28"/>
          <w:szCs w:val="36"/>
          <w:lang w:val="en-US" w:eastAsia="zh-CN"/>
        </w:rPr>
      </w:pPr>
      <w:r>
        <w:rPr>
          <w:rFonts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upplementary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Table</w:t>
      </w:r>
      <w:r>
        <w:rPr>
          <w:rFonts w:hint="eastAsia" w:ascii="Times New Roman" w:hAnsi="Times New Roman" w:cs="Times New Roman"/>
          <w:b/>
          <w:bCs w:val="0"/>
          <w:color w:val="0000FF"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S</w:t>
      </w:r>
      <w:r>
        <w:rPr>
          <w:rFonts w:hint="eastAsia" w:ascii="Times New Roman" w:hAnsi="Times New Roman" w:cs="Times New Roman"/>
          <w:b/>
          <w:bCs w:val="0"/>
          <w:color w:val="0000FF"/>
          <w:kern w:val="2"/>
          <w:sz w:val="28"/>
          <w:szCs w:val="28"/>
          <w:lang w:val="en-US" w:eastAsia="zh-CN" w:bidi="ar-SA"/>
        </w:rPr>
        <w:t>11</w:t>
      </w:r>
      <w:r>
        <w:rPr>
          <w:rFonts w:hint="eastAsia" w:ascii="Times New Roman" w:hAnsi="Times New Roman" w:cs="Times New Roman" w:eastAsiaTheme="minorEastAsia"/>
          <w:b/>
          <w:bCs w:val="0"/>
          <w:color w:val="0000FF"/>
          <w:kern w:val="2"/>
          <w:sz w:val="28"/>
          <w:szCs w:val="28"/>
          <w:lang w:val="en-US" w:eastAsia="zh-CN" w:bidi="ar-SA"/>
        </w:rPr>
        <w:t>：</w:t>
      </w:r>
      <w:r>
        <w:rPr>
          <w:rFonts w:hint="eastAsia"/>
          <w:b/>
          <w:bCs/>
          <w:sz w:val="28"/>
          <w:szCs w:val="36"/>
          <w:lang w:val="en-US" w:eastAsia="zh-CN"/>
        </w:rPr>
        <w:t>Prevalence of osteopenia in the total hip</w:t>
      </w:r>
    </w:p>
    <w:tbl>
      <w:tblPr>
        <w:tblStyle w:val="10"/>
        <w:tblW w:w="1153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1378"/>
        <w:gridCol w:w="1446"/>
        <w:gridCol w:w="2040"/>
        <w:gridCol w:w="1110"/>
        <w:gridCol w:w="829"/>
        <w:gridCol w:w="1092"/>
        <w:gridCol w:w="1259"/>
      </w:tblGrid>
      <w:tr w14:paraId="503581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BEFB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roup Name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5CD9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individuals with reduced bone mass</w:t>
            </w:r>
          </w:p>
        </w:tc>
        <w:tc>
          <w:tcPr>
            <w:tcW w:w="14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2F4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Size(n)</w:t>
            </w:r>
          </w:p>
        </w:tc>
        <w:tc>
          <w:tcPr>
            <w:tcW w:w="20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583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tection rates/(95%CI)(%)</w:t>
            </w:r>
          </w:p>
        </w:tc>
        <w:tc>
          <w:tcPr>
            <w:tcW w:w="11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DAB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8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5929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2(%)</w:t>
            </w:r>
          </w:p>
        </w:tc>
        <w:tc>
          <w:tcPr>
            <w:tcW w:w="10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A2D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2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8B3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ger</w:t>
            </w:r>
          </w:p>
        </w:tc>
      </w:tr>
      <w:tr w14:paraId="68F7E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FD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 of total hip conditions</w:t>
            </w:r>
          </w:p>
        </w:tc>
        <w:tc>
          <w:tcPr>
            <w:tcW w:w="13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17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</w:t>
            </w:r>
          </w:p>
        </w:tc>
        <w:tc>
          <w:tcPr>
            <w:tcW w:w="14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D2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</w:t>
            </w:r>
          </w:p>
        </w:tc>
        <w:tc>
          <w:tcPr>
            <w:tcW w:w="20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6E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，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A5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＜0.01</w:t>
            </w:r>
          </w:p>
        </w:tc>
        <w:tc>
          <w:tcPr>
            <w:tcW w:w="8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00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0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52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12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19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</w:t>
            </w:r>
          </w:p>
        </w:tc>
      </w:tr>
      <w:tr w14:paraId="0B8E0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5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27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ea</w:t>
            </w:r>
          </w:p>
        </w:tc>
      </w:tr>
      <w:tr w14:paraId="100AA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79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rop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B9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F2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1A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，4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15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＜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82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E9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44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5893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8C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2F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3B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39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1（27.5，44.6）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41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＜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00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5E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8A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4B77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B757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CCE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1D5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6D5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，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9029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＜0.01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1E47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103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CA8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 w14:paraId="2F1675A5">
      <w:pPr>
        <w:ind w:firstLine="210" w:firstLineChars="100"/>
      </w:pPr>
    </w:p>
    <w:p w14:paraId="7C79ECDF">
      <w:r>
        <w:rPr>
          <w:rFonts w:hint="default" w:ascii="Times New Roman" w:hAnsi="Times New Roman" w:cs="Times New Roman"/>
          <w:b/>
          <w:bCs/>
          <w:color w:val="0000FF"/>
          <w:sz w:val="32"/>
          <w:szCs w:val="40"/>
        </w:rPr>
        <w:t>Supplementary Figure</w:t>
      </w:r>
      <w:r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  <w:t>:Further investigation into the high heterogeneity of the ‘other diagnostic criteria’ subgroup</w:t>
      </w:r>
    </w:p>
    <w:p w14:paraId="6257A418"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1：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Meta-regression of geographic region on the prevalence of osteoporosis in the “Other Diagnostic Criteria” subgroup</w:t>
      </w:r>
    </w:p>
    <w:p w14:paraId="2E2EA5DE">
      <w:pPr>
        <w:ind w:firstLine="210" w:firstLineChars="100"/>
      </w:pPr>
    </w:p>
    <w:p w14:paraId="3293D722">
      <w:pPr>
        <w:ind w:firstLine="210" w:firstLineChars="100"/>
      </w:pPr>
    </w:p>
    <w:p w14:paraId="0D407F39">
      <w:pPr>
        <w:ind w:firstLine="210" w:firstLineChars="100"/>
      </w:pPr>
      <w:r>
        <w:drawing>
          <wp:inline distT="0" distB="0" distL="114300" distR="114300">
            <wp:extent cx="4636770" cy="4734560"/>
            <wp:effectExtent l="0" t="0" r="11430" b="2540"/>
            <wp:docPr id="2" name="图片 1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Graph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36770" cy="473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055C0">
      <w:pPr>
        <w:ind w:firstLine="281" w:firstLineChars="100"/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</w:pPr>
    </w:p>
    <w:p w14:paraId="48BB06CC">
      <w:pPr>
        <w:ind w:firstLine="281" w:firstLineChars="100"/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</w:pPr>
    </w:p>
    <w:p w14:paraId="325F08F4">
      <w:pPr>
        <w:ind w:firstLine="281" w:firstLineChars="100"/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</w:pPr>
    </w:p>
    <w:p w14:paraId="63961D43">
      <w:pP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</w:pPr>
    </w:p>
    <w:p w14:paraId="0A4ADE95">
      <w:pPr>
        <w:rPr>
          <w:rFonts w:hint="default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2：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Meta-regression of participant type (e.g., pre-/post-menopausal) on the prevalence of osteoporosis in the “Other Diagnostic Criteria” subgroup</w:t>
      </w:r>
    </w:p>
    <w:p w14:paraId="6173C6D5">
      <w:pPr>
        <w:ind w:firstLine="210" w:firstLineChars="100"/>
      </w:pPr>
      <w:r>
        <w:drawing>
          <wp:inline distT="0" distB="0" distL="114300" distR="114300">
            <wp:extent cx="4646295" cy="3314700"/>
            <wp:effectExtent l="0" t="0" r="1905" b="0"/>
            <wp:docPr id="5" name="图片 4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Graph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46295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CD9B5">
      <w:pPr>
        <w:ind w:firstLine="210" w:firstLineChars="100"/>
      </w:pPr>
    </w:p>
    <w:p w14:paraId="5B6A63EF">
      <w:pPr>
        <w:rPr>
          <w:rFonts w:hint="default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3：</w:t>
      </w:r>
      <w:r>
        <w:rPr>
          <w:rFonts w:hint="default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Meta-regression of participant type (e.g., pre-/post-menopausal) on the prevalence of osteoporosis in the “Other Diagnostic Criteria” subgroup</w:t>
      </w:r>
    </w:p>
    <w:p w14:paraId="2C9210AF">
      <w:pPr>
        <w:ind w:firstLine="210" w:firstLineChars="100"/>
        <w:rPr>
          <w:rFonts w:hint="default" w:ascii="Times New Roman" w:hAnsi="Times New Roman" w:cs="Times New Roman"/>
          <w:b/>
          <w:bCs/>
          <w:color w:val="0000FF"/>
          <w:sz w:val="32"/>
          <w:szCs w:val="40"/>
        </w:rPr>
      </w:pPr>
      <w:r>
        <w:drawing>
          <wp:inline distT="0" distB="0" distL="114300" distR="114300">
            <wp:extent cx="4570095" cy="2626360"/>
            <wp:effectExtent l="0" t="0" r="1905" b="2540"/>
            <wp:docPr id="75" name="图片 2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图片 2" descr="Graph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0095" cy="262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6DC33">
      <w:pPr>
        <w:ind w:firstLine="281" w:firstLineChars="100"/>
        <w:rPr>
          <w:rFonts w:hint="default" w:ascii="Times New Roman" w:hAnsi="Times New Roman" w:cs="Times New Roman"/>
          <w:b/>
          <w:bCs/>
          <w:color w:val="0000FF"/>
          <w:sz w:val="32"/>
          <w:szCs w:val="40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4：</w:t>
      </w:r>
      <w:r>
        <w:rPr>
          <w:rFonts w:hint="default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Meta-regression of sex composition on the prevalence of osteoporosis in the “Other Diagnostic Criteria” subgroup</w:t>
      </w:r>
    </w:p>
    <w:p w14:paraId="2A58D0F7">
      <w:pPr>
        <w:ind w:firstLine="210" w:firstLineChars="100"/>
        <w:rPr>
          <w:rFonts w:hint="default" w:ascii="Times New Roman" w:hAnsi="Times New Roman" w:cs="Times New Roman"/>
          <w:b/>
          <w:bCs/>
          <w:color w:val="0000FF"/>
          <w:sz w:val="32"/>
          <w:szCs w:val="40"/>
        </w:rPr>
      </w:pPr>
      <w:r>
        <w:drawing>
          <wp:inline distT="0" distB="0" distL="114300" distR="114300">
            <wp:extent cx="4846955" cy="3618230"/>
            <wp:effectExtent l="0" t="0" r="4445" b="1270"/>
            <wp:docPr id="4" name="图片 3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Graph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46955" cy="361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41476">
      <w:pPr>
        <w:ind w:firstLine="321" w:firstLineChars="100"/>
        <w:rPr>
          <w:rFonts w:hint="default" w:ascii="Times New Roman" w:hAnsi="Times New Roman" w:cs="Times New Roman"/>
          <w:b/>
          <w:bCs/>
          <w:color w:val="0000FF"/>
          <w:sz w:val="32"/>
          <w:szCs w:val="40"/>
        </w:rPr>
      </w:pPr>
    </w:p>
    <w:p w14:paraId="174CFAA2">
      <w:pPr>
        <w:ind w:firstLine="321" w:firstLineChars="100"/>
        <w:rPr>
          <w:rFonts w:hint="default" w:ascii="Times New Roman" w:hAnsi="Times New Roman" w:cs="Times New Roman"/>
          <w:b/>
          <w:bCs/>
          <w:color w:val="0000FF"/>
          <w:sz w:val="32"/>
          <w:szCs w:val="40"/>
        </w:rPr>
      </w:pPr>
    </w:p>
    <w:p w14:paraId="1EFB348D">
      <w:pPr>
        <w:ind w:firstLine="321" w:firstLineChars="100"/>
        <w:rPr>
          <w:rFonts w:hint="default" w:ascii="Times New Roman" w:hAnsi="Times New Roman" w:cs="Times New Roman"/>
          <w:b/>
          <w:bCs/>
          <w:color w:val="0000FF"/>
          <w:sz w:val="32"/>
          <w:szCs w:val="40"/>
        </w:rPr>
      </w:pPr>
    </w:p>
    <w:p w14:paraId="1388D32E">
      <w:pPr>
        <w:ind w:firstLine="321" w:firstLineChars="100"/>
        <w:rPr>
          <w:rFonts w:hint="default" w:ascii="Times New Roman" w:hAnsi="Times New Roman" w:cs="Times New Roman"/>
          <w:b/>
          <w:bCs/>
          <w:color w:val="0000FF"/>
          <w:sz w:val="32"/>
          <w:szCs w:val="40"/>
        </w:rPr>
      </w:pPr>
    </w:p>
    <w:p w14:paraId="098BF912">
      <w:pPr>
        <w:ind w:firstLine="321" w:firstLineChars="100"/>
        <w:rPr>
          <w:rFonts w:hint="default" w:ascii="Times New Roman" w:hAnsi="Times New Roman" w:cs="Times New Roman"/>
          <w:b/>
          <w:bCs/>
          <w:color w:val="0000FF"/>
          <w:sz w:val="32"/>
          <w:szCs w:val="40"/>
        </w:rPr>
      </w:pPr>
    </w:p>
    <w:p w14:paraId="55EAD10B">
      <w:pPr>
        <w:ind w:firstLine="321" w:firstLineChars="100"/>
        <w:rPr>
          <w:rFonts w:hint="default" w:ascii="Times New Roman" w:hAnsi="Times New Roman" w:cs="Times New Roman"/>
          <w:b/>
          <w:bCs/>
          <w:color w:val="0000FF"/>
          <w:sz w:val="32"/>
          <w:szCs w:val="40"/>
        </w:rPr>
      </w:pPr>
    </w:p>
    <w:p w14:paraId="61EA62B0">
      <w:pPr>
        <w:ind w:firstLine="321" w:firstLineChars="100"/>
        <w:rPr>
          <w:rFonts w:hint="default" w:ascii="Times New Roman" w:hAnsi="Times New Roman" w:cs="Times New Roman"/>
          <w:b/>
          <w:bCs/>
          <w:color w:val="0000FF"/>
          <w:sz w:val="32"/>
          <w:szCs w:val="40"/>
        </w:rPr>
      </w:pPr>
    </w:p>
    <w:p w14:paraId="5AB73835">
      <w:pPr>
        <w:ind w:firstLine="321" w:firstLineChars="100"/>
        <w:rPr>
          <w:rFonts w:hint="default" w:ascii="Times New Roman" w:hAnsi="Times New Roman" w:cs="Times New Roman"/>
          <w:b/>
          <w:bCs/>
          <w:color w:val="0000FF"/>
          <w:sz w:val="32"/>
          <w:szCs w:val="40"/>
        </w:rPr>
      </w:pPr>
    </w:p>
    <w:p w14:paraId="3CB123C0">
      <w:pPr>
        <w:ind w:firstLine="321" w:firstLineChars="100"/>
        <w:rPr>
          <w:rFonts w:hint="default" w:ascii="Times New Roman" w:hAnsi="Times New Roman" w:cs="Times New Roman"/>
          <w:b/>
          <w:bCs/>
          <w:color w:val="0000FF"/>
          <w:sz w:val="32"/>
          <w:szCs w:val="40"/>
        </w:rPr>
      </w:pPr>
    </w:p>
    <w:p w14:paraId="75E69B88">
      <w:pPr>
        <w:ind w:firstLine="321" w:firstLineChars="100"/>
        <w:rPr>
          <w:rFonts w:hint="default" w:ascii="Times New Roman" w:hAnsi="Times New Roman" w:cs="Times New Roman"/>
          <w:b/>
          <w:bCs/>
          <w:color w:val="0000FF"/>
          <w:sz w:val="32"/>
          <w:szCs w:val="40"/>
        </w:rPr>
      </w:pPr>
    </w:p>
    <w:p w14:paraId="60431CC0">
      <w:pP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32"/>
          <w:szCs w:val="40"/>
        </w:rPr>
        <w:t>Supplementary Figure</w:t>
      </w:r>
      <w:r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32"/>
          <w:szCs w:val="40"/>
        </w:rPr>
        <w:t>Total and site-specific prevalence of osteoporosis in patients with systemic lupus erythematosus (lumbar spine, femoral neck, total hip).</w:t>
      </w:r>
    </w:p>
    <w:p w14:paraId="4FFE9004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5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unnel plot: Overall Prevalence of Osteoporosis in Systemic Lupus Erythematosu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7EACBCC7">
      <w:pPr>
        <w:ind w:firstLine="420" w:firstLineChars="20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4353560" cy="2872105"/>
            <wp:effectExtent l="0" t="0" r="0" b="0"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53560" cy="287210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040157A">
      <w:pP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6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: Prevalence of lumbar osteoporosis in systemic lupus erythematosus, by study region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155F74FB">
      <w:pPr>
        <w:ind w:firstLine="420" w:firstLineChars="200"/>
        <w:rPr>
          <w:rFonts w:hint="default" w:ascii="Times New Roman" w:hAnsi="Times New Roman" w:cs="Times New Roman"/>
        </w:rPr>
      </w:pPr>
      <w:r>
        <w:drawing>
          <wp:inline distT="0" distB="0" distL="114300" distR="114300">
            <wp:extent cx="4223385" cy="3049905"/>
            <wp:effectExtent l="0" t="0" r="5715" b="10795"/>
            <wp:docPr id="74" name="图片 1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图片 1" descr="Graph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23385" cy="304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E374B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7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: Prevalence of osteoporosis at the femoral neck in systemic lupus erythematosus, by study region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2DF4D4D8">
      <w:pPr>
        <w:ind w:firstLine="420" w:firstLineChars="200"/>
        <w:jc w:val="left"/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</w:pPr>
      <w:r>
        <w:drawing>
          <wp:inline distT="0" distB="0" distL="114300" distR="114300">
            <wp:extent cx="4314190" cy="3651250"/>
            <wp:effectExtent l="0" t="0" r="0" b="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14190" cy="36512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57EAE4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8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: Prevalence of osteoporosis at the total hip in systemic lupus erythematosus, by study region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6FE78700">
      <w:pPr>
        <w:ind w:firstLine="420" w:firstLineChars="200"/>
        <w:jc w:val="left"/>
        <w:rPr>
          <w:rFonts w:hint="default" w:ascii="Times New Roman" w:hAnsi="Times New Roman" w:cs="Times New Roman"/>
        </w:rPr>
      </w:pPr>
      <w:r>
        <w:drawing>
          <wp:inline distT="0" distB="0" distL="114300" distR="114300">
            <wp:extent cx="4290060" cy="3014345"/>
            <wp:effectExtent l="0" t="0" r="2540" b="8255"/>
            <wp:docPr id="22" name="图片 3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3" descr="Graph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90060" cy="301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69E41">
      <w:pPr>
        <w:ind w:firstLine="420" w:firstLineChars="200"/>
        <w:jc w:val="left"/>
        <w:rPr>
          <w:rFonts w:hint="default" w:ascii="Times New Roman" w:hAnsi="Times New Roman" w:cs="Times New Roman"/>
        </w:rPr>
      </w:pPr>
    </w:p>
    <w:p w14:paraId="4B34EBF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9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Sensitivity analysis: Prevalence of osteoporosis in the lumbar spine in systemic lupus erythematosu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7360AE4A">
      <w:pPr>
        <w:ind w:firstLine="420" w:firstLineChars="200"/>
        <w:jc w:val="left"/>
        <w:rPr>
          <w:rFonts w:hint="default" w:ascii="Times New Roman" w:hAnsi="Times New Roman" w:cs="Times New Roman"/>
        </w:rPr>
      </w:pPr>
    </w:p>
    <w:p w14:paraId="39E28BF2">
      <w:pPr>
        <w:ind w:firstLine="420" w:firstLineChars="200"/>
        <w:jc w:val="left"/>
        <w:rPr>
          <w:rFonts w:hint="default" w:ascii="Times New Roman" w:hAnsi="Times New Roman" w:cs="Times New Roman"/>
        </w:rPr>
      </w:pPr>
      <w:r>
        <w:drawing>
          <wp:inline distT="0" distB="0" distL="114300" distR="114300">
            <wp:extent cx="4841240" cy="2790825"/>
            <wp:effectExtent l="0" t="0" r="10160" b="3175"/>
            <wp:docPr id="21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8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84124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ED851">
      <w:pPr>
        <w:ind w:firstLine="420" w:firstLineChars="200"/>
        <w:jc w:val="left"/>
        <w:rPr>
          <w:rFonts w:hint="default" w:ascii="Times New Roman" w:hAnsi="Times New Roman" w:cs="Times New Roman"/>
        </w:rPr>
      </w:pPr>
    </w:p>
    <w:p w14:paraId="3C3EDF7E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10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unnel plot: Prevalence of lumbar osteoporosis in systemic lupus erythematosu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47441019">
      <w:pPr>
        <w:ind w:firstLine="420" w:firstLineChars="200"/>
        <w:jc w:val="left"/>
        <w:rPr>
          <w:rFonts w:hint="eastAsia" w:ascii="Times New Roman" w:hAnsi="Times New Roman" w:cs="Times New Roman"/>
          <w:lang w:val="en-US" w:eastAsia="zh-CN"/>
        </w:rPr>
      </w:pPr>
    </w:p>
    <w:p w14:paraId="7DBD4FAA">
      <w:pPr>
        <w:ind w:firstLine="420" w:firstLineChars="200"/>
        <w:jc w:val="left"/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</w:pPr>
      <w:r>
        <w:drawing>
          <wp:inline distT="0" distB="0" distL="114300" distR="114300">
            <wp:extent cx="4526280" cy="3404870"/>
            <wp:effectExtent l="0" t="0" r="0" b="0"/>
            <wp:docPr id="76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图片 17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26280" cy="340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0E228">
      <w:pPr>
        <w:jc w:val="left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11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unnel plot: Prevalence of osteoporosis at the femoral neck in systemic lupus erythematosu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399CEE3A">
      <w:pPr>
        <w:ind w:firstLine="420" w:firstLineChars="200"/>
        <w:jc w:val="left"/>
        <w:rPr>
          <w:rFonts w:hint="eastAsia" w:ascii="Times New Roman" w:hAnsi="Times New Roman" w:cs="Times New Roman"/>
          <w:lang w:val="en-US" w:eastAsia="zh-CN"/>
        </w:rPr>
      </w:pPr>
      <w:r>
        <w:drawing>
          <wp:inline distT="0" distB="0" distL="114300" distR="114300">
            <wp:extent cx="4615180" cy="3360420"/>
            <wp:effectExtent l="0" t="0" r="0" b="0"/>
            <wp:docPr id="78" name="图片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图片 78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15180" cy="336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B16E5">
      <w:pPr>
        <w:ind w:firstLine="420" w:firstLineChars="200"/>
        <w:jc w:val="left"/>
        <w:rPr>
          <w:rFonts w:hint="eastAsia" w:ascii="Times New Roman" w:hAnsi="Times New Roman" w:cs="Times New Roman"/>
          <w:lang w:val="en-US" w:eastAsia="zh-CN"/>
        </w:rPr>
      </w:pPr>
    </w:p>
    <w:p w14:paraId="46E6EC71">
      <w:pPr>
        <w:jc w:val="left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12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unnel plot: Prevalence of osteoporosis at the total hip in systemic lupus erythematosu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3D120494">
      <w:pPr>
        <w:ind w:firstLine="420" w:firstLineChars="200"/>
        <w:jc w:val="left"/>
        <w:rPr>
          <w:rFonts w:hint="eastAsia" w:ascii="Times New Roman" w:hAnsi="Times New Roman" w:cs="Times New Roman"/>
          <w:lang w:val="en-US" w:eastAsia="zh-CN"/>
        </w:rPr>
      </w:pPr>
      <w:r>
        <w:drawing>
          <wp:inline distT="0" distB="0" distL="114300" distR="114300">
            <wp:extent cx="4392295" cy="3155950"/>
            <wp:effectExtent l="0" t="0" r="0" b="0"/>
            <wp:docPr id="7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19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392295" cy="315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FB146">
      <w:pPr>
        <w:ind w:firstLine="420" w:firstLineChars="20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5F01DF0E">
      <w:pPr>
        <w:ind w:firstLine="420" w:firstLineChars="200"/>
        <w:jc w:val="left"/>
        <w:rPr>
          <w:rFonts w:hint="default" w:ascii="Times New Roman" w:hAnsi="Times New Roman" w:cs="Times New Roman"/>
        </w:rPr>
      </w:pPr>
    </w:p>
    <w:p w14:paraId="56D00636">
      <w:pPr>
        <w:ind w:firstLine="420" w:firstLineChars="200"/>
        <w:jc w:val="left"/>
        <w:rPr>
          <w:rFonts w:hint="default" w:ascii="Times New Roman" w:hAnsi="Times New Roman" w:cs="Times New Roman"/>
        </w:rPr>
      </w:pPr>
    </w:p>
    <w:p w14:paraId="43A330DC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13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Sensitivity analysis: Prevalence of osteopenia in Systemic Lupus Erythematosus.</w:t>
      </w:r>
    </w:p>
    <w:p w14:paraId="7E6489D0">
      <w:pPr>
        <w:ind w:firstLine="420" w:firstLineChars="20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4472305" cy="3174365"/>
            <wp:effectExtent l="0" t="0" r="10795" b="635"/>
            <wp:docPr id="80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13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472305" cy="31743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985F16D">
      <w:pPr>
        <w:ind w:firstLine="420" w:firstLineChars="200"/>
        <w:jc w:val="left"/>
        <w:rPr>
          <w:rFonts w:hint="default" w:ascii="Times New Roman" w:hAnsi="Times New Roman" w:cs="Times New Roman"/>
        </w:rPr>
      </w:pPr>
    </w:p>
    <w:p w14:paraId="7A18DBA9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14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unnel plot: Prevalence of Osteopenia in Systemic Lupus Erythematosu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34DA2D40">
      <w:pPr>
        <w:ind w:firstLine="420" w:firstLineChars="20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4391025" cy="3162300"/>
            <wp:effectExtent l="0" t="0" r="0" b="0"/>
            <wp:docPr id="8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图片 12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391025" cy="31623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E59B888">
      <w:pPr>
        <w:ind w:firstLine="420" w:firstLineChars="200"/>
        <w:jc w:val="left"/>
        <w:rPr>
          <w:rFonts w:hint="default" w:ascii="Times New Roman" w:hAnsi="Times New Roman" w:cs="Times New Roman"/>
        </w:rPr>
      </w:pPr>
    </w:p>
    <w:p w14:paraId="7DDC98C1">
      <w:pPr>
        <w:jc w:val="left"/>
        <w:rPr>
          <w:rFonts w:hint="default" w:ascii="Times New Roman" w:hAnsi="Times New Roman" w:cs="Times New Roman"/>
        </w:rPr>
      </w:pPr>
    </w:p>
    <w:p w14:paraId="4ECE4B4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15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: Prevalence of osteopenia at the lumbar spine in systemic lupus erythematosus, by study region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5B0E05F7">
      <w:pPr>
        <w:ind w:firstLine="420" w:firstLineChars="200"/>
        <w:jc w:val="left"/>
      </w:pPr>
      <w:r>
        <w:drawing>
          <wp:inline distT="0" distB="0" distL="114300" distR="114300">
            <wp:extent cx="4791075" cy="3196590"/>
            <wp:effectExtent l="0" t="0" r="0" b="0"/>
            <wp:docPr id="8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图片 8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791075" cy="319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23C02">
      <w:pPr>
        <w:jc w:val="left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16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: Prevalence of osteopenia at the femoral neck in systemic lupus erythematosus, by study region.</w:t>
      </w:r>
    </w:p>
    <w:p w14:paraId="7940AD09">
      <w:pPr>
        <w:ind w:firstLine="420" w:firstLineChars="200"/>
        <w:jc w:val="left"/>
        <w:rPr>
          <w:rFonts w:hint="default"/>
          <w:lang w:val="en-US" w:eastAsia="zh-CN"/>
        </w:rPr>
      </w:pPr>
    </w:p>
    <w:p w14:paraId="089B1128">
      <w:pPr>
        <w:ind w:firstLine="420" w:firstLineChars="200"/>
        <w:jc w:val="left"/>
        <w:rPr>
          <w:rFonts w:hint="default" w:ascii="Times New Roman" w:hAnsi="Times New Roman" w:cs="Times New Roman"/>
        </w:rPr>
      </w:pPr>
      <w:r>
        <w:drawing>
          <wp:inline distT="0" distB="0" distL="114300" distR="114300">
            <wp:extent cx="4613275" cy="2936875"/>
            <wp:effectExtent l="0" t="0" r="0" b="0"/>
            <wp:docPr id="8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图片 9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613275" cy="293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5125A">
      <w:pPr>
        <w:ind w:firstLine="420" w:firstLineChars="200"/>
        <w:jc w:val="left"/>
        <w:rPr>
          <w:rFonts w:hint="default" w:ascii="Times New Roman" w:hAnsi="Times New Roman" w:cs="Times New Roman"/>
        </w:rPr>
      </w:pPr>
    </w:p>
    <w:p w14:paraId="18DC66AF">
      <w:pPr>
        <w:ind w:firstLine="420" w:firstLineChars="200"/>
        <w:jc w:val="left"/>
        <w:rPr>
          <w:rFonts w:hint="default" w:ascii="Times New Roman" w:hAnsi="Times New Roman" w:cs="Times New Roman"/>
        </w:rPr>
      </w:pPr>
    </w:p>
    <w:p w14:paraId="64F74A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17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: Prevalence of osteopenia at the total hip in systemic lupus erythematosus, by study region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72A3A1FB">
      <w:pPr>
        <w:ind w:firstLine="420" w:firstLineChars="200"/>
        <w:jc w:val="left"/>
      </w:pPr>
      <w:r>
        <w:drawing>
          <wp:inline distT="0" distB="0" distL="114300" distR="114300">
            <wp:extent cx="4550410" cy="2774315"/>
            <wp:effectExtent l="0" t="0" r="0" b="0"/>
            <wp:docPr id="8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图片 13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550410" cy="277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E6499">
      <w:pPr>
        <w:jc w:val="left"/>
      </w:pPr>
    </w:p>
    <w:p w14:paraId="590FFEC6">
      <w:pP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18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unnel plot: Prevalence of osteopenia at the lumbar spine in systemic lupus erythematosu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63A04BD8">
      <w:pPr>
        <w:ind w:firstLine="420" w:firstLineChars="200"/>
        <w:jc w:val="left"/>
        <w:rPr>
          <w:rFonts w:hint="eastAsia"/>
          <w:lang w:val="en-US" w:eastAsia="zh-CN"/>
        </w:rPr>
      </w:pPr>
    </w:p>
    <w:p w14:paraId="35FD1D00">
      <w:pPr>
        <w:ind w:firstLine="420" w:firstLineChars="200"/>
        <w:jc w:val="left"/>
        <w:rPr>
          <w:rFonts w:hint="eastAsia"/>
          <w:lang w:val="en-US" w:eastAsia="zh-CN"/>
        </w:rPr>
      </w:pPr>
      <w:r>
        <w:drawing>
          <wp:inline distT="0" distB="0" distL="114300" distR="114300">
            <wp:extent cx="4481830" cy="3744595"/>
            <wp:effectExtent l="0" t="0" r="0" b="0"/>
            <wp:docPr id="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481830" cy="3744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599C9">
      <w:pPr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19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unnel plot: Prevalence of osteopenia at the femoral neck in systemic lupus erythematosu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59F5B70A">
      <w:pPr>
        <w:ind w:firstLine="420" w:firstLineChars="200"/>
        <w:jc w:val="left"/>
        <w:rPr>
          <w:rFonts w:hint="eastAsia"/>
          <w:lang w:val="en-US" w:eastAsia="zh-CN"/>
        </w:rPr>
      </w:pPr>
      <w:r>
        <w:drawing>
          <wp:inline distT="0" distB="0" distL="114300" distR="114300">
            <wp:extent cx="4481830" cy="2743200"/>
            <wp:effectExtent l="0" t="0" r="0" b="0"/>
            <wp:docPr id="8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图片 10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48183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FC972">
      <w:pPr>
        <w:ind w:firstLine="420" w:firstLineChars="200"/>
        <w:jc w:val="left"/>
        <w:rPr>
          <w:rFonts w:hint="eastAsia"/>
          <w:lang w:val="en-US" w:eastAsia="zh-CN"/>
        </w:rPr>
      </w:pPr>
    </w:p>
    <w:p w14:paraId="2A791829">
      <w:pPr>
        <w:ind w:firstLine="420" w:firstLineChars="200"/>
        <w:jc w:val="left"/>
        <w:rPr>
          <w:rFonts w:hint="eastAsia"/>
          <w:lang w:val="en-US" w:eastAsia="zh-CN"/>
        </w:rPr>
      </w:pPr>
    </w:p>
    <w:p w14:paraId="74DB50AB"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20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unnel plot: Prevalence of osteopenia at the total hip in systemic lupus erythematosu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49DEE561">
      <w:pPr>
        <w:ind w:firstLine="420" w:firstLineChars="200"/>
        <w:jc w:val="left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drawing>
          <wp:inline distT="0" distB="0" distL="114300" distR="114300">
            <wp:extent cx="4347845" cy="3744595"/>
            <wp:effectExtent l="0" t="0" r="0" b="0"/>
            <wp:docPr id="86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图片 14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347845" cy="3744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9865B">
      <w:pPr>
        <w:ind w:firstLine="562" w:firstLineChars="200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 w14:paraId="2D276726"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Supplementary figure: Factors influencing prevalence</w:t>
      </w:r>
    </w:p>
    <w:p w14:paraId="6FE2A45C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21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:Risk factors for osteoporosis in systemic lupus erythematosus,by sex.</w:t>
      </w:r>
    </w:p>
    <w:p w14:paraId="413ABF1A">
      <w:pPr>
        <w:ind w:firstLine="420" w:firstLineChars="200"/>
        <w:rPr>
          <w:rFonts w:hint="eastAsia"/>
          <w:lang w:val="en-US" w:eastAsia="zh-CN"/>
        </w:rPr>
      </w:pPr>
      <w:r>
        <w:drawing>
          <wp:inline distT="0" distB="0" distL="114300" distR="114300">
            <wp:extent cx="4437380" cy="3082290"/>
            <wp:effectExtent l="0" t="0" r="0" b="0"/>
            <wp:docPr id="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1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437380" cy="30822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6070664">
      <w:pPr>
        <w:ind w:firstLine="562" w:firstLineChars="200"/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22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Sensitivity analysis:Risk factors for osteoporosis in systemic lupus erythematosus, by sex.</w:t>
      </w:r>
    </w:p>
    <w:p w14:paraId="1EC34318">
      <w:pPr>
        <w:ind w:firstLine="420" w:firstLineChars="200"/>
        <w:jc w:val="left"/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</w:pPr>
      <w:r>
        <w:drawing>
          <wp:inline distT="0" distB="0" distL="114300" distR="114300">
            <wp:extent cx="4250055" cy="3406775"/>
            <wp:effectExtent l="0" t="0" r="4445" b="9525"/>
            <wp:docPr id="4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250055" cy="34067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2F8D967E">
      <w:pP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23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Funnel plot: Risk factors for osteoporosis in systemic lupus erythematosus, by sex.</w:t>
      </w:r>
    </w:p>
    <w:p w14:paraId="7C800499">
      <w:pPr>
        <w:ind w:firstLine="420" w:firstLineChars="200"/>
      </w:pPr>
      <w:r>
        <w:drawing>
          <wp:inline distT="0" distB="0" distL="114300" distR="114300">
            <wp:extent cx="4352925" cy="3193415"/>
            <wp:effectExtent l="0" t="0" r="0" b="0"/>
            <wp:docPr id="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2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352925" cy="31934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786978F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24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:Risk factors for osteoporosis in systemic lupus erythematosus,by age.</w:t>
      </w:r>
    </w:p>
    <w:p w14:paraId="11EFD886">
      <w:pPr>
        <w:ind w:firstLine="420" w:firstLineChars="200"/>
      </w:pPr>
      <w:r>
        <w:drawing>
          <wp:inline distT="0" distB="0" distL="114300" distR="114300">
            <wp:extent cx="4201795" cy="3175000"/>
            <wp:effectExtent l="0" t="0" r="0" b="0"/>
            <wp:docPr id="3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2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201795" cy="31750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1FC0A4F">
      <w:pPr>
        <w:ind w:firstLine="562" w:firstLineChars="200"/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</w:pPr>
    </w:p>
    <w:p w14:paraId="77894090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25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: Risk Factors for Osteoporosis in Systemic Lupus Erythematosus, Stratified by Age and Further Subgrouped According to Geographic Region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2EC28778">
      <w:pPr>
        <w:ind w:firstLine="420" w:firstLineChars="200"/>
      </w:pPr>
      <w:r>
        <w:drawing>
          <wp:inline distT="0" distB="0" distL="114300" distR="114300">
            <wp:extent cx="4454525" cy="3364230"/>
            <wp:effectExtent l="0" t="0" r="0" b="0"/>
            <wp:docPr id="4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7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4454525" cy="33642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DDC00F3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26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Sensitivity analysis:Risk factors for osteoporosis in systemic lupus erythematosus, by age.</w:t>
      </w:r>
    </w:p>
    <w:p w14:paraId="4842983D">
      <w:pPr>
        <w:ind w:firstLine="420" w:firstLineChars="200"/>
      </w:pPr>
      <w:r>
        <w:drawing>
          <wp:inline distT="0" distB="0" distL="114300" distR="114300">
            <wp:extent cx="4259580" cy="3127375"/>
            <wp:effectExtent l="0" t="0" r="7620" b="9525"/>
            <wp:docPr id="5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4259580" cy="31273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64F3C69">
      <w:pPr>
        <w:ind w:firstLine="562" w:firstLineChars="200"/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</w:pPr>
    </w:p>
    <w:p w14:paraId="2DEDB32B">
      <w:pP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27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Funnel plot: Risk factors for osteoporosis in systemic lupus erythematosus, by age.</w:t>
      </w:r>
    </w:p>
    <w:p w14:paraId="484A97FF">
      <w:pPr>
        <w:ind w:firstLine="420" w:firstLineChars="200"/>
        <w:jc w:val="left"/>
      </w:pPr>
      <w:r>
        <w:drawing>
          <wp:inline distT="0" distB="0" distL="114300" distR="114300">
            <wp:extent cx="4192270" cy="3325495"/>
            <wp:effectExtent l="0" t="0" r="0" b="0"/>
            <wp:docPr id="5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3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4192270" cy="33254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0A75F5D1">
      <w:pP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28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: Risk Factors for Osteoporosis in Systemic Lupus Erythematosus, Stratified by glucocorticoid utilization rate and Further Subgrouped According to Geographic Region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70152A27">
      <w:pPr>
        <w:ind w:firstLine="420" w:firstLineChars="200"/>
      </w:pPr>
      <w:r>
        <w:drawing>
          <wp:inline distT="0" distB="0" distL="114300" distR="114300">
            <wp:extent cx="4205605" cy="3023870"/>
            <wp:effectExtent l="0" t="0" r="0" b="0"/>
            <wp:docPr id="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1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4205605" cy="30238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5A58A0F6"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29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: Risk Factors for Osteoporosis in Systemic Lupus Erythematosus, Stratified by glucocorticoid utilization rate and Further Subgrouped by Study Population Characteristics.</w:t>
      </w:r>
    </w:p>
    <w:p w14:paraId="684DC5FE">
      <w:pPr>
        <w:ind w:firstLine="420" w:firstLineChars="200"/>
      </w:pPr>
      <w:r>
        <w:drawing>
          <wp:inline distT="0" distB="0" distL="114300" distR="114300">
            <wp:extent cx="4257675" cy="2998470"/>
            <wp:effectExtent l="0" t="0" r="0" b="0"/>
            <wp:docPr id="4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5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4257675" cy="29984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5D9EF05F">
      <w:pPr>
        <w:jc w:val="left"/>
        <w:rPr>
          <w:rFonts w:hint="default"/>
          <w:lang w:val="en-US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30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: Risk Factors for Osteoporosis in Systemic Lupus Erythematosus, Stratified by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glucocorticoid dosage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71E50078">
      <w:pPr>
        <w:ind w:firstLine="420" w:firstLineChars="200"/>
      </w:pPr>
      <w:r>
        <w:drawing>
          <wp:inline distT="0" distB="0" distL="114300" distR="114300">
            <wp:extent cx="4140200" cy="2649220"/>
            <wp:effectExtent l="0" t="0" r="0" b="0"/>
            <wp:docPr id="4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10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4140200" cy="264922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203600F">
      <w:pPr>
        <w:jc w:val="left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31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Sensitivity analysis:Risk factors for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osteoporosis in systemic lupus erythematosus, by glucocorticoid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167009D3">
      <w:pPr>
        <w:ind w:firstLine="420" w:firstLineChars="200"/>
      </w:pPr>
      <w:r>
        <w:drawing>
          <wp:inline distT="0" distB="0" distL="114300" distR="114300">
            <wp:extent cx="4076065" cy="3482340"/>
            <wp:effectExtent l="0" t="0" r="635" b="10160"/>
            <wp:docPr id="7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图片 4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4076065" cy="34823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A222428">
      <w:pPr>
        <w:jc w:val="left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32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Funnel plot: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Risk factors for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osteoporosis in systemic lupus erythematosus, by glucocorticoid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37F6D85C">
      <w:pPr>
        <w:ind w:firstLine="420" w:firstLineChars="200"/>
      </w:pPr>
      <w:r>
        <w:drawing>
          <wp:inline distT="0" distB="0" distL="114300" distR="114300">
            <wp:extent cx="4212590" cy="3096895"/>
            <wp:effectExtent l="0" t="0" r="0" b="0"/>
            <wp:docPr id="7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图片 2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4212590" cy="30968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E21ABC1">
      <w:pPr>
        <w:ind w:firstLine="562" w:firstLineChars="200"/>
        <w:jc w:val="left"/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</w:pPr>
    </w:p>
    <w:p w14:paraId="7641D63E">
      <w:pPr>
        <w:jc w:val="left"/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33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Forest Plot: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Risk factors for osteoporosis in systemic lupus erythematosus, by disease duration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and Further Subgrouped According to Geographic Region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578CEBEF">
      <w:pPr>
        <w:ind w:firstLine="420" w:firstLineChars="200"/>
        <w:rPr>
          <w:rFonts w:hint="eastAsia"/>
          <w:b/>
          <w:bCs/>
          <w:sz w:val="36"/>
          <w:szCs w:val="44"/>
          <w:lang w:val="en-US" w:eastAsia="zh-CN"/>
        </w:rPr>
      </w:pPr>
      <w:r>
        <w:drawing>
          <wp:inline distT="0" distB="0" distL="114300" distR="114300">
            <wp:extent cx="4298315" cy="3429000"/>
            <wp:effectExtent l="0" t="0" r="0" b="0"/>
            <wp:docPr id="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1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4298315" cy="34290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97AC42B">
      <w:pPr>
        <w:jc w:val="left"/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34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Sensitivity analysis: Risk factors for osteoporosis in systemic lupus erythematosus, by disease duration.</w:t>
      </w:r>
    </w:p>
    <w:p w14:paraId="30971DD1">
      <w:pPr>
        <w:ind w:firstLine="420" w:firstLineChars="200"/>
      </w:pPr>
      <w:r>
        <w:drawing>
          <wp:inline distT="0" distB="0" distL="114300" distR="114300">
            <wp:extent cx="4008120" cy="3112770"/>
            <wp:effectExtent l="0" t="0" r="5080" b="11430"/>
            <wp:docPr id="6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图片 4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4008120" cy="31127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007BBD64">
      <w:pPr>
        <w:jc w:val="left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35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Funnel plot: Risk factors for osteoporosis in systemic lupus erythematosus, by disease duration.</w:t>
      </w:r>
    </w:p>
    <w:p w14:paraId="5F8A8BC3">
      <w:pPr>
        <w:ind w:firstLine="420" w:firstLineChars="200"/>
      </w:pPr>
      <w:r>
        <w:drawing>
          <wp:inline distT="0" distB="0" distL="114300" distR="114300">
            <wp:extent cx="4041775" cy="3320415"/>
            <wp:effectExtent l="0" t="0" r="0" b="0"/>
            <wp:docPr id="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2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4041775" cy="33204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9C5CF2B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36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Forest Plot: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Risk factors for osteoporosis in systemic lupus erythematosus, by SLE Disease Activity Index (SLEDAI)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and Further Subgrouped According to Geographic Region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78A46ECB">
      <w:pPr>
        <w:ind w:firstLine="562" w:firstLineChars="200"/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drawing>
          <wp:inline distT="0" distB="0" distL="114300" distR="114300">
            <wp:extent cx="3962400" cy="2793365"/>
            <wp:effectExtent l="0" t="0" r="0" b="0"/>
            <wp:docPr id="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1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27933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ABCF4A4">
      <w:pPr>
        <w:jc w:val="left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37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Sensitivity analysis: Risk factors for osteoporosis in systemic lupus erythematosus, by SLE Disease Activity Index (SLEDAI).</w:t>
      </w:r>
    </w:p>
    <w:p w14:paraId="4C76CDCB">
      <w:pPr>
        <w:ind w:firstLine="420" w:firstLineChars="200"/>
      </w:pPr>
      <w:r>
        <w:drawing>
          <wp:inline distT="0" distB="0" distL="114300" distR="114300">
            <wp:extent cx="4132580" cy="2821305"/>
            <wp:effectExtent l="0" t="0" r="7620" b="10795"/>
            <wp:docPr id="7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4"/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4132580" cy="282130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EA3C1B9">
      <w:pPr>
        <w:jc w:val="left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38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Funnel plot: Risk factors for osteoporosis in systemic lupus erythematosus, by SLE Disease Activity Index (SLEDAI).</w:t>
      </w:r>
    </w:p>
    <w:p w14:paraId="27C4BE79">
      <w:pPr>
        <w:ind w:firstLine="420" w:firstLineChars="200"/>
      </w:pPr>
      <w:r>
        <w:drawing>
          <wp:inline distT="0" distB="0" distL="114300" distR="114300">
            <wp:extent cx="4318000" cy="3295015"/>
            <wp:effectExtent l="0" t="0" r="0" b="0"/>
            <wp:docPr id="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2"/>
                    <pic:cNvPicPr>
                      <a:picLocks noChangeAspect="1"/>
                    </pic:cNvPicPr>
                  </pic:nvPicPr>
                  <pic:blipFill>
                    <a:blip r:embed="rId42">
                      <a:lum bright="-6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32950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45D1A93">
      <w:pP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39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:Risk factors for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Low Bone Mineral Density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in systemic lupus erythematosus,by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by glucocorticoid utilization rate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urther Subgrouped According to Geographic Region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3454D0E7">
      <w:pPr>
        <w:ind w:firstLine="420" w:firstLineChars="200"/>
      </w:pPr>
      <w:r>
        <w:drawing>
          <wp:inline distT="0" distB="0" distL="114300" distR="114300">
            <wp:extent cx="4387850" cy="3175635"/>
            <wp:effectExtent l="0" t="0" r="0" b="0"/>
            <wp:docPr id="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1"/>
                    <pic:cNvPicPr>
                      <a:picLocks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4387850" cy="31756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0B48FBAD">
      <w:pPr>
        <w:rPr>
          <w:rFonts w:hint="default"/>
          <w:lang w:val="en-US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40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Sensitivity analysis: Risk factors for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Low Bone Mineral Density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in systemic lupus erythematosus,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by glucocorticoid utilization rate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57E51564">
      <w:pPr>
        <w:ind w:firstLine="420" w:firstLineChars="200"/>
      </w:pPr>
      <w:r>
        <w:drawing>
          <wp:inline distT="0" distB="0" distL="114300" distR="114300">
            <wp:extent cx="4392930" cy="2495550"/>
            <wp:effectExtent l="0" t="0" r="1270" b="6350"/>
            <wp:docPr id="5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4"/>
                    <pic:cNvPicPr>
                      <a:picLocks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4392930" cy="24955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584CF9D"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41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Funnel plot: Risk factors for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Low Bone Mineral Density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in systemic lupus erythematosus,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by glucocorticoid utilization rate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</w:p>
    <w:p w14:paraId="17681A6F">
      <w:pPr>
        <w:ind w:firstLine="420" w:firstLineChars="200"/>
      </w:pPr>
      <w:r>
        <w:drawing>
          <wp:inline distT="0" distB="0" distL="114300" distR="114300">
            <wp:extent cx="4378325" cy="2967990"/>
            <wp:effectExtent l="0" t="0" r="0" b="0"/>
            <wp:docPr id="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2"/>
                    <pic:cNvPicPr>
                      <a:picLocks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4378325" cy="29679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7976D44"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42: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orest plot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: Risk factors for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Low Bone Mineral Density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in systemic lupus erythematosus, by menopausal status.</w:t>
      </w:r>
    </w:p>
    <w:p w14:paraId="43BB2E2D">
      <w:pPr>
        <w:ind w:firstLine="420" w:firstLineChars="200"/>
      </w:pPr>
      <w:r>
        <w:drawing>
          <wp:inline distT="0" distB="0" distL="114300" distR="114300">
            <wp:extent cx="4556125" cy="3297555"/>
            <wp:effectExtent l="0" t="0" r="0" b="0"/>
            <wp:docPr id="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2"/>
                    <pic:cNvPicPr>
                      <a:picLocks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4556125" cy="32975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C1A84DE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 xml:space="preserve"> S43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Funnel plot: Risk factors for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Low Bone Mineral Density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in systemic lupus erythematosus, by menopausal status.</w:t>
      </w:r>
    </w:p>
    <w:p w14:paraId="389613B7">
      <w:pPr>
        <w:ind w:firstLine="420" w:firstLineChars="200"/>
      </w:pPr>
      <w:r>
        <w:drawing>
          <wp:inline distT="0" distB="0" distL="114300" distR="114300">
            <wp:extent cx="4692650" cy="2878455"/>
            <wp:effectExtent l="0" t="0" r="0" b="0"/>
            <wp:docPr id="7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图片 3"/>
                    <pic:cNvPicPr>
                      <a:picLocks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4692650" cy="28784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22C117B0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NumType w:fmt="numberInDash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297C5F"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7" name="文本框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06CFF6D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tv3szAgAAYwQAAA4AAABkcnMvZTJvRG9jLnhtbK1UzY7TMBC+I/EO&#10;lu80adEu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69oUQzhYqfvn87&#10;/fh1+vmV4AwCtdbPEPdgERm6t6ZD2wznHoeRd1c5Fb9gROCHvMeLvKILhMdL08l0msPF4Rs2wM8e&#10;r1vnwzthFIlGQR3ql2Rlh40PfegQErNps26kTDWUmrQFvX59lacLFw/ApUaOSKJ/bLRCt+3OzLam&#10;PIKYM31veMvXDZJvmA/3zKEZ8GCMS7jDUkmDJOZsUVIb9+Vf5zEeNYKXkhbNVVCNWaJEvteoHQDD&#10;YLjB2A6G3qtbg24dYwwtTyYuuCAHs3JGfcYMLWMOuJjmyFTQMJi3oW9wzCAXy2UK2lvX7Or+AjrP&#10;srDRD5bHNFFIb5f7ADGTxlGgXpWzbui9VKXznMTm/nOfoh7/DYvf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s0lY7tAAAAAFAQAADwAAAAAAAAABACAAAAAiAAAAZHJzL2Rvd25yZXYueG1sUEsBAhQA&#10;FAAAAAgAh07iQDctv3szAgAAYwQAAA4AAAAAAAAAAQAgAAAAHw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06CFF6D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19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E1035A"/>
    <w:rsid w:val="00226070"/>
    <w:rsid w:val="0038613C"/>
    <w:rsid w:val="004606B1"/>
    <w:rsid w:val="00897072"/>
    <w:rsid w:val="02493090"/>
    <w:rsid w:val="026E2AF7"/>
    <w:rsid w:val="02DE3CC3"/>
    <w:rsid w:val="02F05C02"/>
    <w:rsid w:val="03231B33"/>
    <w:rsid w:val="035166A0"/>
    <w:rsid w:val="037151E1"/>
    <w:rsid w:val="039659F0"/>
    <w:rsid w:val="03984B67"/>
    <w:rsid w:val="03F74790"/>
    <w:rsid w:val="04073203"/>
    <w:rsid w:val="0491110B"/>
    <w:rsid w:val="04DF5F2E"/>
    <w:rsid w:val="05222BF8"/>
    <w:rsid w:val="056F1060"/>
    <w:rsid w:val="06362AC0"/>
    <w:rsid w:val="0680302D"/>
    <w:rsid w:val="06B754DD"/>
    <w:rsid w:val="076F023F"/>
    <w:rsid w:val="078E45D7"/>
    <w:rsid w:val="08934557"/>
    <w:rsid w:val="08B140CE"/>
    <w:rsid w:val="08EB4EA1"/>
    <w:rsid w:val="090C3C32"/>
    <w:rsid w:val="09E813E1"/>
    <w:rsid w:val="09FD66D9"/>
    <w:rsid w:val="0A224330"/>
    <w:rsid w:val="0A65029C"/>
    <w:rsid w:val="0AAE6186"/>
    <w:rsid w:val="0ABD0ABF"/>
    <w:rsid w:val="0AC21C32"/>
    <w:rsid w:val="0AF53DB5"/>
    <w:rsid w:val="0B0D3FDC"/>
    <w:rsid w:val="0B5807E8"/>
    <w:rsid w:val="0BD53BE7"/>
    <w:rsid w:val="0BEB5B1A"/>
    <w:rsid w:val="0BF20280"/>
    <w:rsid w:val="0BF202F5"/>
    <w:rsid w:val="0CD949B1"/>
    <w:rsid w:val="0CE57E5A"/>
    <w:rsid w:val="0D0354AF"/>
    <w:rsid w:val="0D244E26"/>
    <w:rsid w:val="0D436541"/>
    <w:rsid w:val="0DAB5AFB"/>
    <w:rsid w:val="0E5C209B"/>
    <w:rsid w:val="0EED7CDC"/>
    <w:rsid w:val="0EEE7499"/>
    <w:rsid w:val="0EF44B98"/>
    <w:rsid w:val="0F0F5662"/>
    <w:rsid w:val="0FC36648"/>
    <w:rsid w:val="0FE92F96"/>
    <w:rsid w:val="10DB3A4D"/>
    <w:rsid w:val="128679E9"/>
    <w:rsid w:val="1293001F"/>
    <w:rsid w:val="13BA15EE"/>
    <w:rsid w:val="144D4918"/>
    <w:rsid w:val="14503CE0"/>
    <w:rsid w:val="14CD492E"/>
    <w:rsid w:val="14D577BC"/>
    <w:rsid w:val="14EB7761"/>
    <w:rsid w:val="14F0383F"/>
    <w:rsid w:val="15AF54A9"/>
    <w:rsid w:val="15C608F5"/>
    <w:rsid w:val="16467BBB"/>
    <w:rsid w:val="16786FA1"/>
    <w:rsid w:val="16EB6EA7"/>
    <w:rsid w:val="16FA09A5"/>
    <w:rsid w:val="17321EED"/>
    <w:rsid w:val="18127F8E"/>
    <w:rsid w:val="1817209B"/>
    <w:rsid w:val="184158F3"/>
    <w:rsid w:val="1844295B"/>
    <w:rsid w:val="18892E95"/>
    <w:rsid w:val="190478B9"/>
    <w:rsid w:val="19B412DF"/>
    <w:rsid w:val="1A2D658A"/>
    <w:rsid w:val="1A3D12D5"/>
    <w:rsid w:val="1A757778"/>
    <w:rsid w:val="1A9C424D"/>
    <w:rsid w:val="1AE97737"/>
    <w:rsid w:val="1AEC4E38"/>
    <w:rsid w:val="1B061265"/>
    <w:rsid w:val="1B516EFF"/>
    <w:rsid w:val="1B83678C"/>
    <w:rsid w:val="1BE85270"/>
    <w:rsid w:val="1BEC49DB"/>
    <w:rsid w:val="1BF81957"/>
    <w:rsid w:val="1C517F83"/>
    <w:rsid w:val="1C5D7A0C"/>
    <w:rsid w:val="1C962F1E"/>
    <w:rsid w:val="1CAA1916"/>
    <w:rsid w:val="1CD14400"/>
    <w:rsid w:val="1CD50C66"/>
    <w:rsid w:val="1D4D182F"/>
    <w:rsid w:val="1D943902"/>
    <w:rsid w:val="1DA5166B"/>
    <w:rsid w:val="1E220F0E"/>
    <w:rsid w:val="1E356E9F"/>
    <w:rsid w:val="1E48414F"/>
    <w:rsid w:val="1F523DF3"/>
    <w:rsid w:val="1F5A6485"/>
    <w:rsid w:val="1FF07174"/>
    <w:rsid w:val="202366CA"/>
    <w:rsid w:val="20684BD2"/>
    <w:rsid w:val="20B47E17"/>
    <w:rsid w:val="20CD585E"/>
    <w:rsid w:val="20E73D48"/>
    <w:rsid w:val="213D24B6"/>
    <w:rsid w:val="215C3E48"/>
    <w:rsid w:val="21D4251F"/>
    <w:rsid w:val="21DF0B9E"/>
    <w:rsid w:val="220D5A31"/>
    <w:rsid w:val="22590C76"/>
    <w:rsid w:val="225D6382"/>
    <w:rsid w:val="22B248D1"/>
    <w:rsid w:val="22DD3655"/>
    <w:rsid w:val="23F944BF"/>
    <w:rsid w:val="24861ACA"/>
    <w:rsid w:val="24990D97"/>
    <w:rsid w:val="24B5571E"/>
    <w:rsid w:val="24B66149"/>
    <w:rsid w:val="25171665"/>
    <w:rsid w:val="25381017"/>
    <w:rsid w:val="257419FF"/>
    <w:rsid w:val="25C9278E"/>
    <w:rsid w:val="25E60A73"/>
    <w:rsid w:val="26207919"/>
    <w:rsid w:val="27651E6B"/>
    <w:rsid w:val="27767BD4"/>
    <w:rsid w:val="27826579"/>
    <w:rsid w:val="278D12FE"/>
    <w:rsid w:val="27BD3A55"/>
    <w:rsid w:val="29120F71"/>
    <w:rsid w:val="29267C11"/>
    <w:rsid w:val="299E2FD9"/>
    <w:rsid w:val="2A0077A5"/>
    <w:rsid w:val="2A292B60"/>
    <w:rsid w:val="2A3D0E7D"/>
    <w:rsid w:val="2A6E59AA"/>
    <w:rsid w:val="2A8B1BE9"/>
    <w:rsid w:val="2AA35184"/>
    <w:rsid w:val="2AB54EB7"/>
    <w:rsid w:val="2AD021CB"/>
    <w:rsid w:val="2AE232B1"/>
    <w:rsid w:val="2C70553A"/>
    <w:rsid w:val="2C7C350C"/>
    <w:rsid w:val="2C8D187C"/>
    <w:rsid w:val="2D46629B"/>
    <w:rsid w:val="2D483DC1"/>
    <w:rsid w:val="2D524C40"/>
    <w:rsid w:val="2D6C7F95"/>
    <w:rsid w:val="2DE0754F"/>
    <w:rsid w:val="2E063012"/>
    <w:rsid w:val="2E246D3F"/>
    <w:rsid w:val="2E317700"/>
    <w:rsid w:val="2EDC0C65"/>
    <w:rsid w:val="3062519A"/>
    <w:rsid w:val="30933641"/>
    <w:rsid w:val="309B0E6F"/>
    <w:rsid w:val="30F93D50"/>
    <w:rsid w:val="31644F41"/>
    <w:rsid w:val="31665B97"/>
    <w:rsid w:val="31817A46"/>
    <w:rsid w:val="318F6D5C"/>
    <w:rsid w:val="31D77150"/>
    <w:rsid w:val="32422082"/>
    <w:rsid w:val="32476D3D"/>
    <w:rsid w:val="32607DFF"/>
    <w:rsid w:val="32957AA8"/>
    <w:rsid w:val="32B02B9E"/>
    <w:rsid w:val="32CE7231"/>
    <w:rsid w:val="32EB2FB9"/>
    <w:rsid w:val="3353526D"/>
    <w:rsid w:val="33AC3853"/>
    <w:rsid w:val="33EF4F96"/>
    <w:rsid w:val="341C738A"/>
    <w:rsid w:val="34386CBA"/>
    <w:rsid w:val="345E036E"/>
    <w:rsid w:val="348E1B8D"/>
    <w:rsid w:val="34C75F13"/>
    <w:rsid w:val="34F160E8"/>
    <w:rsid w:val="352944D8"/>
    <w:rsid w:val="35494579"/>
    <w:rsid w:val="3575771D"/>
    <w:rsid w:val="35FE5964"/>
    <w:rsid w:val="361352C6"/>
    <w:rsid w:val="372A4537"/>
    <w:rsid w:val="37841E99"/>
    <w:rsid w:val="37C83A2B"/>
    <w:rsid w:val="38802E42"/>
    <w:rsid w:val="38D64977"/>
    <w:rsid w:val="393B6A15"/>
    <w:rsid w:val="393D31F5"/>
    <w:rsid w:val="39975BA6"/>
    <w:rsid w:val="39D210D0"/>
    <w:rsid w:val="39FD5F33"/>
    <w:rsid w:val="3A6D1368"/>
    <w:rsid w:val="3A995C5C"/>
    <w:rsid w:val="3AB72586"/>
    <w:rsid w:val="3AC72CFB"/>
    <w:rsid w:val="3B312338"/>
    <w:rsid w:val="3B3C073C"/>
    <w:rsid w:val="3BE178BA"/>
    <w:rsid w:val="3BE473AB"/>
    <w:rsid w:val="3C326368"/>
    <w:rsid w:val="3CE20F25"/>
    <w:rsid w:val="3D393726"/>
    <w:rsid w:val="3D68584E"/>
    <w:rsid w:val="3E076650"/>
    <w:rsid w:val="3E686071"/>
    <w:rsid w:val="3E6A5CCC"/>
    <w:rsid w:val="3F2D2E17"/>
    <w:rsid w:val="3F3512C1"/>
    <w:rsid w:val="402D1859"/>
    <w:rsid w:val="405C1C05"/>
    <w:rsid w:val="407451A1"/>
    <w:rsid w:val="40B94CC0"/>
    <w:rsid w:val="40C80836"/>
    <w:rsid w:val="40E67721"/>
    <w:rsid w:val="413C37E5"/>
    <w:rsid w:val="41C77552"/>
    <w:rsid w:val="41E221A4"/>
    <w:rsid w:val="41F72149"/>
    <w:rsid w:val="425D1C65"/>
    <w:rsid w:val="436B4229"/>
    <w:rsid w:val="43873B5A"/>
    <w:rsid w:val="438A6A89"/>
    <w:rsid w:val="44565E2A"/>
    <w:rsid w:val="44D06EA0"/>
    <w:rsid w:val="45375E5B"/>
    <w:rsid w:val="455A06DD"/>
    <w:rsid w:val="46027B5A"/>
    <w:rsid w:val="47190850"/>
    <w:rsid w:val="475C073D"/>
    <w:rsid w:val="47A3636C"/>
    <w:rsid w:val="47EF72F5"/>
    <w:rsid w:val="48510A04"/>
    <w:rsid w:val="48C7608A"/>
    <w:rsid w:val="48E96000"/>
    <w:rsid w:val="49246A8D"/>
    <w:rsid w:val="49431DC1"/>
    <w:rsid w:val="4A080708"/>
    <w:rsid w:val="4A3459A1"/>
    <w:rsid w:val="4A3E237C"/>
    <w:rsid w:val="4A4D0811"/>
    <w:rsid w:val="4A6F21D0"/>
    <w:rsid w:val="4A7F3C52"/>
    <w:rsid w:val="4B1367B9"/>
    <w:rsid w:val="4B4C6376"/>
    <w:rsid w:val="4B9C0C9C"/>
    <w:rsid w:val="4BB52448"/>
    <w:rsid w:val="4BCB5F67"/>
    <w:rsid w:val="4BFB0CB5"/>
    <w:rsid w:val="4C431ECB"/>
    <w:rsid w:val="4C555ECC"/>
    <w:rsid w:val="4C8D6025"/>
    <w:rsid w:val="4DA30E74"/>
    <w:rsid w:val="4DAA2F7A"/>
    <w:rsid w:val="4EF13605"/>
    <w:rsid w:val="4F951821"/>
    <w:rsid w:val="4FC46AED"/>
    <w:rsid w:val="51345A4A"/>
    <w:rsid w:val="519B0C71"/>
    <w:rsid w:val="51DF4444"/>
    <w:rsid w:val="52DB4C0C"/>
    <w:rsid w:val="535D4D1B"/>
    <w:rsid w:val="546537B0"/>
    <w:rsid w:val="55760C1C"/>
    <w:rsid w:val="56237DE0"/>
    <w:rsid w:val="567A07EF"/>
    <w:rsid w:val="572B7BB5"/>
    <w:rsid w:val="584119B5"/>
    <w:rsid w:val="585D4315"/>
    <w:rsid w:val="58A261CC"/>
    <w:rsid w:val="58B23912"/>
    <w:rsid w:val="5A2E534E"/>
    <w:rsid w:val="5A6F20DD"/>
    <w:rsid w:val="5ABC3575"/>
    <w:rsid w:val="5AC97A40"/>
    <w:rsid w:val="5AF56A87"/>
    <w:rsid w:val="5B044F1C"/>
    <w:rsid w:val="5B8D6CBF"/>
    <w:rsid w:val="5BEC1C38"/>
    <w:rsid w:val="5C227DB6"/>
    <w:rsid w:val="5C235838"/>
    <w:rsid w:val="5C2A09B2"/>
    <w:rsid w:val="5D767440"/>
    <w:rsid w:val="5E257683"/>
    <w:rsid w:val="5E510478"/>
    <w:rsid w:val="5EB6652D"/>
    <w:rsid w:val="5F295B30"/>
    <w:rsid w:val="5F7836B0"/>
    <w:rsid w:val="5F7E1B3E"/>
    <w:rsid w:val="60055462"/>
    <w:rsid w:val="60B81ABE"/>
    <w:rsid w:val="60F05F24"/>
    <w:rsid w:val="615728C1"/>
    <w:rsid w:val="61B054B5"/>
    <w:rsid w:val="61CB4DFE"/>
    <w:rsid w:val="61F65A66"/>
    <w:rsid w:val="624215C5"/>
    <w:rsid w:val="62966D01"/>
    <w:rsid w:val="637C5F97"/>
    <w:rsid w:val="64615D3C"/>
    <w:rsid w:val="64C2705A"/>
    <w:rsid w:val="65532D27"/>
    <w:rsid w:val="65736F26"/>
    <w:rsid w:val="6599745D"/>
    <w:rsid w:val="65D2051C"/>
    <w:rsid w:val="65E816C2"/>
    <w:rsid w:val="663761A5"/>
    <w:rsid w:val="66482160"/>
    <w:rsid w:val="664E34EF"/>
    <w:rsid w:val="667B3E2D"/>
    <w:rsid w:val="66C06B20"/>
    <w:rsid w:val="67CC0B6F"/>
    <w:rsid w:val="67EE0AA6"/>
    <w:rsid w:val="67FC2F18"/>
    <w:rsid w:val="68350DD2"/>
    <w:rsid w:val="684921C0"/>
    <w:rsid w:val="68B65AA7"/>
    <w:rsid w:val="6AF9611F"/>
    <w:rsid w:val="6B5042B7"/>
    <w:rsid w:val="6BD31477"/>
    <w:rsid w:val="6C021003"/>
    <w:rsid w:val="6C557385"/>
    <w:rsid w:val="6C700663"/>
    <w:rsid w:val="6D350C4A"/>
    <w:rsid w:val="6D5910F7"/>
    <w:rsid w:val="6D7F36B1"/>
    <w:rsid w:val="6DAD2EFB"/>
    <w:rsid w:val="6DE1035A"/>
    <w:rsid w:val="6DF25BEE"/>
    <w:rsid w:val="6DF64B98"/>
    <w:rsid w:val="6E331948"/>
    <w:rsid w:val="6F712728"/>
    <w:rsid w:val="6F992AA6"/>
    <w:rsid w:val="6FA846E1"/>
    <w:rsid w:val="6FC6486F"/>
    <w:rsid w:val="6FCC67C6"/>
    <w:rsid w:val="6FD93890"/>
    <w:rsid w:val="6FE55A4B"/>
    <w:rsid w:val="72364F60"/>
    <w:rsid w:val="7252741C"/>
    <w:rsid w:val="72760055"/>
    <w:rsid w:val="72800ED4"/>
    <w:rsid w:val="72943709"/>
    <w:rsid w:val="72BD3ED6"/>
    <w:rsid w:val="73384217"/>
    <w:rsid w:val="733A771A"/>
    <w:rsid w:val="748B3BD7"/>
    <w:rsid w:val="74CC462D"/>
    <w:rsid w:val="752B6F89"/>
    <w:rsid w:val="75311DD3"/>
    <w:rsid w:val="75475CD9"/>
    <w:rsid w:val="757F36C5"/>
    <w:rsid w:val="75B45B8D"/>
    <w:rsid w:val="75C77D48"/>
    <w:rsid w:val="7605562E"/>
    <w:rsid w:val="76374283"/>
    <w:rsid w:val="76CE7C79"/>
    <w:rsid w:val="76D13A7D"/>
    <w:rsid w:val="76D17F50"/>
    <w:rsid w:val="7705172F"/>
    <w:rsid w:val="7731279D"/>
    <w:rsid w:val="77495D38"/>
    <w:rsid w:val="77DC19B1"/>
    <w:rsid w:val="77EB14F6"/>
    <w:rsid w:val="783F3C54"/>
    <w:rsid w:val="78964FAD"/>
    <w:rsid w:val="790E1ADB"/>
    <w:rsid w:val="7AF379C5"/>
    <w:rsid w:val="7B0E3521"/>
    <w:rsid w:val="7B6F730F"/>
    <w:rsid w:val="7C42265A"/>
    <w:rsid w:val="7CD6006E"/>
    <w:rsid w:val="7E5B6A5D"/>
    <w:rsid w:val="7E78058B"/>
    <w:rsid w:val="7EC16AFC"/>
    <w:rsid w:val="7EFB200E"/>
    <w:rsid w:val="7F3044B7"/>
    <w:rsid w:val="7F6C4CBA"/>
    <w:rsid w:val="7F99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11">
    <w:name w:val="Default Paragraph Font"/>
    <w:semiHidden/>
    <w:qFormat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pPr>
      <w:jc w:val="left"/>
    </w:p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7">
    <w:name w:val="toc 1"/>
    <w:basedOn w:val="1"/>
    <w:next w:val="1"/>
    <w:qFormat/>
    <w:uiPriority w:val="0"/>
  </w:style>
  <w:style w:type="paragraph" w:styleId="8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0">
    <w:name w:val="Table Grid"/>
    <w:basedOn w:val="9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0"/>
    <w:rPr>
      <w:b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kern w:val="0"/>
      <w:sz w:val="24"/>
      <w:szCs w:val="24"/>
      <w:lang w:val="en-US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emf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9" Type="http://schemas.openxmlformats.org/officeDocument/2006/relationships/fontTable" Target="fontTable.xml"/><Relationship Id="rId48" Type="http://schemas.openxmlformats.org/officeDocument/2006/relationships/customXml" Target="../customXml/item1.xml"/><Relationship Id="rId47" Type="http://schemas.openxmlformats.org/officeDocument/2006/relationships/image" Target="media/image43.emf"/><Relationship Id="rId46" Type="http://schemas.openxmlformats.org/officeDocument/2006/relationships/image" Target="media/image42.emf"/><Relationship Id="rId45" Type="http://schemas.openxmlformats.org/officeDocument/2006/relationships/image" Target="media/image41.emf"/><Relationship Id="rId44" Type="http://schemas.openxmlformats.org/officeDocument/2006/relationships/image" Target="media/image40.emf"/><Relationship Id="rId43" Type="http://schemas.openxmlformats.org/officeDocument/2006/relationships/image" Target="media/image39.emf"/><Relationship Id="rId42" Type="http://schemas.openxmlformats.org/officeDocument/2006/relationships/image" Target="media/image38.emf"/><Relationship Id="rId41" Type="http://schemas.openxmlformats.org/officeDocument/2006/relationships/image" Target="media/image37.emf"/><Relationship Id="rId40" Type="http://schemas.openxmlformats.org/officeDocument/2006/relationships/image" Target="media/image36.emf"/><Relationship Id="rId4" Type="http://schemas.openxmlformats.org/officeDocument/2006/relationships/theme" Target="theme/theme1.xml"/><Relationship Id="rId39" Type="http://schemas.openxmlformats.org/officeDocument/2006/relationships/image" Target="media/image35.emf"/><Relationship Id="rId38" Type="http://schemas.openxmlformats.org/officeDocument/2006/relationships/image" Target="media/image34.emf"/><Relationship Id="rId37" Type="http://schemas.openxmlformats.org/officeDocument/2006/relationships/image" Target="media/image33.emf"/><Relationship Id="rId36" Type="http://schemas.openxmlformats.org/officeDocument/2006/relationships/image" Target="media/image32.emf"/><Relationship Id="rId35" Type="http://schemas.openxmlformats.org/officeDocument/2006/relationships/image" Target="media/image31.emf"/><Relationship Id="rId34" Type="http://schemas.openxmlformats.org/officeDocument/2006/relationships/image" Target="media/image30.emf"/><Relationship Id="rId33" Type="http://schemas.openxmlformats.org/officeDocument/2006/relationships/image" Target="media/image29.emf"/><Relationship Id="rId32" Type="http://schemas.openxmlformats.org/officeDocument/2006/relationships/image" Target="media/image28.emf"/><Relationship Id="rId31" Type="http://schemas.openxmlformats.org/officeDocument/2006/relationships/image" Target="media/image27.emf"/><Relationship Id="rId30" Type="http://schemas.openxmlformats.org/officeDocument/2006/relationships/image" Target="media/image26.emf"/><Relationship Id="rId3" Type="http://schemas.openxmlformats.org/officeDocument/2006/relationships/footer" Target="footer1.xml"/><Relationship Id="rId29" Type="http://schemas.openxmlformats.org/officeDocument/2006/relationships/image" Target="media/image25.emf"/><Relationship Id="rId28" Type="http://schemas.openxmlformats.org/officeDocument/2006/relationships/image" Target="media/image24.emf"/><Relationship Id="rId27" Type="http://schemas.openxmlformats.org/officeDocument/2006/relationships/image" Target="media/image23.emf"/><Relationship Id="rId26" Type="http://schemas.openxmlformats.org/officeDocument/2006/relationships/image" Target="media/image22.emf"/><Relationship Id="rId25" Type="http://schemas.openxmlformats.org/officeDocument/2006/relationships/image" Target="media/image21.emf"/><Relationship Id="rId24" Type="http://schemas.openxmlformats.org/officeDocument/2006/relationships/image" Target="media/image20.emf"/><Relationship Id="rId23" Type="http://schemas.openxmlformats.org/officeDocument/2006/relationships/image" Target="media/image19.emf"/><Relationship Id="rId22" Type="http://schemas.openxmlformats.org/officeDocument/2006/relationships/image" Target="media/image18.emf"/><Relationship Id="rId21" Type="http://schemas.openxmlformats.org/officeDocument/2006/relationships/image" Target="media/image17.emf"/><Relationship Id="rId20" Type="http://schemas.openxmlformats.org/officeDocument/2006/relationships/image" Target="media/image16.emf"/><Relationship Id="rId2" Type="http://schemas.openxmlformats.org/officeDocument/2006/relationships/settings" Target="settings.xml"/><Relationship Id="rId19" Type="http://schemas.openxmlformats.org/officeDocument/2006/relationships/image" Target="media/image15.emf"/><Relationship Id="rId18" Type="http://schemas.openxmlformats.org/officeDocument/2006/relationships/image" Target="media/image14.emf"/><Relationship Id="rId17" Type="http://schemas.openxmlformats.org/officeDocument/2006/relationships/image" Target="media/image13.emf"/><Relationship Id="rId16" Type="http://schemas.openxmlformats.org/officeDocument/2006/relationships/image" Target="media/image12.emf"/><Relationship Id="rId15" Type="http://schemas.openxmlformats.org/officeDocument/2006/relationships/image" Target="media/image11.emf"/><Relationship Id="rId14" Type="http://schemas.openxmlformats.org/officeDocument/2006/relationships/image" Target="media/image10.emf"/><Relationship Id="rId13" Type="http://schemas.openxmlformats.org/officeDocument/2006/relationships/image" Target="media/image9.emf"/><Relationship Id="rId12" Type="http://schemas.openxmlformats.org/officeDocument/2006/relationships/image" Target="media/image8.png"/><Relationship Id="rId11" Type="http://schemas.openxmlformats.org/officeDocument/2006/relationships/image" Target="media/image7.emf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4</Pages>
  <Words>145</Words>
  <Characters>884</Characters>
  <Lines>0</Lines>
  <Paragraphs>0</Paragraphs>
  <TotalTime>10</TotalTime>
  <ScaleCrop>false</ScaleCrop>
  <LinksUpToDate>false</LinksUpToDate>
  <CharactersWithSpaces>100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07:27:00Z</dcterms:created>
  <dc:creator>于是O亅</dc:creator>
  <cp:lastModifiedBy>hope</cp:lastModifiedBy>
  <dcterms:modified xsi:type="dcterms:W3CDTF">2026-03-23T12:3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CB8BC9A45ABA4DA6B276D07AC293B2F8_13</vt:lpwstr>
  </property>
  <property fmtid="{D5CDD505-2E9C-101B-9397-08002B2CF9AE}" pid="4" name="KSOTemplateDocerSaveRecord">
    <vt:lpwstr>eyJoZGlkIjoiMzhlZDliNTk5MTBjOTVmZmYxMzJjYjIzODNkZmNkNGMiLCJ1c2VySWQiOiIzOTk0NDY1OTgifQ==</vt:lpwstr>
  </property>
</Properties>
</file>